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63273" w14:textId="1254D888" w:rsidR="00931A3B" w:rsidRPr="00931A3B" w:rsidRDefault="00695138" w:rsidP="00931A3B">
      <w:pPr>
        <w:spacing w:line="240" w:lineRule="auto"/>
        <w:rPr>
          <w:b/>
          <w:bCs/>
          <w:sz w:val="22"/>
          <w:szCs w:val="24"/>
        </w:rPr>
      </w:pPr>
      <w:bookmarkStart w:id="0" w:name="_Toc78977990"/>
      <w:bookmarkStart w:id="1" w:name="_Toc78977991"/>
      <w:r w:rsidRPr="00931A3B">
        <w:rPr>
          <w:b/>
          <w:bCs/>
          <w:sz w:val="22"/>
          <w:szCs w:val="24"/>
        </w:rPr>
        <w:t>S</w:t>
      </w:r>
      <w:r w:rsidR="003C3C87" w:rsidRPr="00931A3B">
        <w:rPr>
          <w:b/>
          <w:bCs/>
          <w:sz w:val="22"/>
          <w:szCs w:val="24"/>
        </w:rPr>
        <w:t>2</w:t>
      </w:r>
      <w:r w:rsidRPr="00931A3B">
        <w:rPr>
          <w:b/>
          <w:bCs/>
          <w:sz w:val="22"/>
          <w:szCs w:val="24"/>
        </w:rPr>
        <w:t xml:space="preserve"> Table.</w:t>
      </w:r>
      <w:r w:rsidR="003C3C87" w:rsidRPr="00931A3B">
        <w:rPr>
          <w:b/>
          <w:bCs/>
          <w:sz w:val="22"/>
          <w:szCs w:val="24"/>
        </w:rPr>
        <w:t xml:space="preserve"> </w:t>
      </w:r>
      <w:r w:rsidR="007F05B5" w:rsidRPr="00931A3B">
        <w:rPr>
          <w:b/>
          <w:bCs/>
          <w:sz w:val="22"/>
          <w:szCs w:val="24"/>
        </w:rPr>
        <w:t>Literature s</w:t>
      </w:r>
      <w:r w:rsidR="003C3C87" w:rsidRPr="00931A3B">
        <w:rPr>
          <w:b/>
          <w:bCs/>
          <w:sz w:val="22"/>
          <w:szCs w:val="24"/>
        </w:rPr>
        <w:t xml:space="preserve">earch strategy for </w:t>
      </w:r>
      <w:bookmarkEnd w:id="0"/>
      <w:r w:rsidR="003C3C87" w:rsidRPr="00931A3B">
        <w:rPr>
          <w:b/>
          <w:bCs/>
          <w:sz w:val="22"/>
          <w:szCs w:val="24"/>
        </w:rPr>
        <w:t xml:space="preserve">all </w:t>
      </w:r>
      <w:r w:rsidR="006D6205" w:rsidRPr="00931A3B">
        <w:rPr>
          <w:b/>
          <w:bCs/>
          <w:sz w:val="22"/>
          <w:szCs w:val="24"/>
        </w:rPr>
        <w:t xml:space="preserve">electronic </w:t>
      </w:r>
      <w:r w:rsidR="003C3C87" w:rsidRPr="00931A3B">
        <w:rPr>
          <w:b/>
          <w:bCs/>
          <w:sz w:val="22"/>
          <w:szCs w:val="24"/>
        </w:rPr>
        <w:t>databases</w:t>
      </w:r>
      <w:r w:rsidR="00931A3B">
        <w:rPr>
          <w:b/>
          <w:bCs/>
          <w:sz w:val="22"/>
          <w:szCs w:val="24"/>
        </w:rPr>
        <w:t xml:space="preserve"> - </w:t>
      </w:r>
      <w:r w:rsidR="00931A3B" w:rsidRPr="00931A3B">
        <w:rPr>
          <w:sz w:val="22"/>
          <w:szCs w:val="24"/>
        </w:rPr>
        <w:t xml:space="preserve">Search terms and combinations for Medline, Embase, </w:t>
      </w:r>
      <w:proofErr w:type="spellStart"/>
      <w:r w:rsidR="00931A3B" w:rsidRPr="00931A3B">
        <w:rPr>
          <w:sz w:val="22"/>
          <w:szCs w:val="24"/>
        </w:rPr>
        <w:t>PsychINFO</w:t>
      </w:r>
      <w:proofErr w:type="spellEnd"/>
      <w:r w:rsidR="00931A3B" w:rsidRPr="00931A3B">
        <w:rPr>
          <w:sz w:val="22"/>
          <w:szCs w:val="24"/>
        </w:rPr>
        <w:t xml:space="preserve">, Web of Science, CENTRAL, CINAHL databases, performed in March 2021. </w:t>
      </w:r>
    </w:p>
    <w:tbl>
      <w:tblPr>
        <w:tblStyle w:val="TableGrid"/>
        <w:tblW w:w="0" w:type="auto"/>
        <w:tblLook w:val="04A0" w:firstRow="1" w:lastRow="0" w:firstColumn="1" w:lastColumn="0" w:noHBand="0" w:noVBand="1"/>
      </w:tblPr>
      <w:tblGrid>
        <w:gridCol w:w="9016"/>
      </w:tblGrid>
      <w:tr w:rsidR="003C3C87" w:rsidRPr="00695138" w14:paraId="073412AA" w14:textId="77777777" w:rsidTr="00232B0B">
        <w:tc>
          <w:tcPr>
            <w:tcW w:w="9016" w:type="dxa"/>
          </w:tcPr>
          <w:p w14:paraId="5F1074D6" w14:textId="77777777" w:rsidR="003C3C87" w:rsidRPr="00695138" w:rsidRDefault="003C3C87" w:rsidP="00695138">
            <w:pPr>
              <w:spacing w:line="240" w:lineRule="auto"/>
              <w:rPr>
                <w:b/>
                <w:bCs/>
                <w:sz w:val="20"/>
                <w:szCs w:val="20"/>
              </w:rPr>
            </w:pPr>
            <w:r w:rsidRPr="00695138">
              <w:rPr>
                <w:b/>
                <w:bCs/>
                <w:sz w:val="20"/>
                <w:szCs w:val="20"/>
              </w:rPr>
              <w:t>MEDLINE</w:t>
            </w:r>
          </w:p>
          <w:p w14:paraId="155F12A8"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depression/</w:t>
            </w:r>
          </w:p>
          <w:p w14:paraId="7B5B737F"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depress* or </w:t>
            </w:r>
            <w:proofErr w:type="spellStart"/>
            <w:r w:rsidRPr="00695138">
              <w:rPr>
                <w:sz w:val="20"/>
                <w:szCs w:val="20"/>
              </w:rPr>
              <w:t>dysthymi</w:t>
            </w:r>
            <w:proofErr w:type="spellEnd"/>
            <w:r w:rsidRPr="00695138">
              <w:rPr>
                <w:sz w:val="20"/>
                <w:szCs w:val="20"/>
              </w:rPr>
              <w:t>* or mood? or affective disorder* or affective symptom*).</w:t>
            </w:r>
            <w:proofErr w:type="spellStart"/>
            <w:r w:rsidRPr="00695138">
              <w:rPr>
                <w:sz w:val="20"/>
                <w:szCs w:val="20"/>
              </w:rPr>
              <w:t>mp</w:t>
            </w:r>
            <w:proofErr w:type="spellEnd"/>
            <w:r w:rsidRPr="00695138">
              <w:rPr>
                <w:sz w:val="20"/>
                <w:szCs w:val="20"/>
              </w:rPr>
              <w:t>.</w:t>
            </w:r>
          </w:p>
          <w:p w14:paraId="7E6ABF60"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or/1-2</w:t>
            </w:r>
          </w:p>
          <w:p w14:paraId="603CC9F9"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comorbidity/ or exp multimorbidity/</w:t>
            </w:r>
          </w:p>
          <w:p w14:paraId="171D384A"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comorbid* or co-morbid*).</w:t>
            </w:r>
            <w:proofErr w:type="spellStart"/>
            <w:r w:rsidRPr="00695138">
              <w:rPr>
                <w:sz w:val="20"/>
                <w:szCs w:val="20"/>
              </w:rPr>
              <w:t>mp</w:t>
            </w:r>
            <w:proofErr w:type="spellEnd"/>
            <w:r w:rsidRPr="00695138">
              <w:rPr>
                <w:sz w:val="20"/>
                <w:szCs w:val="20"/>
              </w:rPr>
              <w:t>.</w:t>
            </w:r>
          </w:p>
          <w:p w14:paraId="570538C3"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multimorbid* or multi-morbid*).</w:t>
            </w:r>
            <w:proofErr w:type="spellStart"/>
            <w:r w:rsidRPr="00695138">
              <w:rPr>
                <w:sz w:val="20"/>
                <w:szCs w:val="20"/>
              </w:rPr>
              <w:t>mp</w:t>
            </w:r>
            <w:proofErr w:type="spellEnd"/>
            <w:r w:rsidRPr="00695138">
              <w:rPr>
                <w:sz w:val="20"/>
                <w:szCs w:val="20"/>
              </w:rPr>
              <w:t>.</w:t>
            </w:r>
          </w:p>
          <w:p w14:paraId="7E5F6E6C"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w:t>
            </w:r>
            <w:proofErr w:type="spellStart"/>
            <w:proofErr w:type="gramStart"/>
            <w:r w:rsidRPr="00695138">
              <w:rPr>
                <w:sz w:val="20"/>
                <w:szCs w:val="20"/>
              </w:rPr>
              <w:t>multidisease</w:t>
            </w:r>
            <w:proofErr w:type="spellEnd"/>
            <w:proofErr w:type="gramEnd"/>
            <w:r w:rsidRPr="00695138">
              <w:rPr>
                <w:sz w:val="20"/>
                <w:szCs w:val="20"/>
              </w:rPr>
              <w:t xml:space="preserve">? or multi-disease? or (multiple </w:t>
            </w:r>
            <w:proofErr w:type="spellStart"/>
            <w:r w:rsidRPr="00695138">
              <w:rPr>
                <w:sz w:val="20"/>
                <w:szCs w:val="20"/>
              </w:rPr>
              <w:t>adj</w:t>
            </w:r>
            <w:proofErr w:type="spellEnd"/>
            <w:r w:rsidRPr="00695138">
              <w:rPr>
                <w:sz w:val="20"/>
                <w:szCs w:val="20"/>
              </w:rPr>
              <w:t xml:space="preserve"> (ill* or disease? or condition? or </w:t>
            </w:r>
            <w:proofErr w:type="spellStart"/>
            <w:r w:rsidRPr="00695138">
              <w:rPr>
                <w:sz w:val="20"/>
                <w:szCs w:val="20"/>
              </w:rPr>
              <w:t>syndrom</w:t>
            </w:r>
            <w:proofErr w:type="spellEnd"/>
            <w:r w:rsidRPr="00695138">
              <w:rPr>
                <w:sz w:val="20"/>
                <w:szCs w:val="20"/>
              </w:rPr>
              <w:t>* or disorder?))).</w:t>
            </w:r>
            <w:proofErr w:type="spellStart"/>
            <w:r w:rsidRPr="00695138">
              <w:rPr>
                <w:sz w:val="20"/>
                <w:szCs w:val="20"/>
              </w:rPr>
              <w:t>mp</w:t>
            </w:r>
            <w:proofErr w:type="spellEnd"/>
            <w:r w:rsidRPr="00695138">
              <w:rPr>
                <w:sz w:val="20"/>
                <w:szCs w:val="20"/>
              </w:rPr>
              <w:t>.</w:t>
            </w:r>
          </w:p>
          <w:p w14:paraId="2E1C206B"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cooccur* or co-occur* or coexist* or co-exist* or </w:t>
            </w:r>
            <w:proofErr w:type="spellStart"/>
            <w:r w:rsidRPr="00695138">
              <w:rPr>
                <w:sz w:val="20"/>
                <w:szCs w:val="20"/>
              </w:rPr>
              <w:t>multipl</w:t>
            </w:r>
            <w:proofErr w:type="spellEnd"/>
            <w:r w:rsidRPr="00695138">
              <w:rPr>
                <w:sz w:val="20"/>
                <w:szCs w:val="20"/>
              </w:rPr>
              <w:t xml:space="preserve">*) adj3 (disease? or ill* or care or condition? or disorder* or health* or symptom* or </w:t>
            </w:r>
            <w:proofErr w:type="spellStart"/>
            <w:r w:rsidRPr="00695138">
              <w:rPr>
                <w:sz w:val="20"/>
                <w:szCs w:val="20"/>
              </w:rPr>
              <w:t>syndrom</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08147407"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chronic disease/</w:t>
            </w:r>
          </w:p>
          <w:p w14:paraId="13B3EB24"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chronic* adj3 (disease? or ill* or care or condition? or disorder* or health* or </w:t>
            </w:r>
            <w:proofErr w:type="spellStart"/>
            <w:r w:rsidRPr="00695138">
              <w:rPr>
                <w:sz w:val="20"/>
                <w:szCs w:val="20"/>
              </w:rPr>
              <w:t>syndrom</w:t>
            </w:r>
            <w:proofErr w:type="spellEnd"/>
            <w:r w:rsidRPr="00695138">
              <w:rPr>
                <w:sz w:val="20"/>
                <w:szCs w:val="20"/>
              </w:rPr>
              <w:t>* or symptom*)).</w:t>
            </w:r>
            <w:proofErr w:type="spellStart"/>
            <w:r w:rsidRPr="00695138">
              <w:rPr>
                <w:sz w:val="20"/>
                <w:szCs w:val="20"/>
              </w:rPr>
              <w:t>mp</w:t>
            </w:r>
            <w:proofErr w:type="spellEnd"/>
            <w:r w:rsidRPr="00695138">
              <w:rPr>
                <w:sz w:val="20"/>
                <w:szCs w:val="20"/>
              </w:rPr>
              <w:t>.</w:t>
            </w:r>
          </w:p>
          <w:p w14:paraId="78507933"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or/4-10</w:t>
            </w:r>
          </w:p>
          <w:p w14:paraId="4246916A"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diabetes mellitus/ or </w:t>
            </w:r>
            <w:proofErr w:type="spellStart"/>
            <w:r w:rsidRPr="00695138">
              <w:rPr>
                <w:sz w:val="20"/>
                <w:szCs w:val="20"/>
              </w:rPr>
              <w:t>diabet</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28455AF6"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hypertension/ or (</w:t>
            </w:r>
            <w:proofErr w:type="spellStart"/>
            <w:r w:rsidRPr="00695138">
              <w:rPr>
                <w:sz w:val="20"/>
                <w:szCs w:val="20"/>
              </w:rPr>
              <w:t>hypertens</w:t>
            </w:r>
            <w:proofErr w:type="spellEnd"/>
            <w:r w:rsidRPr="00695138">
              <w:rPr>
                <w:sz w:val="20"/>
                <w:szCs w:val="20"/>
              </w:rPr>
              <w:t>* or "high blood pressure?").</w:t>
            </w:r>
            <w:proofErr w:type="spellStart"/>
            <w:r w:rsidRPr="00695138">
              <w:rPr>
                <w:sz w:val="20"/>
                <w:szCs w:val="20"/>
              </w:rPr>
              <w:t>mp</w:t>
            </w:r>
            <w:proofErr w:type="spellEnd"/>
            <w:r w:rsidRPr="00695138">
              <w:rPr>
                <w:sz w:val="20"/>
                <w:szCs w:val="20"/>
              </w:rPr>
              <w:t>.</w:t>
            </w:r>
          </w:p>
          <w:p w14:paraId="07BF65D7"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heart diseases/ or (((heart or cardiac or cardiovascular or coronary) </w:t>
            </w:r>
            <w:proofErr w:type="spellStart"/>
            <w:r w:rsidRPr="00695138">
              <w:rPr>
                <w:sz w:val="20"/>
                <w:szCs w:val="20"/>
              </w:rPr>
              <w:t>adj</w:t>
            </w:r>
            <w:proofErr w:type="spellEnd"/>
            <w:r w:rsidRPr="00695138">
              <w:rPr>
                <w:sz w:val="20"/>
                <w:szCs w:val="20"/>
              </w:rPr>
              <w:t xml:space="preserve"> (disease? or disorder? or failure)) or arrythmia?).</w:t>
            </w:r>
            <w:proofErr w:type="spellStart"/>
            <w:r w:rsidRPr="00695138">
              <w:rPr>
                <w:sz w:val="20"/>
                <w:szCs w:val="20"/>
              </w:rPr>
              <w:t>mp</w:t>
            </w:r>
            <w:proofErr w:type="spellEnd"/>
            <w:r w:rsidRPr="00695138">
              <w:rPr>
                <w:sz w:val="20"/>
                <w:szCs w:val="20"/>
              </w:rPr>
              <w:t>.</w:t>
            </w:r>
          </w:p>
          <w:p w14:paraId="54B28DBF"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cerebrovascular disorders/ or ((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xml:space="preserve">*) </w:t>
            </w:r>
            <w:proofErr w:type="spellStart"/>
            <w:r w:rsidRPr="00695138">
              <w:rPr>
                <w:sz w:val="20"/>
                <w:szCs w:val="20"/>
              </w:rPr>
              <w:t>adj</w:t>
            </w:r>
            <w:proofErr w:type="spellEnd"/>
            <w:r w:rsidRPr="00695138">
              <w:rPr>
                <w:sz w:val="20"/>
                <w:szCs w:val="20"/>
              </w:rPr>
              <w:t xml:space="preserve"> (disorder? or disease?)).</w:t>
            </w:r>
            <w:proofErr w:type="spellStart"/>
            <w:r w:rsidRPr="00695138">
              <w:rPr>
                <w:sz w:val="20"/>
                <w:szCs w:val="20"/>
              </w:rPr>
              <w:t>mp</w:t>
            </w:r>
            <w:proofErr w:type="spellEnd"/>
            <w:r w:rsidRPr="00695138">
              <w:rPr>
                <w:sz w:val="20"/>
                <w:szCs w:val="20"/>
              </w:rPr>
              <w:t>.</w:t>
            </w:r>
          </w:p>
          <w:p w14:paraId="60F4AB68"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asthma/ or asthma*.</w:t>
            </w:r>
            <w:proofErr w:type="spellStart"/>
            <w:r w:rsidRPr="00695138">
              <w:rPr>
                <w:sz w:val="20"/>
                <w:szCs w:val="20"/>
              </w:rPr>
              <w:t>mp</w:t>
            </w:r>
            <w:proofErr w:type="spellEnd"/>
            <w:r w:rsidRPr="00695138">
              <w:rPr>
                <w:sz w:val="20"/>
                <w:szCs w:val="20"/>
              </w:rPr>
              <w:t>.</w:t>
            </w:r>
          </w:p>
          <w:p w14:paraId="25609883"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pulmonary disease chronic obstructive/ or (</w:t>
            </w:r>
            <w:proofErr w:type="spellStart"/>
            <w:r w:rsidRPr="00695138">
              <w:rPr>
                <w:sz w:val="20"/>
                <w:szCs w:val="20"/>
              </w:rPr>
              <w:t>copd</w:t>
            </w:r>
            <w:proofErr w:type="spellEnd"/>
            <w:r w:rsidRPr="00695138">
              <w:rPr>
                <w:sz w:val="20"/>
                <w:szCs w:val="20"/>
              </w:rPr>
              <w:t xml:space="preserve"> or (pulmonary adj2 (disease? or disorder?))).</w:t>
            </w:r>
            <w:proofErr w:type="spellStart"/>
            <w:r w:rsidRPr="00695138">
              <w:rPr>
                <w:sz w:val="20"/>
                <w:szCs w:val="20"/>
              </w:rPr>
              <w:t>mp</w:t>
            </w:r>
            <w:proofErr w:type="spellEnd"/>
            <w:r w:rsidRPr="00695138">
              <w:rPr>
                <w:sz w:val="20"/>
                <w:szCs w:val="20"/>
              </w:rPr>
              <w:t>.</w:t>
            </w:r>
          </w:p>
          <w:p w14:paraId="05C7AA5E"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w:t>
            </w:r>
            <w:proofErr w:type="spellStart"/>
            <w:r w:rsidRPr="00695138">
              <w:rPr>
                <w:sz w:val="20"/>
                <w:szCs w:val="20"/>
              </w:rPr>
              <w:t>hyperlipidemia</w:t>
            </w:r>
            <w:proofErr w:type="spellEnd"/>
            <w:r w:rsidRPr="00695138">
              <w:rPr>
                <w:sz w:val="20"/>
                <w:szCs w:val="20"/>
              </w:rPr>
              <w:t>/ or (</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57DF8448"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thyroid diseases/ or ((thyroid </w:t>
            </w:r>
            <w:proofErr w:type="spellStart"/>
            <w:r w:rsidRPr="00695138">
              <w:rPr>
                <w:sz w:val="20"/>
                <w:szCs w:val="20"/>
              </w:rPr>
              <w:t>adj</w:t>
            </w:r>
            <w:proofErr w:type="spellEnd"/>
            <w:r w:rsidRPr="00695138">
              <w:rPr>
                <w:sz w:val="20"/>
                <w:szCs w:val="20"/>
              </w:rPr>
              <w:t xml:space="preserve"> (disease? or disorder)) or hyperthyroid* or hypothyroid*).</w:t>
            </w:r>
            <w:proofErr w:type="spellStart"/>
            <w:r w:rsidRPr="00695138">
              <w:rPr>
                <w:sz w:val="20"/>
                <w:szCs w:val="20"/>
              </w:rPr>
              <w:t>mp</w:t>
            </w:r>
            <w:proofErr w:type="spellEnd"/>
            <w:r w:rsidRPr="00695138">
              <w:rPr>
                <w:sz w:val="20"/>
                <w:szCs w:val="20"/>
              </w:rPr>
              <w:t>.</w:t>
            </w:r>
          </w:p>
          <w:p w14:paraId="34E29779"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arthritis rheumatoid/ or rheumatoid arthritis.mp.</w:t>
            </w:r>
          </w:p>
          <w:p w14:paraId="73D9C436"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epilepsy/ or (</w:t>
            </w:r>
            <w:proofErr w:type="spellStart"/>
            <w:r w:rsidRPr="00695138">
              <w:rPr>
                <w:sz w:val="20"/>
                <w:szCs w:val="20"/>
              </w:rPr>
              <w:t>epileps</w:t>
            </w:r>
            <w:proofErr w:type="spellEnd"/>
            <w:r w:rsidRPr="00695138">
              <w:rPr>
                <w:sz w:val="20"/>
                <w:szCs w:val="20"/>
              </w:rPr>
              <w:t>* or seizure?).</w:t>
            </w:r>
            <w:proofErr w:type="spellStart"/>
            <w:r w:rsidRPr="00695138">
              <w:rPr>
                <w:sz w:val="20"/>
                <w:szCs w:val="20"/>
              </w:rPr>
              <w:t>mp</w:t>
            </w:r>
            <w:proofErr w:type="spellEnd"/>
            <w:r w:rsidRPr="00695138">
              <w:rPr>
                <w:sz w:val="20"/>
                <w:szCs w:val="20"/>
              </w:rPr>
              <w:t>.</w:t>
            </w:r>
          </w:p>
          <w:p w14:paraId="044941DC"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w:t>
            </w:r>
            <w:proofErr w:type="spellStart"/>
            <w:r w:rsidRPr="00695138">
              <w:rPr>
                <w:sz w:val="20"/>
                <w:szCs w:val="20"/>
              </w:rPr>
              <w:t>hiv</w:t>
            </w:r>
            <w:proofErr w:type="spellEnd"/>
            <w:r w:rsidRPr="00695138">
              <w:rPr>
                <w:sz w:val="20"/>
                <w:szCs w:val="20"/>
              </w:rPr>
              <w:t xml:space="preserve"> infections/ or (HIV or acquired immune* deficiency syndrome? or (aids </w:t>
            </w:r>
            <w:proofErr w:type="spellStart"/>
            <w:r w:rsidRPr="00695138">
              <w:rPr>
                <w:sz w:val="20"/>
                <w:szCs w:val="20"/>
              </w:rPr>
              <w:t>adj</w:t>
            </w:r>
            <w:proofErr w:type="spellEnd"/>
            <w:r w:rsidRPr="00695138">
              <w:rPr>
                <w:sz w:val="20"/>
                <w:szCs w:val="20"/>
              </w:rPr>
              <w:t xml:space="preserve"> (associated or related or arteritis))).</w:t>
            </w:r>
            <w:proofErr w:type="spellStart"/>
            <w:r w:rsidRPr="00695138">
              <w:rPr>
                <w:sz w:val="20"/>
                <w:szCs w:val="20"/>
              </w:rPr>
              <w:t>mp</w:t>
            </w:r>
            <w:proofErr w:type="spellEnd"/>
            <w:r w:rsidRPr="00695138">
              <w:rPr>
                <w:sz w:val="20"/>
                <w:szCs w:val="20"/>
              </w:rPr>
              <w:t>.</w:t>
            </w:r>
          </w:p>
          <w:p w14:paraId="09703A51"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neoplasms/ or (neoplasm? or cancer?).</w:t>
            </w:r>
            <w:proofErr w:type="spellStart"/>
            <w:r w:rsidRPr="00695138">
              <w:rPr>
                <w:sz w:val="20"/>
                <w:szCs w:val="20"/>
              </w:rPr>
              <w:t>mp</w:t>
            </w:r>
            <w:proofErr w:type="spellEnd"/>
            <w:r w:rsidRPr="00695138">
              <w:rPr>
                <w:sz w:val="20"/>
                <w:szCs w:val="20"/>
              </w:rPr>
              <w:t>.</w:t>
            </w:r>
          </w:p>
          <w:p w14:paraId="3179DB0A"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kidney diseases/ or (kidney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2AD4EF84"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exp liver diseases/ or (liver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45F56F79"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osteoporosis/ or osteoporosis.mp.</w:t>
            </w:r>
          </w:p>
          <w:p w14:paraId="73C24A99"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or/12-26</w:t>
            </w:r>
          </w:p>
          <w:p w14:paraId="7FB4C105"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3 and 11</w:t>
            </w:r>
          </w:p>
          <w:p w14:paraId="545DDD51"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3 and 27</w:t>
            </w:r>
          </w:p>
          <w:p w14:paraId="30005A0C"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28 or 29</w:t>
            </w:r>
          </w:p>
          <w:p w14:paraId="188B4E3C"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Emergency Medical Services/</w:t>
            </w:r>
          </w:p>
          <w:p w14:paraId="33451F67"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exp Emergency Service, Hospital/</w:t>
            </w:r>
          </w:p>
          <w:p w14:paraId="7DD27075"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unscheduled or unplanned or emergency or urgent or "accident and emergency" or A&amp;E or casualty department* or emergency department* or emergency ward* or emergency room* or ER) adj2 (care or visit* or attendance* or admission* or </w:t>
            </w:r>
            <w:proofErr w:type="spellStart"/>
            <w:r w:rsidRPr="00695138">
              <w:rPr>
                <w:sz w:val="20"/>
                <w:szCs w:val="20"/>
              </w:rPr>
              <w:t>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0D3121A2"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urgent or unplanned or unscheduled or emergency) adj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30E3F156"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or/31-34</w:t>
            </w:r>
          </w:p>
          <w:p w14:paraId="33AE2D89"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30 and 35</w:t>
            </w:r>
          </w:p>
          <w:p w14:paraId="3C15AA93" w14:textId="77777777" w:rsidR="003C3C87" w:rsidRPr="00695138" w:rsidRDefault="003C3C87" w:rsidP="00695138">
            <w:pPr>
              <w:pStyle w:val="ListParagraph"/>
              <w:numPr>
                <w:ilvl w:val="0"/>
                <w:numId w:val="37"/>
              </w:numPr>
              <w:spacing w:line="240" w:lineRule="auto"/>
              <w:rPr>
                <w:sz w:val="20"/>
                <w:szCs w:val="20"/>
              </w:rPr>
            </w:pPr>
            <w:r w:rsidRPr="00695138">
              <w:rPr>
                <w:sz w:val="20"/>
                <w:szCs w:val="20"/>
              </w:rPr>
              <w:t xml:space="preserve">limit 36 to </w:t>
            </w:r>
            <w:proofErr w:type="spellStart"/>
            <w:r w:rsidRPr="00695138">
              <w:rPr>
                <w:sz w:val="20"/>
                <w:szCs w:val="20"/>
              </w:rPr>
              <w:t>yr</w:t>
            </w:r>
            <w:proofErr w:type="spellEnd"/>
            <w:r w:rsidRPr="00695138">
              <w:rPr>
                <w:sz w:val="20"/>
                <w:szCs w:val="20"/>
              </w:rPr>
              <w:t>="2000 - 2021"</w:t>
            </w:r>
          </w:p>
          <w:p w14:paraId="263DA005" w14:textId="77777777" w:rsidR="003C3C87" w:rsidRPr="00695138" w:rsidRDefault="003C3C87" w:rsidP="00695138">
            <w:pPr>
              <w:spacing w:line="240" w:lineRule="auto"/>
              <w:rPr>
                <w:sz w:val="20"/>
                <w:szCs w:val="20"/>
              </w:rPr>
            </w:pPr>
          </w:p>
          <w:p w14:paraId="2530B8C2" w14:textId="77777777" w:rsidR="003C3C87" w:rsidRPr="00695138" w:rsidRDefault="003C3C87" w:rsidP="00695138">
            <w:pPr>
              <w:spacing w:line="240" w:lineRule="auto"/>
              <w:rPr>
                <w:sz w:val="20"/>
                <w:szCs w:val="20"/>
              </w:rPr>
            </w:pPr>
            <w:r w:rsidRPr="00695138">
              <w:rPr>
                <w:sz w:val="20"/>
                <w:szCs w:val="20"/>
              </w:rPr>
              <w:t>.</w:t>
            </w:r>
            <w:proofErr w:type="spellStart"/>
            <w:r w:rsidRPr="00695138">
              <w:rPr>
                <w:sz w:val="20"/>
                <w:szCs w:val="20"/>
              </w:rPr>
              <w:t>mp</w:t>
            </w:r>
            <w:proofErr w:type="spellEnd"/>
            <w:r w:rsidRPr="00695138">
              <w:rPr>
                <w:sz w:val="20"/>
                <w:szCs w:val="20"/>
              </w:rPr>
              <w:t>. = title, original title, abstract, name of substance word, subject heading word</w:t>
            </w:r>
          </w:p>
          <w:p w14:paraId="592CB541" w14:textId="77777777" w:rsidR="003C3C87" w:rsidRPr="00695138" w:rsidRDefault="003C3C87" w:rsidP="00695138">
            <w:pPr>
              <w:spacing w:line="240" w:lineRule="auto"/>
              <w:rPr>
                <w:sz w:val="20"/>
                <w:szCs w:val="20"/>
              </w:rPr>
            </w:pPr>
            <w:r w:rsidRPr="00695138">
              <w:rPr>
                <w:sz w:val="20"/>
                <w:szCs w:val="20"/>
              </w:rPr>
              <w:t xml:space="preserve">/ = </w:t>
            </w:r>
            <w:proofErr w:type="spellStart"/>
            <w:r w:rsidRPr="00695138">
              <w:rPr>
                <w:sz w:val="20"/>
                <w:szCs w:val="20"/>
              </w:rPr>
              <w:t>MeSH</w:t>
            </w:r>
            <w:proofErr w:type="spellEnd"/>
            <w:r w:rsidRPr="00695138">
              <w:rPr>
                <w:sz w:val="20"/>
                <w:szCs w:val="20"/>
              </w:rPr>
              <w:t xml:space="preserve"> term</w:t>
            </w:r>
          </w:p>
          <w:p w14:paraId="23326318" w14:textId="77777777" w:rsidR="003C3C87" w:rsidRPr="00695138" w:rsidRDefault="003C3C87" w:rsidP="00695138">
            <w:pPr>
              <w:spacing w:line="240" w:lineRule="auto"/>
              <w:rPr>
                <w:sz w:val="20"/>
                <w:szCs w:val="20"/>
              </w:rPr>
            </w:pPr>
            <w:r w:rsidRPr="00695138">
              <w:rPr>
                <w:sz w:val="20"/>
                <w:szCs w:val="20"/>
              </w:rPr>
              <w:lastRenderedPageBreak/>
              <w:t xml:space="preserve">exp = explode all terms under searched </w:t>
            </w:r>
            <w:proofErr w:type="spellStart"/>
            <w:r w:rsidRPr="00695138">
              <w:rPr>
                <w:sz w:val="20"/>
                <w:szCs w:val="20"/>
              </w:rPr>
              <w:t>MeSH</w:t>
            </w:r>
            <w:proofErr w:type="spellEnd"/>
            <w:r w:rsidRPr="00695138">
              <w:rPr>
                <w:sz w:val="20"/>
                <w:szCs w:val="20"/>
              </w:rPr>
              <w:t xml:space="preserve"> term (if explode available)</w:t>
            </w:r>
          </w:p>
          <w:p w14:paraId="5F105972" w14:textId="77777777" w:rsidR="003C3C87" w:rsidRPr="00695138" w:rsidRDefault="003C3C87" w:rsidP="00695138">
            <w:pPr>
              <w:spacing w:line="240" w:lineRule="auto"/>
              <w:rPr>
                <w:sz w:val="20"/>
                <w:szCs w:val="20"/>
              </w:rPr>
            </w:pPr>
            <w:proofErr w:type="spellStart"/>
            <w:r w:rsidRPr="00695138">
              <w:rPr>
                <w:sz w:val="20"/>
                <w:szCs w:val="20"/>
              </w:rPr>
              <w:t>adjN</w:t>
            </w:r>
            <w:proofErr w:type="spellEnd"/>
            <w:r w:rsidRPr="00695138">
              <w:rPr>
                <w:sz w:val="20"/>
                <w:szCs w:val="20"/>
              </w:rPr>
              <w:t xml:space="preserve"> = term proximity operator</w:t>
            </w:r>
          </w:p>
          <w:p w14:paraId="1144606E" w14:textId="77777777" w:rsidR="003C3C87" w:rsidRPr="00695138" w:rsidRDefault="003C3C87" w:rsidP="00695138">
            <w:pPr>
              <w:spacing w:line="240" w:lineRule="auto"/>
              <w:rPr>
                <w:sz w:val="20"/>
                <w:szCs w:val="20"/>
              </w:rPr>
            </w:pPr>
          </w:p>
        </w:tc>
      </w:tr>
      <w:tr w:rsidR="003C3C87" w:rsidRPr="00695138" w14:paraId="0EC81D19" w14:textId="77777777" w:rsidTr="00232B0B">
        <w:tc>
          <w:tcPr>
            <w:tcW w:w="9016" w:type="dxa"/>
          </w:tcPr>
          <w:p w14:paraId="73BCA7CC" w14:textId="77777777" w:rsidR="003C3C87" w:rsidRPr="00695138" w:rsidRDefault="003C3C87" w:rsidP="00695138">
            <w:pPr>
              <w:spacing w:line="240" w:lineRule="auto"/>
              <w:rPr>
                <w:b/>
                <w:bCs/>
                <w:sz w:val="20"/>
                <w:szCs w:val="20"/>
              </w:rPr>
            </w:pPr>
            <w:r w:rsidRPr="00695138">
              <w:rPr>
                <w:b/>
                <w:bCs/>
                <w:sz w:val="20"/>
                <w:szCs w:val="20"/>
              </w:rPr>
              <w:t>EMBASE</w:t>
            </w:r>
          </w:p>
          <w:p w14:paraId="277E251D"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depression/ or exp chronic depression/ or exp major depression/</w:t>
            </w:r>
          </w:p>
          <w:p w14:paraId="2D628182"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depress* or </w:t>
            </w:r>
            <w:proofErr w:type="spellStart"/>
            <w:r w:rsidRPr="00695138">
              <w:rPr>
                <w:sz w:val="20"/>
                <w:szCs w:val="20"/>
              </w:rPr>
              <w:t>dysthymi</w:t>
            </w:r>
            <w:proofErr w:type="spellEnd"/>
            <w:r w:rsidRPr="00695138">
              <w:rPr>
                <w:sz w:val="20"/>
                <w:szCs w:val="20"/>
              </w:rPr>
              <w:t>* or mood? or affective disorder* or affective symptom*).</w:t>
            </w:r>
            <w:proofErr w:type="spellStart"/>
            <w:r w:rsidRPr="00695138">
              <w:rPr>
                <w:sz w:val="20"/>
                <w:szCs w:val="20"/>
              </w:rPr>
              <w:t>mp</w:t>
            </w:r>
            <w:proofErr w:type="spellEnd"/>
            <w:r w:rsidRPr="00695138">
              <w:rPr>
                <w:sz w:val="20"/>
                <w:szCs w:val="20"/>
              </w:rPr>
              <w:t>.</w:t>
            </w:r>
          </w:p>
          <w:p w14:paraId="370F2601"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or/1-2</w:t>
            </w:r>
          </w:p>
          <w:p w14:paraId="5B31BCAB"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comorbidity/ or exp multiple chronic conditions/</w:t>
            </w:r>
          </w:p>
          <w:p w14:paraId="1E1FD0D4"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comorbid* or co-morbid*).</w:t>
            </w:r>
            <w:proofErr w:type="spellStart"/>
            <w:r w:rsidRPr="00695138">
              <w:rPr>
                <w:sz w:val="20"/>
                <w:szCs w:val="20"/>
              </w:rPr>
              <w:t>mp</w:t>
            </w:r>
            <w:proofErr w:type="spellEnd"/>
            <w:r w:rsidRPr="00695138">
              <w:rPr>
                <w:sz w:val="20"/>
                <w:szCs w:val="20"/>
              </w:rPr>
              <w:t>.</w:t>
            </w:r>
          </w:p>
          <w:p w14:paraId="459B0D49"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multimorbid* or multi-morbid*).</w:t>
            </w:r>
            <w:proofErr w:type="spellStart"/>
            <w:r w:rsidRPr="00695138">
              <w:rPr>
                <w:sz w:val="20"/>
                <w:szCs w:val="20"/>
              </w:rPr>
              <w:t>mp</w:t>
            </w:r>
            <w:proofErr w:type="spellEnd"/>
            <w:r w:rsidRPr="00695138">
              <w:rPr>
                <w:sz w:val="20"/>
                <w:szCs w:val="20"/>
              </w:rPr>
              <w:t>.</w:t>
            </w:r>
          </w:p>
          <w:p w14:paraId="6859932B"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w:t>
            </w:r>
            <w:proofErr w:type="spellStart"/>
            <w:proofErr w:type="gramStart"/>
            <w:r w:rsidRPr="00695138">
              <w:rPr>
                <w:sz w:val="20"/>
                <w:szCs w:val="20"/>
              </w:rPr>
              <w:t>multidisease</w:t>
            </w:r>
            <w:proofErr w:type="spellEnd"/>
            <w:proofErr w:type="gramEnd"/>
            <w:r w:rsidRPr="00695138">
              <w:rPr>
                <w:sz w:val="20"/>
                <w:szCs w:val="20"/>
              </w:rPr>
              <w:t xml:space="preserve">? or multi-disease? or (multiple </w:t>
            </w:r>
            <w:proofErr w:type="spellStart"/>
            <w:r w:rsidRPr="00695138">
              <w:rPr>
                <w:sz w:val="20"/>
                <w:szCs w:val="20"/>
              </w:rPr>
              <w:t>adj</w:t>
            </w:r>
            <w:proofErr w:type="spellEnd"/>
            <w:r w:rsidRPr="00695138">
              <w:rPr>
                <w:sz w:val="20"/>
                <w:szCs w:val="20"/>
              </w:rPr>
              <w:t xml:space="preserve"> (ill* or disease? or condition? or </w:t>
            </w:r>
            <w:proofErr w:type="spellStart"/>
            <w:r w:rsidRPr="00695138">
              <w:rPr>
                <w:sz w:val="20"/>
                <w:szCs w:val="20"/>
              </w:rPr>
              <w:t>syndrom</w:t>
            </w:r>
            <w:proofErr w:type="spellEnd"/>
            <w:r w:rsidRPr="00695138">
              <w:rPr>
                <w:sz w:val="20"/>
                <w:szCs w:val="20"/>
              </w:rPr>
              <w:t>* or disorder?))).</w:t>
            </w:r>
            <w:proofErr w:type="spellStart"/>
            <w:r w:rsidRPr="00695138">
              <w:rPr>
                <w:sz w:val="20"/>
                <w:szCs w:val="20"/>
              </w:rPr>
              <w:t>mp</w:t>
            </w:r>
            <w:proofErr w:type="spellEnd"/>
            <w:r w:rsidRPr="00695138">
              <w:rPr>
                <w:sz w:val="20"/>
                <w:szCs w:val="20"/>
              </w:rPr>
              <w:t>.</w:t>
            </w:r>
          </w:p>
          <w:p w14:paraId="4F6FB6CE"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cooccur* or co-occur* or coexist* or co-exist* or </w:t>
            </w:r>
            <w:proofErr w:type="spellStart"/>
            <w:r w:rsidRPr="00695138">
              <w:rPr>
                <w:sz w:val="20"/>
                <w:szCs w:val="20"/>
              </w:rPr>
              <w:t>multipl</w:t>
            </w:r>
            <w:proofErr w:type="spellEnd"/>
            <w:r w:rsidRPr="00695138">
              <w:rPr>
                <w:sz w:val="20"/>
                <w:szCs w:val="20"/>
              </w:rPr>
              <w:t xml:space="preserve">*) adj3 (disease? or ill* or care or condition? or disorder* or health* or symptom* or </w:t>
            </w:r>
            <w:proofErr w:type="spellStart"/>
            <w:r w:rsidRPr="00695138">
              <w:rPr>
                <w:sz w:val="20"/>
                <w:szCs w:val="20"/>
              </w:rPr>
              <w:t>syndrom</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0BC4E30B"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chronic disease/</w:t>
            </w:r>
          </w:p>
          <w:p w14:paraId="1B46C72F"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chronic* adj3 (disease? or ill* or care or condition? or disorder* or health* or </w:t>
            </w:r>
            <w:proofErr w:type="spellStart"/>
            <w:r w:rsidRPr="00695138">
              <w:rPr>
                <w:sz w:val="20"/>
                <w:szCs w:val="20"/>
              </w:rPr>
              <w:t>syndrom</w:t>
            </w:r>
            <w:proofErr w:type="spellEnd"/>
            <w:r w:rsidRPr="00695138">
              <w:rPr>
                <w:sz w:val="20"/>
                <w:szCs w:val="20"/>
              </w:rPr>
              <w:t>* or symptom*)).</w:t>
            </w:r>
            <w:proofErr w:type="spellStart"/>
            <w:r w:rsidRPr="00695138">
              <w:rPr>
                <w:sz w:val="20"/>
                <w:szCs w:val="20"/>
              </w:rPr>
              <w:t>mp</w:t>
            </w:r>
            <w:proofErr w:type="spellEnd"/>
            <w:r w:rsidRPr="00695138">
              <w:rPr>
                <w:sz w:val="20"/>
                <w:szCs w:val="20"/>
              </w:rPr>
              <w:t>.</w:t>
            </w:r>
          </w:p>
          <w:p w14:paraId="055413AB"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or/4-10</w:t>
            </w:r>
          </w:p>
          <w:p w14:paraId="05834670"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diabetes mellitus/ or </w:t>
            </w:r>
            <w:proofErr w:type="spellStart"/>
            <w:r w:rsidRPr="00695138">
              <w:rPr>
                <w:sz w:val="20"/>
                <w:szCs w:val="20"/>
              </w:rPr>
              <w:t>diabet</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1831FCD3"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hypertension/ or (</w:t>
            </w:r>
            <w:proofErr w:type="spellStart"/>
            <w:r w:rsidRPr="00695138">
              <w:rPr>
                <w:sz w:val="20"/>
                <w:szCs w:val="20"/>
              </w:rPr>
              <w:t>hypertens</w:t>
            </w:r>
            <w:proofErr w:type="spellEnd"/>
            <w:r w:rsidRPr="00695138">
              <w:rPr>
                <w:sz w:val="20"/>
                <w:szCs w:val="20"/>
              </w:rPr>
              <w:t>* or "high blood pressure?").</w:t>
            </w:r>
            <w:proofErr w:type="spellStart"/>
            <w:r w:rsidRPr="00695138">
              <w:rPr>
                <w:sz w:val="20"/>
                <w:szCs w:val="20"/>
              </w:rPr>
              <w:t>mp</w:t>
            </w:r>
            <w:proofErr w:type="spellEnd"/>
            <w:r w:rsidRPr="00695138">
              <w:rPr>
                <w:sz w:val="20"/>
                <w:szCs w:val="20"/>
              </w:rPr>
              <w:t>.</w:t>
            </w:r>
          </w:p>
          <w:p w14:paraId="50BCDEBA"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heart disease/ or exp myocardial disease/ or (((heart or cardiac or cardiovascular or coronary) </w:t>
            </w:r>
            <w:proofErr w:type="spellStart"/>
            <w:r w:rsidRPr="00695138">
              <w:rPr>
                <w:sz w:val="20"/>
                <w:szCs w:val="20"/>
              </w:rPr>
              <w:t>adj</w:t>
            </w:r>
            <w:proofErr w:type="spellEnd"/>
            <w:r w:rsidRPr="00695138">
              <w:rPr>
                <w:sz w:val="20"/>
                <w:szCs w:val="20"/>
              </w:rPr>
              <w:t xml:space="preserve"> (disease? or disorder? or failure)) or arrythmia?).</w:t>
            </w:r>
            <w:proofErr w:type="spellStart"/>
            <w:r w:rsidRPr="00695138">
              <w:rPr>
                <w:sz w:val="20"/>
                <w:szCs w:val="20"/>
              </w:rPr>
              <w:t>mp</w:t>
            </w:r>
            <w:proofErr w:type="spellEnd"/>
            <w:r w:rsidRPr="00695138">
              <w:rPr>
                <w:sz w:val="20"/>
                <w:szCs w:val="20"/>
              </w:rPr>
              <w:t>.</w:t>
            </w:r>
          </w:p>
          <w:p w14:paraId="78B9689F"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cerebrovascular disease/ or exp carotid artery disease/ or ((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xml:space="preserve">*) </w:t>
            </w:r>
            <w:proofErr w:type="spellStart"/>
            <w:r w:rsidRPr="00695138">
              <w:rPr>
                <w:sz w:val="20"/>
                <w:szCs w:val="20"/>
              </w:rPr>
              <w:t>adj</w:t>
            </w:r>
            <w:proofErr w:type="spellEnd"/>
            <w:r w:rsidRPr="00695138">
              <w:rPr>
                <w:sz w:val="20"/>
                <w:szCs w:val="20"/>
              </w:rPr>
              <w:t xml:space="preserve"> (disorder? or disease?)).</w:t>
            </w:r>
            <w:proofErr w:type="spellStart"/>
            <w:r w:rsidRPr="00695138">
              <w:rPr>
                <w:sz w:val="20"/>
                <w:szCs w:val="20"/>
              </w:rPr>
              <w:t>mp</w:t>
            </w:r>
            <w:proofErr w:type="spellEnd"/>
            <w:r w:rsidRPr="00695138">
              <w:rPr>
                <w:sz w:val="20"/>
                <w:szCs w:val="20"/>
              </w:rPr>
              <w:t>.</w:t>
            </w:r>
          </w:p>
          <w:p w14:paraId="7BEFA0E8"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asthma/ or asthma*.</w:t>
            </w:r>
            <w:proofErr w:type="spellStart"/>
            <w:r w:rsidRPr="00695138">
              <w:rPr>
                <w:sz w:val="20"/>
                <w:szCs w:val="20"/>
              </w:rPr>
              <w:t>mp</w:t>
            </w:r>
            <w:proofErr w:type="spellEnd"/>
            <w:r w:rsidRPr="00695138">
              <w:rPr>
                <w:sz w:val="20"/>
                <w:szCs w:val="20"/>
              </w:rPr>
              <w:t>.</w:t>
            </w:r>
          </w:p>
          <w:p w14:paraId="32FCDBF1"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Chronic Obstructive Lung Disease/ or (</w:t>
            </w:r>
            <w:proofErr w:type="spellStart"/>
            <w:r w:rsidRPr="00695138">
              <w:rPr>
                <w:sz w:val="20"/>
                <w:szCs w:val="20"/>
              </w:rPr>
              <w:t>copd</w:t>
            </w:r>
            <w:proofErr w:type="spellEnd"/>
            <w:r w:rsidRPr="00695138">
              <w:rPr>
                <w:sz w:val="20"/>
                <w:szCs w:val="20"/>
              </w:rPr>
              <w:t xml:space="preserve"> or (pulmonary adj2 (disease? or disorder?))).</w:t>
            </w:r>
            <w:proofErr w:type="spellStart"/>
            <w:r w:rsidRPr="00695138">
              <w:rPr>
                <w:sz w:val="20"/>
                <w:szCs w:val="20"/>
              </w:rPr>
              <w:t>mp</w:t>
            </w:r>
            <w:proofErr w:type="spellEnd"/>
            <w:r w:rsidRPr="00695138">
              <w:rPr>
                <w:sz w:val="20"/>
                <w:szCs w:val="20"/>
              </w:rPr>
              <w:t>.</w:t>
            </w:r>
          </w:p>
          <w:p w14:paraId="298E898A"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w:t>
            </w:r>
            <w:proofErr w:type="spellStart"/>
            <w:r w:rsidRPr="00695138">
              <w:rPr>
                <w:sz w:val="20"/>
                <w:szCs w:val="20"/>
              </w:rPr>
              <w:t>hyperlipidemia</w:t>
            </w:r>
            <w:proofErr w:type="spellEnd"/>
            <w:r w:rsidRPr="00695138">
              <w:rPr>
                <w:sz w:val="20"/>
                <w:szCs w:val="20"/>
              </w:rPr>
              <w:t>/ or exp hypercholesterolemia/ or (</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5C3F3691"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thyroid disease/ or ((thyroid </w:t>
            </w:r>
            <w:proofErr w:type="spellStart"/>
            <w:r w:rsidRPr="00695138">
              <w:rPr>
                <w:sz w:val="20"/>
                <w:szCs w:val="20"/>
              </w:rPr>
              <w:t>adj</w:t>
            </w:r>
            <w:proofErr w:type="spellEnd"/>
            <w:r w:rsidRPr="00695138">
              <w:rPr>
                <w:sz w:val="20"/>
                <w:szCs w:val="20"/>
              </w:rPr>
              <w:t xml:space="preserve"> (disease? or disorder)) or hyperthyroid* or hypothyroid*).</w:t>
            </w:r>
            <w:proofErr w:type="spellStart"/>
            <w:r w:rsidRPr="00695138">
              <w:rPr>
                <w:sz w:val="20"/>
                <w:szCs w:val="20"/>
              </w:rPr>
              <w:t>mp</w:t>
            </w:r>
            <w:proofErr w:type="spellEnd"/>
            <w:r w:rsidRPr="00695138">
              <w:rPr>
                <w:sz w:val="20"/>
                <w:szCs w:val="20"/>
              </w:rPr>
              <w:t>.</w:t>
            </w:r>
          </w:p>
          <w:p w14:paraId="001D44CD"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rheumatoid arthritis/ or rheumatoid arthritis.mp.</w:t>
            </w:r>
          </w:p>
          <w:p w14:paraId="7DE52411"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epilepsy/ or (</w:t>
            </w:r>
            <w:proofErr w:type="spellStart"/>
            <w:r w:rsidRPr="00695138">
              <w:rPr>
                <w:sz w:val="20"/>
                <w:szCs w:val="20"/>
              </w:rPr>
              <w:t>epileps</w:t>
            </w:r>
            <w:proofErr w:type="spellEnd"/>
            <w:r w:rsidRPr="00695138">
              <w:rPr>
                <w:sz w:val="20"/>
                <w:szCs w:val="20"/>
              </w:rPr>
              <w:t>* or seizure?).</w:t>
            </w:r>
            <w:proofErr w:type="spellStart"/>
            <w:r w:rsidRPr="00695138">
              <w:rPr>
                <w:sz w:val="20"/>
                <w:szCs w:val="20"/>
              </w:rPr>
              <w:t>mp</w:t>
            </w:r>
            <w:proofErr w:type="spellEnd"/>
            <w:r w:rsidRPr="00695138">
              <w:rPr>
                <w:sz w:val="20"/>
                <w:szCs w:val="20"/>
              </w:rPr>
              <w:t>.</w:t>
            </w:r>
          </w:p>
          <w:p w14:paraId="5AA597D6"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Human Immunodeficiency Virus/ or (HIV or acquired immune* deficiency syndrome? or (aids </w:t>
            </w:r>
            <w:proofErr w:type="spellStart"/>
            <w:r w:rsidRPr="00695138">
              <w:rPr>
                <w:sz w:val="20"/>
                <w:szCs w:val="20"/>
              </w:rPr>
              <w:t>adj</w:t>
            </w:r>
            <w:proofErr w:type="spellEnd"/>
            <w:r w:rsidRPr="00695138">
              <w:rPr>
                <w:sz w:val="20"/>
                <w:szCs w:val="20"/>
              </w:rPr>
              <w:t xml:space="preserve"> (associated or related or arteritis))).</w:t>
            </w:r>
            <w:proofErr w:type="spellStart"/>
            <w:r w:rsidRPr="00695138">
              <w:rPr>
                <w:sz w:val="20"/>
                <w:szCs w:val="20"/>
              </w:rPr>
              <w:t>mp</w:t>
            </w:r>
            <w:proofErr w:type="spellEnd"/>
            <w:r w:rsidRPr="00695138">
              <w:rPr>
                <w:sz w:val="20"/>
                <w:szCs w:val="20"/>
              </w:rPr>
              <w:t>.</w:t>
            </w:r>
          </w:p>
          <w:p w14:paraId="1DBED81E"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neoplasm/ or (neoplasm? or cancer?).</w:t>
            </w:r>
            <w:proofErr w:type="spellStart"/>
            <w:r w:rsidRPr="00695138">
              <w:rPr>
                <w:sz w:val="20"/>
                <w:szCs w:val="20"/>
              </w:rPr>
              <w:t>mp</w:t>
            </w:r>
            <w:proofErr w:type="spellEnd"/>
            <w:r w:rsidRPr="00695138">
              <w:rPr>
                <w:sz w:val="20"/>
                <w:szCs w:val="20"/>
              </w:rPr>
              <w:t>.</w:t>
            </w:r>
          </w:p>
          <w:p w14:paraId="3D75B58A"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kidney disease/ or (kidney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67C24346"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exp liver disease/ or (liver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229BD3F6"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osteoporosis/ or osteoporosis.mp.</w:t>
            </w:r>
          </w:p>
          <w:p w14:paraId="4F1F3DB0"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or/12-26</w:t>
            </w:r>
          </w:p>
          <w:p w14:paraId="7C8E610D"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3 and 11</w:t>
            </w:r>
          </w:p>
          <w:p w14:paraId="7D2E20F0"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3 and 27</w:t>
            </w:r>
          </w:p>
          <w:p w14:paraId="6DB282B5"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28 or 29</w:t>
            </w:r>
          </w:p>
          <w:p w14:paraId="744D4CC4"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exp emergency care/ or exp emergency ward/ or exp emergency health service/ or exp hospital emergency service/</w:t>
            </w:r>
          </w:p>
          <w:p w14:paraId="5486F483"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unscheduled or unplanned or emergency or urgent or "accident and emergency" or A&amp;E or casualty department* or emergency department* or emergency ward* or emergency room* or ER) adj2 (care or visit* or attendance* or admission* or </w:t>
            </w:r>
            <w:proofErr w:type="spellStart"/>
            <w:r w:rsidRPr="00695138">
              <w:rPr>
                <w:sz w:val="20"/>
                <w:szCs w:val="20"/>
              </w:rPr>
              <w:t>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585F226D"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urgent or unplanned or unscheduled or emergency) adj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54B88B75"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or/31-33</w:t>
            </w:r>
          </w:p>
          <w:p w14:paraId="46CAFBDE"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30 and 34</w:t>
            </w:r>
          </w:p>
          <w:p w14:paraId="742D50DB" w14:textId="77777777" w:rsidR="003C3C87" w:rsidRPr="00695138" w:rsidRDefault="003C3C87" w:rsidP="00695138">
            <w:pPr>
              <w:pStyle w:val="ListParagraph"/>
              <w:numPr>
                <w:ilvl w:val="0"/>
                <w:numId w:val="38"/>
              </w:numPr>
              <w:spacing w:line="240" w:lineRule="auto"/>
              <w:rPr>
                <w:sz w:val="20"/>
                <w:szCs w:val="20"/>
              </w:rPr>
            </w:pPr>
            <w:r w:rsidRPr="00695138">
              <w:rPr>
                <w:sz w:val="20"/>
                <w:szCs w:val="20"/>
              </w:rPr>
              <w:t xml:space="preserve">limit 35 to </w:t>
            </w:r>
            <w:proofErr w:type="spellStart"/>
            <w:r w:rsidRPr="00695138">
              <w:rPr>
                <w:sz w:val="20"/>
                <w:szCs w:val="20"/>
              </w:rPr>
              <w:t>yr</w:t>
            </w:r>
            <w:proofErr w:type="spellEnd"/>
            <w:r w:rsidRPr="00695138">
              <w:rPr>
                <w:sz w:val="20"/>
                <w:szCs w:val="20"/>
              </w:rPr>
              <w:t>="2000 - 2021"</w:t>
            </w:r>
          </w:p>
          <w:p w14:paraId="0983E044" w14:textId="77777777" w:rsidR="003C3C87" w:rsidRPr="00695138" w:rsidRDefault="003C3C87" w:rsidP="00695138">
            <w:pPr>
              <w:spacing w:line="240" w:lineRule="auto"/>
              <w:rPr>
                <w:sz w:val="20"/>
                <w:szCs w:val="20"/>
              </w:rPr>
            </w:pPr>
          </w:p>
          <w:p w14:paraId="233F4A2D" w14:textId="77777777" w:rsidR="003C3C87" w:rsidRPr="00695138" w:rsidRDefault="003C3C87" w:rsidP="00695138">
            <w:pPr>
              <w:spacing w:line="240" w:lineRule="auto"/>
              <w:rPr>
                <w:sz w:val="20"/>
                <w:szCs w:val="20"/>
              </w:rPr>
            </w:pPr>
            <w:r w:rsidRPr="00695138">
              <w:rPr>
                <w:sz w:val="20"/>
                <w:szCs w:val="20"/>
              </w:rPr>
              <w:t>.</w:t>
            </w:r>
            <w:proofErr w:type="spellStart"/>
            <w:r w:rsidRPr="00695138">
              <w:rPr>
                <w:sz w:val="20"/>
                <w:szCs w:val="20"/>
              </w:rPr>
              <w:t>mp</w:t>
            </w:r>
            <w:proofErr w:type="spellEnd"/>
            <w:r w:rsidRPr="00695138">
              <w:rPr>
                <w:sz w:val="20"/>
                <w:szCs w:val="20"/>
              </w:rPr>
              <w:t>. = title, original title, abstract, name of substance word, subject heading word</w:t>
            </w:r>
          </w:p>
          <w:p w14:paraId="4E0D6009" w14:textId="77777777" w:rsidR="003C3C87" w:rsidRPr="00695138" w:rsidRDefault="003C3C87" w:rsidP="00695138">
            <w:pPr>
              <w:spacing w:line="240" w:lineRule="auto"/>
              <w:rPr>
                <w:sz w:val="20"/>
                <w:szCs w:val="20"/>
              </w:rPr>
            </w:pPr>
            <w:r w:rsidRPr="00695138">
              <w:rPr>
                <w:sz w:val="20"/>
                <w:szCs w:val="20"/>
              </w:rPr>
              <w:lastRenderedPageBreak/>
              <w:t xml:space="preserve">/ = </w:t>
            </w:r>
            <w:proofErr w:type="spellStart"/>
            <w:r w:rsidRPr="00695138">
              <w:rPr>
                <w:sz w:val="20"/>
                <w:szCs w:val="20"/>
              </w:rPr>
              <w:t>MeSH</w:t>
            </w:r>
            <w:proofErr w:type="spellEnd"/>
            <w:r w:rsidRPr="00695138">
              <w:rPr>
                <w:sz w:val="20"/>
                <w:szCs w:val="20"/>
              </w:rPr>
              <w:t xml:space="preserve"> term </w:t>
            </w:r>
          </w:p>
          <w:p w14:paraId="722A223E" w14:textId="77777777" w:rsidR="003C3C87" w:rsidRPr="00695138" w:rsidRDefault="003C3C87" w:rsidP="00695138">
            <w:pPr>
              <w:spacing w:line="240" w:lineRule="auto"/>
              <w:rPr>
                <w:sz w:val="20"/>
                <w:szCs w:val="20"/>
              </w:rPr>
            </w:pPr>
            <w:r w:rsidRPr="00695138">
              <w:rPr>
                <w:sz w:val="20"/>
                <w:szCs w:val="20"/>
              </w:rPr>
              <w:t xml:space="preserve">exp = explode all terms under searched </w:t>
            </w:r>
            <w:proofErr w:type="spellStart"/>
            <w:r w:rsidRPr="00695138">
              <w:rPr>
                <w:sz w:val="20"/>
                <w:szCs w:val="20"/>
              </w:rPr>
              <w:t>MeSH</w:t>
            </w:r>
            <w:proofErr w:type="spellEnd"/>
            <w:r w:rsidRPr="00695138">
              <w:rPr>
                <w:sz w:val="20"/>
                <w:szCs w:val="20"/>
              </w:rPr>
              <w:t xml:space="preserve"> term (if explode available)</w:t>
            </w:r>
          </w:p>
          <w:p w14:paraId="557090B8" w14:textId="77777777" w:rsidR="003C3C87" w:rsidRPr="00695138" w:rsidRDefault="003C3C87" w:rsidP="00695138">
            <w:pPr>
              <w:spacing w:line="240" w:lineRule="auto"/>
              <w:rPr>
                <w:sz w:val="20"/>
                <w:szCs w:val="20"/>
              </w:rPr>
            </w:pPr>
            <w:proofErr w:type="spellStart"/>
            <w:r w:rsidRPr="00695138">
              <w:rPr>
                <w:sz w:val="20"/>
                <w:szCs w:val="20"/>
              </w:rPr>
              <w:t>adjN</w:t>
            </w:r>
            <w:proofErr w:type="spellEnd"/>
            <w:r w:rsidRPr="00695138">
              <w:rPr>
                <w:sz w:val="20"/>
                <w:szCs w:val="20"/>
              </w:rPr>
              <w:t xml:space="preserve"> = term proximity operator</w:t>
            </w:r>
          </w:p>
          <w:p w14:paraId="1A38C41C" w14:textId="77777777" w:rsidR="003C3C87" w:rsidRPr="00695138" w:rsidRDefault="003C3C87" w:rsidP="00695138">
            <w:pPr>
              <w:spacing w:line="240" w:lineRule="auto"/>
              <w:rPr>
                <w:sz w:val="20"/>
                <w:szCs w:val="20"/>
              </w:rPr>
            </w:pPr>
          </w:p>
        </w:tc>
      </w:tr>
      <w:tr w:rsidR="003C3C87" w:rsidRPr="00695138" w14:paraId="7692E8A3" w14:textId="77777777" w:rsidTr="00232B0B">
        <w:tc>
          <w:tcPr>
            <w:tcW w:w="9016" w:type="dxa"/>
          </w:tcPr>
          <w:p w14:paraId="2E110107" w14:textId="77777777" w:rsidR="003C3C87" w:rsidRPr="00695138" w:rsidRDefault="003C3C87" w:rsidP="00695138">
            <w:pPr>
              <w:spacing w:line="240" w:lineRule="auto"/>
              <w:rPr>
                <w:b/>
                <w:bCs/>
                <w:sz w:val="20"/>
                <w:szCs w:val="20"/>
              </w:rPr>
            </w:pPr>
            <w:r w:rsidRPr="00695138">
              <w:rPr>
                <w:b/>
                <w:bCs/>
                <w:sz w:val="20"/>
                <w:szCs w:val="20"/>
              </w:rPr>
              <w:t>PsycINFO</w:t>
            </w:r>
          </w:p>
          <w:p w14:paraId="5D61452E"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major depression/</w:t>
            </w:r>
          </w:p>
          <w:p w14:paraId="77A7D52B"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depress* or </w:t>
            </w:r>
            <w:proofErr w:type="spellStart"/>
            <w:r w:rsidRPr="00695138">
              <w:rPr>
                <w:sz w:val="20"/>
                <w:szCs w:val="20"/>
              </w:rPr>
              <w:t>dysthymi</w:t>
            </w:r>
            <w:proofErr w:type="spellEnd"/>
            <w:r w:rsidRPr="00695138">
              <w:rPr>
                <w:sz w:val="20"/>
                <w:szCs w:val="20"/>
              </w:rPr>
              <w:t>* or mood? or affective disorder* or affective symptom*).</w:t>
            </w:r>
            <w:proofErr w:type="spellStart"/>
            <w:r w:rsidRPr="00695138">
              <w:rPr>
                <w:sz w:val="20"/>
                <w:szCs w:val="20"/>
              </w:rPr>
              <w:t>mp</w:t>
            </w:r>
            <w:proofErr w:type="spellEnd"/>
            <w:r w:rsidRPr="00695138">
              <w:rPr>
                <w:sz w:val="20"/>
                <w:szCs w:val="20"/>
              </w:rPr>
              <w:t>.</w:t>
            </w:r>
          </w:p>
          <w:p w14:paraId="7CA9BC31"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or/1-2</w:t>
            </w:r>
          </w:p>
          <w:p w14:paraId="16A5A175"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comorbidity/</w:t>
            </w:r>
          </w:p>
          <w:p w14:paraId="6B2FD081"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comorbid* or co-morbid*).</w:t>
            </w:r>
            <w:proofErr w:type="spellStart"/>
            <w:r w:rsidRPr="00695138">
              <w:rPr>
                <w:sz w:val="20"/>
                <w:szCs w:val="20"/>
              </w:rPr>
              <w:t>mp</w:t>
            </w:r>
            <w:proofErr w:type="spellEnd"/>
            <w:r w:rsidRPr="00695138">
              <w:rPr>
                <w:sz w:val="20"/>
                <w:szCs w:val="20"/>
              </w:rPr>
              <w:t>.</w:t>
            </w:r>
          </w:p>
          <w:p w14:paraId="245EDE40"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multimorbid* or multi-morbid*).</w:t>
            </w:r>
            <w:proofErr w:type="spellStart"/>
            <w:r w:rsidRPr="00695138">
              <w:rPr>
                <w:sz w:val="20"/>
                <w:szCs w:val="20"/>
              </w:rPr>
              <w:t>mp</w:t>
            </w:r>
            <w:proofErr w:type="spellEnd"/>
            <w:r w:rsidRPr="00695138">
              <w:rPr>
                <w:sz w:val="20"/>
                <w:szCs w:val="20"/>
              </w:rPr>
              <w:t>.</w:t>
            </w:r>
          </w:p>
          <w:p w14:paraId="6680FA9D"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w:t>
            </w:r>
            <w:proofErr w:type="spellStart"/>
            <w:proofErr w:type="gramStart"/>
            <w:r w:rsidRPr="00695138">
              <w:rPr>
                <w:sz w:val="20"/>
                <w:szCs w:val="20"/>
              </w:rPr>
              <w:t>multidisease</w:t>
            </w:r>
            <w:proofErr w:type="spellEnd"/>
            <w:proofErr w:type="gramEnd"/>
            <w:r w:rsidRPr="00695138">
              <w:rPr>
                <w:sz w:val="20"/>
                <w:szCs w:val="20"/>
              </w:rPr>
              <w:t xml:space="preserve">? or multi-disease? or (multiple </w:t>
            </w:r>
            <w:proofErr w:type="spellStart"/>
            <w:r w:rsidRPr="00695138">
              <w:rPr>
                <w:sz w:val="20"/>
                <w:szCs w:val="20"/>
              </w:rPr>
              <w:t>adj</w:t>
            </w:r>
            <w:proofErr w:type="spellEnd"/>
            <w:r w:rsidRPr="00695138">
              <w:rPr>
                <w:sz w:val="20"/>
                <w:szCs w:val="20"/>
              </w:rPr>
              <w:t xml:space="preserve"> (ill* or disease? or condition? or </w:t>
            </w:r>
            <w:proofErr w:type="spellStart"/>
            <w:r w:rsidRPr="00695138">
              <w:rPr>
                <w:sz w:val="20"/>
                <w:szCs w:val="20"/>
              </w:rPr>
              <w:t>syndrom</w:t>
            </w:r>
            <w:proofErr w:type="spellEnd"/>
            <w:r w:rsidRPr="00695138">
              <w:rPr>
                <w:sz w:val="20"/>
                <w:szCs w:val="20"/>
              </w:rPr>
              <w:t>* or disorder?))).</w:t>
            </w:r>
            <w:proofErr w:type="spellStart"/>
            <w:r w:rsidRPr="00695138">
              <w:rPr>
                <w:sz w:val="20"/>
                <w:szCs w:val="20"/>
              </w:rPr>
              <w:t>mp</w:t>
            </w:r>
            <w:proofErr w:type="spellEnd"/>
            <w:r w:rsidRPr="00695138">
              <w:rPr>
                <w:sz w:val="20"/>
                <w:szCs w:val="20"/>
              </w:rPr>
              <w:t>.</w:t>
            </w:r>
          </w:p>
          <w:p w14:paraId="7D1B502B"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cooccur* or co-occur* or coexist* or co-exist* or </w:t>
            </w:r>
            <w:proofErr w:type="spellStart"/>
            <w:r w:rsidRPr="00695138">
              <w:rPr>
                <w:sz w:val="20"/>
                <w:szCs w:val="20"/>
              </w:rPr>
              <w:t>multipl</w:t>
            </w:r>
            <w:proofErr w:type="spellEnd"/>
            <w:r w:rsidRPr="00695138">
              <w:rPr>
                <w:sz w:val="20"/>
                <w:szCs w:val="20"/>
              </w:rPr>
              <w:t xml:space="preserve">*) adj3 (disease? or ill* or care or condition? or disorder* or health* or symptom* or </w:t>
            </w:r>
            <w:proofErr w:type="spellStart"/>
            <w:r w:rsidRPr="00695138">
              <w:rPr>
                <w:sz w:val="20"/>
                <w:szCs w:val="20"/>
              </w:rPr>
              <w:t>syndrom</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1BDF7A7C"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chronic illness/</w:t>
            </w:r>
          </w:p>
          <w:p w14:paraId="676A9A12"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chronic* adj3 (disease? or ill* or care or condition? or disorder* or health* or </w:t>
            </w:r>
            <w:proofErr w:type="spellStart"/>
            <w:r w:rsidRPr="00695138">
              <w:rPr>
                <w:sz w:val="20"/>
                <w:szCs w:val="20"/>
              </w:rPr>
              <w:t>syndrom</w:t>
            </w:r>
            <w:proofErr w:type="spellEnd"/>
            <w:r w:rsidRPr="00695138">
              <w:rPr>
                <w:sz w:val="20"/>
                <w:szCs w:val="20"/>
              </w:rPr>
              <w:t>* or symptom*)).</w:t>
            </w:r>
            <w:proofErr w:type="spellStart"/>
            <w:r w:rsidRPr="00695138">
              <w:rPr>
                <w:sz w:val="20"/>
                <w:szCs w:val="20"/>
              </w:rPr>
              <w:t>mp</w:t>
            </w:r>
            <w:proofErr w:type="spellEnd"/>
            <w:r w:rsidRPr="00695138">
              <w:rPr>
                <w:sz w:val="20"/>
                <w:szCs w:val="20"/>
              </w:rPr>
              <w:t>.</w:t>
            </w:r>
          </w:p>
          <w:p w14:paraId="7FA59920"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or/4-10</w:t>
            </w:r>
          </w:p>
          <w:p w14:paraId="0EF052BE"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diabetes/ or </w:t>
            </w:r>
            <w:proofErr w:type="spellStart"/>
            <w:r w:rsidRPr="00695138">
              <w:rPr>
                <w:sz w:val="20"/>
                <w:szCs w:val="20"/>
              </w:rPr>
              <w:t>diabet</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34A30F14"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hypertension/ or (</w:t>
            </w:r>
            <w:proofErr w:type="spellStart"/>
            <w:r w:rsidRPr="00695138">
              <w:rPr>
                <w:sz w:val="20"/>
                <w:szCs w:val="20"/>
              </w:rPr>
              <w:t>hypertens</w:t>
            </w:r>
            <w:proofErr w:type="spellEnd"/>
            <w:r w:rsidRPr="00695138">
              <w:rPr>
                <w:sz w:val="20"/>
                <w:szCs w:val="20"/>
              </w:rPr>
              <w:t>* or "high blood pressure?").</w:t>
            </w:r>
            <w:proofErr w:type="spellStart"/>
            <w:r w:rsidRPr="00695138">
              <w:rPr>
                <w:sz w:val="20"/>
                <w:szCs w:val="20"/>
              </w:rPr>
              <w:t>mp</w:t>
            </w:r>
            <w:proofErr w:type="spellEnd"/>
            <w:r w:rsidRPr="00695138">
              <w:rPr>
                <w:sz w:val="20"/>
                <w:szCs w:val="20"/>
              </w:rPr>
              <w:t>.</w:t>
            </w:r>
          </w:p>
          <w:p w14:paraId="6E8633C0"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heart disorders/ or exp cardiovascular disorders/ or (((heart or cardiac or cardiovascular or coronary) </w:t>
            </w:r>
            <w:proofErr w:type="spellStart"/>
            <w:r w:rsidRPr="00695138">
              <w:rPr>
                <w:sz w:val="20"/>
                <w:szCs w:val="20"/>
              </w:rPr>
              <w:t>adj</w:t>
            </w:r>
            <w:proofErr w:type="spellEnd"/>
            <w:r w:rsidRPr="00695138">
              <w:rPr>
                <w:sz w:val="20"/>
                <w:szCs w:val="20"/>
              </w:rPr>
              <w:t xml:space="preserve"> (disease? or disorder? or failure)) or arrythmia?).</w:t>
            </w:r>
            <w:proofErr w:type="spellStart"/>
            <w:r w:rsidRPr="00695138">
              <w:rPr>
                <w:sz w:val="20"/>
                <w:szCs w:val="20"/>
              </w:rPr>
              <w:t>mp</w:t>
            </w:r>
            <w:proofErr w:type="spellEnd"/>
            <w:r w:rsidRPr="00695138">
              <w:rPr>
                <w:sz w:val="20"/>
                <w:szCs w:val="20"/>
              </w:rPr>
              <w:t>.</w:t>
            </w:r>
          </w:p>
          <w:p w14:paraId="2D7C4383"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cerebrovascular disorders/ or ((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xml:space="preserve">*) </w:t>
            </w:r>
            <w:proofErr w:type="spellStart"/>
            <w:r w:rsidRPr="00695138">
              <w:rPr>
                <w:sz w:val="20"/>
                <w:szCs w:val="20"/>
              </w:rPr>
              <w:t>adj</w:t>
            </w:r>
            <w:proofErr w:type="spellEnd"/>
            <w:r w:rsidRPr="00695138">
              <w:rPr>
                <w:sz w:val="20"/>
                <w:szCs w:val="20"/>
              </w:rPr>
              <w:t xml:space="preserve"> (disorder? or disease?)).</w:t>
            </w:r>
            <w:proofErr w:type="spellStart"/>
            <w:r w:rsidRPr="00695138">
              <w:rPr>
                <w:sz w:val="20"/>
                <w:szCs w:val="20"/>
              </w:rPr>
              <w:t>mp</w:t>
            </w:r>
            <w:proofErr w:type="spellEnd"/>
            <w:r w:rsidRPr="00695138">
              <w:rPr>
                <w:sz w:val="20"/>
                <w:szCs w:val="20"/>
              </w:rPr>
              <w:t>.</w:t>
            </w:r>
          </w:p>
          <w:p w14:paraId="1336CEAF"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asthma/ or asthma*.</w:t>
            </w:r>
            <w:proofErr w:type="spellStart"/>
            <w:r w:rsidRPr="00695138">
              <w:rPr>
                <w:sz w:val="20"/>
                <w:szCs w:val="20"/>
              </w:rPr>
              <w:t>mp</w:t>
            </w:r>
            <w:proofErr w:type="spellEnd"/>
            <w:r w:rsidRPr="00695138">
              <w:rPr>
                <w:sz w:val="20"/>
                <w:szCs w:val="20"/>
              </w:rPr>
              <w:t>.</w:t>
            </w:r>
          </w:p>
          <w:p w14:paraId="38A3DE1A"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chronic obstructive pulmonary disease/ or (</w:t>
            </w:r>
            <w:proofErr w:type="spellStart"/>
            <w:r w:rsidRPr="00695138">
              <w:rPr>
                <w:sz w:val="20"/>
                <w:szCs w:val="20"/>
              </w:rPr>
              <w:t>copd</w:t>
            </w:r>
            <w:proofErr w:type="spellEnd"/>
            <w:r w:rsidRPr="00695138">
              <w:rPr>
                <w:sz w:val="20"/>
                <w:szCs w:val="20"/>
              </w:rPr>
              <w:t xml:space="preserve"> or (pulmonary adj2 (disease? or disorder?))).</w:t>
            </w:r>
            <w:proofErr w:type="spellStart"/>
            <w:r w:rsidRPr="00695138">
              <w:rPr>
                <w:sz w:val="20"/>
                <w:szCs w:val="20"/>
              </w:rPr>
              <w:t>mp</w:t>
            </w:r>
            <w:proofErr w:type="spellEnd"/>
            <w:r w:rsidRPr="00695138">
              <w:rPr>
                <w:sz w:val="20"/>
                <w:szCs w:val="20"/>
              </w:rPr>
              <w:t>.</w:t>
            </w:r>
          </w:p>
          <w:p w14:paraId="018C4CB6"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lipid metabolism disorders/ or (</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7E679D9B"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thyroid disorders/ or ((thyroid </w:t>
            </w:r>
            <w:proofErr w:type="spellStart"/>
            <w:r w:rsidRPr="00695138">
              <w:rPr>
                <w:sz w:val="20"/>
                <w:szCs w:val="20"/>
              </w:rPr>
              <w:t>adj</w:t>
            </w:r>
            <w:proofErr w:type="spellEnd"/>
            <w:r w:rsidRPr="00695138">
              <w:rPr>
                <w:sz w:val="20"/>
                <w:szCs w:val="20"/>
              </w:rPr>
              <w:t xml:space="preserve"> (disease? or disorder)) or hyperthyroid* or hypothyroid*).</w:t>
            </w:r>
            <w:proofErr w:type="spellStart"/>
            <w:r w:rsidRPr="00695138">
              <w:rPr>
                <w:sz w:val="20"/>
                <w:szCs w:val="20"/>
              </w:rPr>
              <w:t>mp</w:t>
            </w:r>
            <w:proofErr w:type="spellEnd"/>
            <w:r w:rsidRPr="00695138">
              <w:rPr>
                <w:sz w:val="20"/>
                <w:szCs w:val="20"/>
              </w:rPr>
              <w:t>.</w:t>
            </w:r>
          </w:p>
          <w:p w14:paraId="68164C0D"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rheumatoid arthritis/ or rheumatoid arthritis.mp.</w:t>
            </w:r>
          </w:p>
          <w:p w14:paraId="3A708722"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epilepsy/ or (</w:t>
            </w:r>
            <w:proofErr w:type="spellStart"/>
            <w:r w:rsidRPr="00695138">
              <w:rPr>
                <w:sz w:val="20"/>
                <w:szCs w:val="20"/>
              </w:rPr>
              <w:t>epileps</w:t>
            </w:r>
            <w:proofErr w:type="spellEnd"/>
            <w:r w:rsidRPr="00695138">
              <w:rPr>
                <w:sz w:val="20"/>
                <w:szCs w:val="20"/>
              </w:rPr>
              <w:t>* or seizure?).</w:t>
            </w:r>
            <w:proofErr w:type="spellStart"/>
            <w:r w:rsidRPr="00695138">
              <w:rPr>
                <w:sz w:val="20"/>
                <w:szCs w:val="20"/>
              </w:rPr>
              <w:t>mp</w:t>
            </w:r>
            <w:proofErr w:type="spellEnd"/>
            <w:r w:rsidRPr="00695138">
              <w:rPr>
                <w:sz w:val="20"/>
                <w:szCs w:val="20"/>
              </w:rPr>
              <w:t>.</w:t>
            </w:r>
          </w:p>
          <w:p w14:paraId="09FCF939"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HIV/ or (HIV or acquired immune* deficiency syndrome? or (aids </w:t>
            </w:r>
            <w:proofErr w:type="spellStart"/>
            <w:r w:rsidRPr="00695138">
              <w:rPr>
                <w:sz w:val="20"/>
                <w:szCs w:val="20"/>
              </w:rPr>
              <w:t>adj</w:t>
            </w:r>
            <w:proofErr w:type="spellEnd"/>
            <w:r w:rsidRPr="00695138">
              <w:rPr>
                <w:sz w:val="20"/>
                <w:szCs w:val="20"/>
              </w:rPr>
              <w:t xml:space="preserve"> (associated or related or arteritis))).</w:t>
            </w:r>
            <w:proofErr w:type="spellStart"/>
            <w:r w:rsidRPr="00695138">
              <w:rPr>
                <w:sz w:val="20"/>
                <w:szCs w:val="20"/>
              </w:rPr>
              <w:t>mp</w:t>
            </w:r>
            <w:proofErr w:type="spellEnd"/>
            <w:r w:rsidRPr="00695138">
              <w:rPr>
                <w:sz w:val="20"/>
                <w:szCs w:val="20"/>
              </w:rPr>
              <w:t>.</w:t>
            </w:r>
          </w:p>
          <w:p w14:paraId="48F1B954"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neoplasms/ or (neoplasm? or cancer?).</w:t>
            </w:r>
            <w:proofErr w:type="spellStart"/>
            <w:r w:rsidRPr="00695138">
              <w:rPr>
                <w:sz w:val="20"/>
                <w:szCs w:val="20"/>
              </w:rPr>
              <w:t>mp</w:t>
            </w:r>
            <w:proofErr w:type="spellEnd"/>
            <w:r w:rsidRPr="00695138">
              <w:rPr>
                <w:sz w:val="20"/>
                <w:szCs w:val="20"/>
              </w:rPr>
              <w:t>.</w:t>
            </w:r>
          </w:p>
          <w:p w14:paraId="7C5F9923"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kidney diseases/ or (kidney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7A82DACF"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exp liver disorders/ or (liver </w:t>
            </w:r>
            <w:proofErr w:type="spellStart"/>
            <w:r w:rsidRPr="00695138">
              <w:rPr>
                <w:sz w:val="20"/>
                <w:szCs w:val="20"/>
              </w:rPr>
              <w:t>adj</w:t>
            </w:r>
            <w:proofErr w:type="spellEnd"/>
            <w:r w:rsidRPr="00695138">
              <w:rPr>
                <w:sz w:val="20"/>
                <w:szCs w:val="20"/>
              </w:rPr>
              <w:t xml:space="preserve"> (disease? or disorder?)).</w:t>
            </w:r>
            <w:proofErr w:type="spellStart"/>
            <w:r w:rsidRPr="00695138">
              <w:rPr>
                <w:sz w:val="20"/>
                <w:szCs w:val="20"/>
              </w:rPr>
              <w:t>mp</w:t>
            </w:r>
            <w:proofErr w:type="spellEnd"/>
            <w:r w:rsidRPr="00695138">
              <w:rPr>
                <w:sz w:val="20"/>
                <w:szCs w:val="20"/>
              </w:rPr>
              <w:t>.</w:t>
            </w:r>
          </w:p>
          <w:p w14:paraId="09112439"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osteoporosis/ or osteoporosis.mp.</w:t>
            </w:r>
          </w:p>
          <w:p w14:paraId="71A75D45"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or/12-26</w:t>
            </w:r>
          </w:p>
          <w:p w14:paraId="3CB2139B"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3 and 11</w:t>
            </w:r>
          </w:p>
          <w:p w14:paraId="16A6FEBF"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3 and 27</w:t>
            </w:r>
          </w:p>
          <w:p w14:paraId="1F87AC45"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28 or 29</w:t>
            </w:r>
          </w:p>
          <w:p w14:paraId="32E8A676"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exp Emergency Services/</w:t>
            </w:r>
          </w:p>
          <w:p w14:paraId="2246DD14"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unscheduled or unplanned or emergency or urgent or "accident and emergency" or A&amp;E or casualty department* or emergency department* or emergency ward* or emergency room* or ER) adj2 (care or visit* or attendance* or admission* or </w:t>
            </w:r>
            <w:proofErr w:type="spellStart"/>
            <w:r w:rsidRPr="00695138">
              <w:rPr>
                <w:sz w:val="20"/>
                <w:szCs w:val="20"/>
              </w:rPr>
              <w:t>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139C0470"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urgent or unplanned or unscheduled or emergency) adj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roofErr w:type="spellStart"/>
            <w:r w:rsidRPr="00695138">
              <w:rPr>
                <w:sz w:val="20"/>
                <w:szCs w:val="20"/>
              </w:rPr>
              <w:t>mp</w:t>
            </w:r>
            <w:proofErr w:type="spellEnd"/>
            <w:r w:rsidRPr="00695138">
              <w:rPr>
                <w:sz w:val="20"/>
                <w:szCs w:val="20"/>
              </w:rPr>
              <w:t>.</w:t>
            </w:r>
          </w:p>
          <w:p w14:paraId="6362EAB1"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or/31-33</w:t>
            </w:r>
          </w:p>
          <w:p w14:paraId="64D2765E"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30 and 34</w:t>
            </w:r>
          </w:p>
          <w:p w14:paraId="7913EDD4" w14:textId="77777777" w:rsidR="003C3C87" w:rsidRPr="00695138" w:rsidRDefault="003C3C87" w:rsidP="00695138">
            <w:pPr>
              <w:pStyle w:val="ListParagraph"/>
              <w:numPr>
                <w:ilvl w:val="0"/>
                <w:numId w:val="39"/>
              </w:numPr>
              <w:spacing w:line="240" w:lineRule="auto"/>
              <w:rPr>
                <w:sz w:val="20"/>
                <w:szCs w:val="20"/>
              </w:rPr>
            </w:pPr>
            <w:r w:rsidRPr="00695138">
              <w:rPr>
                <w:sz w:val="20"/>
                <w:szCs w:val="20"/>
              </w:rPr>
              <w:t xml:space="preserve">limit 35 to </w:t>
            </w:r>
            <w:proofErr w:type="spellStart"/>
            <w:r w:rsidRPr="00695138">
              <w:rPr>
                <w:sz w:val="20"/>
                <w:szCs w:val="20"/>
              </w:rPr>
              <w:t>yr</w:t>
            </w:r>
            <w:proofErr w:type="spellEnd"/>
            <w:r w:rsidRPr="00695138">
              <w:rPr>
                <w:sz w:val="20"/>
                <w:szCs w:val="20"/>
              </w:rPr>
              <w:t>="2000 - 2021"</w:t>
            </w:r>
          </w:p>
          <w:p w14:paraId="0C97DD9F" w14:textId="77777777" w:rsidR="003C3C87" w:rsidRPr="00695138" w:rsidRDefault="003C3C87" w:rsidP="00695138">
            <w:pPr>
              <w:spacing w:line="240" w:lineRule="auto"/>
              <w:rPr>
                <w:sz w:val="20"/>
                <w:szCs w:val="20"/>
              </w:rPr>
            </w:pPr>
          </w:p>
          <w:p w14:paraId="391DDD20" w14:textId="77777777" w:rsidR="003C3C87" w:rsidRPr="00695138" w:rsidRDefault="003C3C87" w:rsidP="00695138">
            <w:pPr>
              <w:spacing w:line="240" w:lineRule="auto"/>
              <w:rPr>
                <w:sz w:val="20"/>
                <w:szCs w:val="20"/>
              </w:rPr>
            </w:pPr>
            <w:r w:rsidRPr="00695138">
              <w:rPr>
                <w:sz w:val="20"/>
                <w:szCs w:val="20"/>
              </w:rPr>
              <w:lastRenderedPageBreak/>
              <w:t>.</w:t>
            </w:r>
            <w:proofErr w:type="spellStart"/>
            <w:r w:rsidRPr="00695138">
              <w:rPr>
                <w:sz w:val="20"/>
                <w:szCs w:val="20"/>
              </w:rPr>
              <w:t>mp</w:t>
            </w:r>
            <w:proofErr w:type="spellEnd"/>
            <w:r w:rsidRPr="00695138">
              <w:rPr>
                <w:sz w:val="20"/>
                <w:szCs w:val="20"/>
              </w:rPr>
              <w:t>. = title, original title, abstract, name of substance word, subject heading word</w:t>
            </w:r>
          </w:p>
          <w:p w14:paraId="49B8EF96" w14:textId="77777777" w:rsidR="003C3C87" w:rsidRPr="00695138" w:rsidRDefault="003C3C87" w:rsidP="00695138">
            <w:pPr>
              <w:spacing w:line="240" w:lineRule="auto"/>
              <w:rPr>
                <w:sz w:val="20"/>
                <w:szCs w:val="20"/>
              </w:rPr>
            </w:pPr>
            <w:r w:rsidRPr="00695138">
              <w:rPr>
                <w:sz w:val="20"/>
                <w:szCs w:val="20"/>
              </w:rPr>
              <w:t xml:space="preserve">/ = </w:t>
            </w:r>
            <w:proofErr w:type="spellStart"/>
            <w:r w:rsidRPr="00695138">
              <w:rPr>
                <w:sz w:val="20"/>
                <w:szCs w:val="20"/>
              </w:rPr>
              <w:t>MeSH</w:t>
            </w:r>
            <w:proofErr w:type="spellEnd"/>
            <w:r w:rsidRPr="00695138">
              <w:rPr>
                <w:sz w:val="20"/>
                <w:szCs w:val="20"/>
              </w:rPr>
              <w:t xml:space="preserve"> term </w:t>
            </w:r>
          </w:p>
          <w:p w14:paraId="56CC3AF6" w14:textId="77777777" w:rsidR="003C3C87" w:rsidRPr="00695138" w:rsidRDefault="003C3C87" w:rsidP="00695138">
            <w:pPr>
              <w:spacing w:line="240" w:lineRule="auto"/>
              <w:rPr>
                <w:sz w:val="20"/>
                <w:szCs w:val="20"/>
              </w:rPr>
            </w:pPr>
            <w:r w:rsidRPr="00695138">
              <w:rPr>
                <w:sz w:val="20"/>
                <w:szCs w:val="20"/>
              </w:rPr>
              <w:t xml:space="preserve">exp = explode all terms under searched </w:t>
            </w:r>
            <w:proofErr w:type="spellStart"/>
            <w:r w:rsidRPr="00695138">
              <w:rPr>
                <w:sz w:val="20"/>
                <w:szCs w:val="20"/>
              </w:rPr>
              <w:t>MeSH</w:t>
            </w:r>
            <w:proofErr w:type="spellEnd"/>
            <w:r w:rsidRPr="00695138">
              <w:rPr>
                <w:sz w:val="20"/>
                <w:szCs w:val="20"/>
              </w:rPr>
              <w:t xml:space="preserve"> term (if explode available)</w:t>
            </w:r>
          </w:p>
          <w:p w14:paraId="73FED7AA" w14:textId="77777777" w:rsidR="003C3C87" w:rsidRPr="00695138" w:rsidRDefault="003C3C87" w:rsidP="00695138">
            <w:pPr>
              <w:spacing w:line="240" w:lineRule="auto"/>
              <w:rPr>
                <w:sz w:val="20"/>
                <w:szCs w:val="20"/>
              </w:rPr>
            </w:pPr>
            <w:proofErr w:type="spellStart"/>
            <w:r w:rsidRPr="00695138">
              <w:rPr>
                <w:sz w:val="20"/>
                <w:szCs w:val="20"/>
              </w:rPr>
              <w:t>adjN</w:t>
            </w:r>
            <w:proofErr w:type="spellEnd"/>
            <w:r w:rsidRPr="00695138">
              <w:rPr>
                <w:sz w:val="20"/>
                <w:szCs w:val="20"/>
              </w:rPr>
              <w:t xml:space="preserve"> = term proximity operator</w:t>
            </w:r>
          </w:p>
          <w:p w14:paraId="4E0D7D76" w14:textId="77777777" w:rsidR="003C3C87" w:rsidRPr="00695138" w:rsidRDefault="003C3C87" w:rsidP="00695138">
            <w:pPr>
              <w:spacing w:line="240" w:lineRule="auto"/>
              <w:rPr>
                <w:sz w:val="20"/>
                <w:szCs w:val="20"/>
              </w:rPr>
            </w:pPr>
          </w:p>
        </w:tc>
      </w:tr>
      <w:tr w:rsidR="003C3C87" w:rsidRPr="00695138" w14:paraId="0BA49789" w14:textId="77777777" w:rsidTr="00232B0B">
        <w:tc>
          <w:tcPr>
            <w:tcW w:w="9016" w:type="dxa"/>
          </w:tcPr>
          <w:p w14:paraId="7CF3AE12" w14:textId="77777777" w:rsidR="003C3C87" w:rsidRPr="00695138" w:rsidRDefault="003C3C87" w:rsidP="00695138">
            <w:pPr>
              <w:spacing w:line="240" w:lineRule="auto"/>
              <w:rPr>
                <w:b/>
                <w:bCs/>
                <w:sz w:val="20"/>
                <w:szCs w:val="20"/>
              </w:rPr>
            </w:pPr>
            <w:r w:rsidRPr="00695138">
              <w:rPr>
                <w:b/>
                <w:bCs/>
                <w:sz w:val="20"/>
                <w:szCs w:val="20"/>
              </w:rPr>
              <w:t>Web of Science</w:t>
            </w:r>
          </w:p>
          <w:p w14:paraId="2B69E84B"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depress* or </w:t>
            </w:r>
            <w:proofErr w:type="spellStart"/>
            <w:r w:rsidRPr="00695138">
              <w:rPr>
                <w:sz w:val="20"/>
                <w:szCs w:val="20"/>
              </w:rPr>
              <w:t>dysthymi</w:t>
            </w:r>
            <w:proofErr w:type="spellEnd"/>
            <w:r w:rsidRPr="00695138">
              <w:rPr>
                <w:sz w:val="20"/>
                <w:szCs w:val="20"/>
              </w:rPr>
              <w:t>* or mood? or affective disorder* or affective symptom*)</w:t>
            </w:r>
          </w:p>
          <w:p w14:paraId="1901538D"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comorbid* or co-morbid* or multimorbid* or multi-morbid* or </w:t>
            </w:r>
            <w:proofErr w:type="spellStart"/>
            <w:r w:rsidRPr="00695138">
              <w:rPr>
                <w:sz w:val="20"/>
                <w:szCs w:val="20"/>
              </w:rPr>
              <w:t>multidisease</w:t>
            </w:r>
            <w:proofErr w:type="spellEnd"/>
            <w:r w:rsidRPr="00695138">
              <w:rPr>
                <w:sz w:val="20"/>
                <w:szCs w:val="20"/>
              </w:rPr>
              <w:t>? or multi-disease?)</w:t>
            </w:r>
          </w:p>
          <w:p w14:paraId="62EEF494"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multiple NEAR/1 (ill* or disease? or condition? or </w:t>
            </w:r>
            <w:proofErr w:type="spellStart"/>
            <w:r w:rsidRPr="00695138">
              <w:rPr>
                <w:sz w:val="20"/>
                <w:szCs w:val="20"/>
              </w:rPr>
              <w:t>syndrom</w:t>
            </w:r>
            <w:proofErr w:type="spellEnd"/>
            <w:r w:rsidRPr="00695138">
              <w:rPr>
                <w:sz w:val="20"/>
                <w:szCs w:val="20"/>
              </w:rPr>
              <w:t>* or disorder?))</w:t>
            </w:r>
          </w:p>
          <w:p w14:paraId="0429BFFD"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cooccur* or co-occur* or coexist* or co-exist* or </w:t>
            </w:r>
            <w:proofErr w:type="spellStart"/>
            <w:r w:rsidRPr="00695138">
              <w:rPr>
                <w:sz w:val="20"/>
                <w:szCs w:val="20"/>
              </w:rPr>
              <w:t>multipl</w:t>
            </w:r>
            <w:proofErr w:type="spellEnd"/>
            <w:r w:rsidRPr="00695138">
              <w:rPr>
                <w:sz w:val="20"/>
                <w:szCs w:val="20"/>
              </w:rPr>
              <w:t xml:space="preserve">*) NEAR/3 (disease? or ill* or care or condition? or disorder* or health* or symptom* or </w:t>
            </w:r>
            <w:proofErr w:type="spellStart"/>
            <w:r w:rsidRPr="00695138">
              <w:rPr>
                <w:sz w:val="20"/>
                <w:szCs w:val="20"/>
              </w:rPr>
              <w:t>syndrom</w:t>
            </w:r>
            <w:proofErr w:type="spellEnd"/>
            <w:r w:rsidRPr="00695138">
              <w:rPr>
                <w:sz w:val="20"/>
                <w:szCs w:val="20"/>
              </w:rPr>
              <w:t>*))</w:t>
            </w:r>
          </w:p>
          <w:p w14:paraId="50B707CE"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chronic* NEAR/3 (disease? or ill* or care or condition? or disorder* or health* or </w:t>
            </w:r>
            <w:proofErr w:type="spellStart"/>
            <w:r w:rsidRPr="00695138">
              <w:rPr>
                <w:sz w:val="20"/>
                <w:szCs w:val="20"/>
              </w:rPr>
              <w:t>syndrom</w:t>
            </w:r>
            <w:proofErr w:type="spellEnd"/>
            <w:r w:rsidRPr="00695138">
              <w:rPr>
                <w:sz w:val="20"/>
                <w:szCs w:val="20"/>
              </w:rPr>
              <w:t>* or symptom*))</w:t>
            </w:r>
          </w:p>
          <w:p w14:paraId="18B33AD6"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w:t>
            </w:r>
            <w:proofErr w:type="spellStart"/>
            <w:r w:rsidRPr="00695138">
              <w:rPr>
                <w:sz w:val="20"/>
                <w:szCs w:val="20"/>
              </w:rPr>
              <w:t>diabet</w:t>
            </w:r>
            <w:proofErr w:type="spellEnd"/>
            <w:r w:rsidRPr="00695138">
              <w:rPr>
                <w:sz w:val="20"/>
                <w:szCs w:val="20"/>
              </w:rPr>
              <w:t>*)</w:t>
            </w:r>
          </w:p>
          <w:p w14:paraId="2EE4E4C8"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w:t>
            </w:r>
            <w:proofErr w:type="spellStart"/>
            <w:r w:rsidRPr="00695138">
              <w:rPr>
                <w:sz w:val="20"/>
                <w:szCs w:val="20"/>
              </w:rPr>
              <w:t>hypertens</w:t>
            </w:r>
            <w:proofErr w:type="spellEnd"/>
            <w:r w:rsidRPr="00695138">
              <w:rPr>
                <w:sz w:val="20"/>
                <w:szCs w:val="20"/>
              </w:rPr>
              <w:t>* or "high blood pressure?")</w:t>
            </w:r>
          </w:p>
          <w:p w14:paraId="1E29999C"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heart or cardiac or cardiovascular or coronary) NEAR/1 (disease? or disorder? or failure)) or arrythmia?)</w:t>
            </w:r>
          </w:p>
          <w:p w14:paraId="3CF6BE0E"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NEAR/1 (disorder? Or disease?))</w:t>
            </w:r>
          </w:p>
          <w:p w14:paraId="60E5E465"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asthma*)</w:t>
            </w:r>
          </w:p>
          <w:p w14:paraId="6E77D134"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COPD or (pulmonary NEAR/2 (disease? or disorder?)))</w:t>
            </w:r>
          </w:p>
          <w:p w14:paraId="05A1A1EB"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
          <w:p w14:paraId="24CD68BF"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thyroid NEAR/1 (disease? or disorder)) or hyperthyroid* or hypothyroid*)</w:t>
            </w:r>
          </w:p>
          <w:p w14:paraId="77383FF3"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rheumatoid arthritis or arthritis)</w:t>
            </w:r>
          </w:p>
          <w:p w14:paraId="43FA41F1"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w:t>
            </w:r>
            <w:proofErr w:type="spellStart"/>
            <w:r w:rsidRPr="00695138">
              <w:rPr>
                <w:sz w:val="20"/>
                <w:szCs w:val="20"/>
              </w:rPr>
              <w:t>epileps</w:t>
            </w:r>
            <w:proofErr w:type="spellEnd"/>
            <w:r w:rsidRPr="00695138">
              <w:rPr>
                <w:sz w:val="20"/>
                <w:szCs w:val="20"/>
              </w:rPr>
              <w:t>* or seizure?)</w:t>
            </w:r>
          </w:p>
          <w:p w14:paraId="72C08D58"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HIV or acquired immune* deficiency syndrome? or (aids NEAR/1 (associated or related or arteritis)))</w:t>
            </w:r>
          </w:p>
          <w:p w14:paraId="5FFB5E28"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neoplasm? or cancer?)</w:t>
            </w:r>
          </w:p>
          <w:p w14:paraId="495801AB"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kidney NEAR/1 (disease? or disorder?))</w:t>
            </w:r>
          </w:p>
          <w:p w14:paraId="5044CE7E"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liver NEAR/1 (disease? or disorder?))</w:t>
            </w:r>
          </w:p>
          <w:p w14:paraId="7AB29BA6"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TS=(osteoporosis)</w:t>
            </w:r>
          </w:p>
          <w:p w14:paraId="310A3461"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unscheduled or unplanned or emergency or urgent or "accident and emergency" or A&amp;E or "casualty department*" or "emergency department*" or "emergency ward*" or "emergency room*" or ER) NEAR/2 (care or visit* or attendance* or admission* or </w:t>
            </w:r>
            <w:proofErr w:type="spellStart"/>
            <w:r w:rsidRPr="00695138">
              <w:rPr>
                <w:sz w:val="20"/>
                <w:szCs w:val="20"/>
              </w:rPr>
              <w:t>hospitali?ation</w:t>
            </w:r>
            <w:proofErr w:type="spellEnd"/>
            <w:r w:rsidRPr="00695138">
              <w:rPr>
                <w:sz w:val="20"/>
                <w:szCs w:val="20"/>
              </w:rPr>
              <w:t>*))</w:t>
            </w:r>
          </w:p>
          <w:p w14:paraId="6F88377D"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 xml:space="preserve">TS=((urgent or unplanned or unscheduled or emergency) NEAR/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
          <w:p w14:paraId="57C5B6D6"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5 OR #4 OR #3 OR #2</w:t>
            </w:r>
          </w:p>
          <w:p w14:paraId="57041678"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0 OR #19 OR #18 OR #17 OR #16 OR #15 OR #14 OR #13 OR #12 OR #11 OR #10 OR #9 OR #8 OR #7 OR #6</w:t>
            </w:r>
          </w:p>
          <w:p w14:paraId="52DED48E"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3 AND #1</w:t>
            </w:r>
          </w:p>
          <w:p w14:paraId="498D390E"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4 AND #1</w:t>
            </w:r>
          </w:p>
          <w:p w14:paraId="49D2B663"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6 OR #25</w:t>
            </w:r>
          </w:p>
          <w:p w14:paraId="33ABC7D0"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2 OR #21</w:t>
            </w:r>
          </w:p>
          <w:p w14:paraId="601D33DA"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8 AND #27</w:t>
            </w:r>
          </w:p>
          <w:p w14:paraId="5B5B225D" w14:textId="77777777" w:rsidR="003C3C87" w:rsidRPr="00695138" w:rsidRDefault="003C3C87" w:rsidP="00695138">
            <w:pPr>
              <w:pStyle w:val="ListParagraph"/>
              <w:numPr>
                <w:ilvl w:val="0"/>
                <w:numId w:val="40"/>
              </w:numPr>
              <w:spacing w:line="240" w:lineRule="auto"/>
              <w:rPr>
                <w:sz w:val="20"/>
                <w:szCs w:val="20"/>
              </w:rPr>
            </w:pPr>
            <w:r w:rsidRPr="00695138">
              <w:rPr>
                <w:sz w:val="20"/>
                <w:szCs w:val="20"/>
              </w:rPr>
              <w:t>#29 AND PY=(2000-2021)</w:t>
            </w:r>
          </w:p>
          <w:p w14:paraId="52422067" w14:textId="77777777" w:rsidR="003C3C87" w:rsidRPr="00695138" w:rsidRDefault="003C3C87" w:rsidP="00695138">
            <w:pPr>
              <w:spacing w:line="240" w:lineRule="auto"/>
              <w:rPr>
                <w:sz w:val="20"/>
                <w:szCs w:val="20"/>
              </w:rPr>
            </w:pPr>
          </w:p>
          <w:p w14:paraId="6E9BDC33" w14:textId="62C398E8" w:rsidR="003C3C87" w:rsidRPr="00695138" w:rsidRDefault="003C3C87" w:rsidP="00695138">
            <w:pPr>
              <w:spacing w:line="240" w:lineRule="auto"/>
              <w:rPr>
                <w:sz w:val="20"/>
                <w:szCs w:val="20"/>
              </w:rPr>
            </w:pPr>
            <w:r w:rsidRPr="00695138">
              <w:rPr>
                <w:sz w:val="20"/>
                <w:szCs w:val="20"/>
              </w:rPr>
              <w:t>TS= Topic search. Searches the Topic fields in all databases, including Titles, Abstracts, Keywords and Indexing fields such as Systematics, Taxonomic Terms and Descriptors.</w:t>
            </w:r>
          </w:p>
          <w:p w14:paraId="6C5B7501" w14:textId="77777777" w:rsidR="003C3C87" w:rsidRPr="00695138" w:rsidRDefault="003C3C87" w:rsidP="00695138">
            <w:pPr>
              <w:spacing w:line="240" w:lineRule="auto"/>
              <w:rPr>
                <w:sz w:val="20"/>
                <w:szCs w:val="20"/>
              </w:rPr>
            </w:pPr>
          </w:p>
        </w:tc>
      </w:tr>
      <w:tr w:rsidR="003C3C87" w:rsidRPr="00695138" w14:paraId="1C857ECE" w14:textId="77777777" w:rsidTr="00232B0B">
        <w:tc>
          <w:tcPr>
            <w:tcW w:w="9016" w:type="dxa"/>
          </w:tcPr>
          <w:p w14:paraId="44561319" w14:textId="77777777" w:rsidR="003C3C87" w:rsidRPr="00695138" w:rsidRDefault="003C3C87" w:rsidP="00695138">
            <w:pPr>
              <w:spacing w:line="240" w:lineRule="auto"/>
              <w:rPr>
                <w:b/>
                <w:bCs/>
                <w:sz w:val="20"/>
                <w:szCs w:val="20"/>
              </w:rPr>
            </w:pPr>
            <w:r w:rsidRPr="00695138">
              <w:rPr>
                <w:b/>
                <w:bCs/>
                <w:sz w:val="20"/>
                <w:szCs w:val="20"/>
              </w:rPr>
              <w:t>Cochrane Library Central Register of Controlled Trials (CENTRAL)</w:t>
            </w:r>
          </w:p>
          <w:p w14:paraId="352785FE"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depression)</w:t>
            </w:r>
          </w:p>
          <w:p w14:paraId="484C27EE"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Depression] explode all trees</w:t>
            </w:r>
          </w:p>
          <w:p w14:paraId="2CA4BA51"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lastRenderedPageBreak/>
              <w:t>#1 OR #2</w:t>
            </w:r>
          </w:p>
          <w:p w14:paraId="468C7BA2"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Comorbidity] explode all trees</w:t>
            </w:r>
          </w:p>
          <w:p w14:paraId="166FD743"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Multimorbidity] explode all trees</w:t>
            </w:r>
          </w:p>
          <w:p w14:paraId="5BA1DDE9"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comorbid*) or (co-morbid*)</w:t>
            </w:r>
          </w:p>
          <w:p w14:paraId="6BCB12CD"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multimorbid*) or (multi-morbid*)</w:t>
            </w:r>
          </w:p>
          <w:p w14:paraId="689D3689"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proofErr w:type="gramStart"/>
            <w:r w:rsidRPr="00695138">
              <w:rPr>
                <w:sz w:val="20"/>
                <w:szCs w:val="20"/>
              </w:rPr>
              <w:t>multidisease</w:t>
            </w:r>
            <w:proofErr w:type="spellEnd"/>
            <w:proofErr w:type="gramEnd"/>
            <w:r w:rsidRPr="00695138">
              <w:rPr>
                <w:sz w:val="20"/>
                <w:szCs w:val="20"/>
              </w:rPr>
              <w:t xml:space="preserve">?) or (multi-disease?) </w:t>
            </w:r>
          </w:p>
          <w:p w14:paraId="72420D8B"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gramStart"/>
            <w:r w:rsidRPr="00695138">
              <w:rPr>
                <w:sz w:val="20"/>
                <w:szCs w:val="20"/>
              </w:rPr>
              <w:t>multiple</w:t>
            </w:r>
            <w:proofErr w:type="gramEnd"/>
            <w:r w:rsidRPr="00695138">
              <w:rPr>
                <w:sz w:val="20"/>
                <w:szCs w:val="20"/>
              </w:rPr>
              <w:t xml:space="preserve"> NEAR/1 (ill* or disease? or condition? or </w:t>
            </w:r>
            <w:proofErr w:type="spellStart"/>
            <w:r w:rsidRPr="00695138">
              <w:rPr>
                <w:sz w:val="20"/>
                <w:szCs w:val="20"/>
              </w:rPr>
              <w:t>syndrom</w:t>
            </w:r>
            <w:proofErr w:type="spellEnd"/>
            <w:r w:rsidRPr="00695138">
              <w:rPr>
                <w:sz w:val="20"/>
                <w:szCs w:val="20"/>
              </w:rPr>
              <w:t>* or disorder?))</w:t>
            </w:r>
          </w:p>
          <w:p w14:paraId="6B0E7D49"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cooccur* or co-occur* or coexist* or co-exist* or </w:t>
            </w:r>
            <w:proofErr w:type="spellStart"/>
            <w:r w:rsidRPr="00695138">
              <w:rPr>
                <w:sz w:val="20"/>
                <w:szCs w:val="20"/>
              </w:rPr>
              <w:t>multipl</w:t>
            </w:r>
            <w:proofErr w:type="spellEnd"/>
            <w:r w:rsidRPr="00695138">
              <w:rPr>
                <w:sz w:val="20"/>
                <w:szCs w:val="20"/>
              </w:rPr>
              <w:t xml:space="preserve">*) NEAR/3 (disease? or ill* or care or condition? or disorder* or health* or symptom* or </w:t>
            </w:r>
            <w:proofErr w:type="spellStart"/>
            <w:r w:rsidRPr="00695138">
              <w:rPr>
                <w:sz w:val="20"/>
                <w:szCs w:val="20"/>
              </w:rPr>
              <w:t>syndrom</w:t>
            </w:r>
            <w:proofErr w:type="spellEnd"/>
            <w:r w:rsidRPr="00695138">
              <w:rPr>
                <w:sz w:val="20"/>
                <w:szCs w:val="20"/>
              </w:rPr>
              <w:t>*))</w:t>
            </w:r>
          </w:p>
          <w:p w14:paraId="25E95A06"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Chronic Disease] explode all trees</w:t>
            </w:r>
          </w:p>
          <w:p w14:paraId="042F5F71"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chronic* NEAR/3 (disease? or ill* or care or condition? or disorder* or health* or </w:t>
            </w:r>
            <w:proofErr w:type="spellStart"/>
            <w:r w:rsidRPr="00695138">
              <w:rPr>
                <w:sz w:val="20"/>
                <w:szCs w:val="20"/>
              </w:rPr>
              <w:t>syndrom</w:t>
            </w:r>
            <w:proofErr w:type="spellEnd"/>
            <w:r w:rsidRPr="00695138">
              <w:rPr>
                <w:sz w:val="20"/>
                <w:szCs w:val="20"/>
              </w:rPr>
              <w:t>* or symptom*))</w:t>
            </w:r>
          </w:p>
          <w:p w14:paraId="286D1B90"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4 OR #5 OR #6 OR #7 OR #8 OR #9 OR #10 #11 OR #12</w:t>
            </w:r>
          </w:p>
          <w:p w14:paraId="7CC72EE9"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r w:rsidRPr="00695138">
              <w:rPr>
                <w:sz w:val="20"/>
                <w:szCs w:val="20"/>
              </w:rPr>
              <w:t>diabet</w:t>
            </w:r>
            <w:proofErr w:type="spellEnd"/>
            <w:r w:rsidRPr="00695138">
              <w:rPr>
                <w:sz w:val="20"/>
                <w:szCs w:val="20"/>
              </w:rPr>
              <w:t>*)</w:t>
            </w:r>
          </w:p>
          <w:p w14:paraId="005FAB6A"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Diabetes Mellitus] explode all trees</w:t>
            </w:r>
          </w:p>
          <w:p w14:paraId="713FC444"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r w:rsidRPr="00695138">
              <w:rPr>
                <w:sz w:val="20"/>
                <w:szCs w:val="20"/>
              </w:rPr>
              <w:t>hypertens</w:t>
            </w:r>
            <w:proofErr w:type="spellEnd"/>
            <w:r w:rsidRPr="00695138">
              <w:rPr>
                <w:sz w:val="20"/>
                <w:szCs w:val="20"/>
              </w:rPr>
              <w:t>*) or ("high blood pressure?")</w:t>
            </w:r>
          </w:p>
          <w:p w14:paraId="36595ED7"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Hypertension] explode all trees</w:t>
            </w:r>
          </w:p>
          <w:p w14:paraId="1D9822D1"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heart or cardiac or cardiovascular or coronary) NEAR/1 (disease? or disorder? or failure)) or arrythmia?)</w:t>
            </w:r>
          </w:p>
          <w:p w14:paraId="707C750E"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w:t>
            </w:r>
            <w:proofErr w:type="gramStart"/>
            <w:r w:rsidRPr="00695138">
              <w:rPr>
                <w:sz w:val="20"/>
                <w:szCs w:val="20"/>
              </w:rPr>
              <w:t>Heart Diseases</w:t>
            </w:r>
            <w:proofErr w:type="gramEnd"/>
            <w:r w:rsidRPr="00695138">
              <w:rPr>
                <w:sz w:val="20"/>
                <w:szCs w:val="20"/>
              </w:rPr>
              <w:t>] explode all trees</w:t>
            </w:r>
          </w:p>
          <w:p w14:paraId="71A37EB6"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NEAR/1 (disorder? or disease?))</w:t>
            </w:r>
          </w:p>
          <w:p w14:paraId="28410A39"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Cerebrovascular Disorders] explode all trees</w:t>
            </w:r>
          </w:p>
          <w:p w14:paraId="6231FB28"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asthma*)</w:t>
            </w:r>
          </w:p>
          <w:p w14:paraId="327D0E31"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Asthma] explode all trees</w:t>
            </w:r>
          </w:p>
          <w:p w14:paraId="02962D6B"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proofErr w:type="gramStart"/>
            <w:r w:rsidRPr="00695138">
              <w:rPr>
                <w:sz w:val="20"/>
                <w:szCs w:val="20"/>
              </w:rPr>
              <w:t>copd</w:t>
            </w:r>
            <w:proofErr w:type="spellEnd"/>
            <w:proofErr w:type="gramEnd"/>
            <w:r w:rsidRPr="00695138">
              <w:rPr>
                <w:sz w:val="20"/>
                <w:szCs w:val="20"/>
              </w:rPr>
              <w:t xml:space="preserve"> or (pulmonary NEAR/2 (disease? or disorder?)))</w:t>
            </w:r>
          </w:p>
          <w:p w14:paraId="56591D83"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Pulmonary Disease, Chronic Obstructive] explode all trees</w:t>
            </w:r>
          </w:p>
          <w:p w14:paraId="33CE1AE9"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
          <w:p w14:paraId="04EB31D8"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w:t>
            </w:r>
            <w:proofErr w:type="spellStart"/>
            <w:r w:rsidRPr="00695138">
              <w:rPr>
                <w:sz w:val="20"/>
                <w:szCs w:val="20"/>
              </w:rPr>
              <w:t>Hyperlipidemias</w:t>
            </w:r>
            <w:proofErr w:type="spellEnd"/>
            <w:r w:rsidRPr="00695138">
              <w:rPr>
                <w:sz w:val="20"/>
                <w:szCs w:val="20"/>
              </w:rPr>
              <w:t>] explode all trees</w:t>
            </w:r>
          </w:p>
          <w:p w14:paraId="4DE3CCBD"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thyroid </w:t>
            </w:r>
            <w:proofErr w:type="spellStart"/>
            <w:r w:rsidRPr="00695138">
              <w:rPr>
                <w:sz w:val="20"/>
                <w:szCs w:val="20"/>
              </w:rPr>
              <w:t>adj</w:t>
            </w:r>
            <w:proofErr w:type="spellEnd"/>
            <w:r w:rsidRPr="00695138">
              <w:rPr>
                <w:sz w:val="20"/>
                <w:szCs w:val="20"/>
              </w:rPr>
              <w:t xml:space="preserve"> (disease? or disorder)) or hyperthyroid* or hypothyroid*)</w:t>
            </w:r>
          </w:p>
          <w:p w14:paraId="37323B03"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Thyroid Diseases] explode all trees</w:t>
            </w:r>
          </w:p>
          <w:p w14:paraId="1D0EBF74"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gramStart"/>
            <w:r w:rsidRPr="00695138">
              <w:rPr>
                <w:sz w:val="20"/>
                <w:szCs w:val="20"/>
              </w:rPr>
              <w:t>rheumatoid</w:t>
            </w:r>
            <w:proofErr w:type="gramEnd"/>
            <w:r w:rsidRPr="00695138">
              <w:rPr>
                <w:sz w:val="20"/>
                <w:szCs w:val="20"/>
              </w:rPr>
              <w:t xml:space="preserve"> arthritis)</w:t>
            </w:r>
          </w:p>
          <w:p w14:paraId="59D3850E"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Arthritis, Rheumatoid] explode all trees</w:t>
            </w:r>
          </w:p>
          <w:p w14:paraId="22A4419B"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spellStart"/>
            <w:r w:rsidRPr="00695138">
              <w:rPr>
                <w:sz w:val="20"/>
                <w:szCs w:val="20"/>
              </w:rPr>
              <w:t>epileps</w:t>
            </w:r>
            <w:proofErr w:type="spellEnd"/>
            <w:r w:rsidRPr="00695138">
              <w:rPr>
                <w:sz w:val="20"/>
                <w:szCs w:val="20"/>
              </w:rPr>
              <w:t>* or seizure?)</w:t>
            </w:r>
          </w:p>
          <w:p w14:paraId="127590C8"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Epilepsy] explode all trees</w:t>
            </w:r>
          </w:p>
          <w:p w14:paraId="43400858"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HIV or acquired immune* deficiency syndrome? or (aids NEAR/1 (associated or related or arteritis)))</w:t>
            </w:r>
          </w:p>
          <w:p w14:paraId="0A8D00F2"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HIV] explode all trees</w:t>
            </w:r>
          </w:p>
          <w:p w14:paraId="5E6A09BF"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gramStart"/>
            <w:r w:rsidRPr="00695138">
              <w:rPr>
                <w:sz w:val="20"/>
                <w:szCs w:val="20"/>
              </w:rPr>
              <w:t>neoplasm</w:t>
            </w:r>
            <w:proofErr w:type="gramEnd"/>
            <w:r w:rsidRPr="00695138">
              <w:rPr>
                <w:sz w:val="20"/>
                <w:szCs w:val="20"/>
              </w:rPr>
              <w:t>? or cancer?)</w:t>
            </w:r>
          </w:p>
          <w:p w14:paraId="2504C951"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Neoplasms] explode all trees</w:t>
            </w:r>
          </w:p>
          <w:p w14:paraId="43ABF59A"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gramStart"/>
            <w:r w:rsidRPr="00695138">
              <w:rPr>
                <w:sz w:val="20"/>
                <w:szCs w:val="20"/>
              </w:rPr>
              <w:t>kidney</w:t>
            </w:r>
            <w:proofErr w:type="gramEnd"/>
            <w:r w:rsidRPr="00695138">
              <w:rPr>
                <w:sz w:val="20"/>
                <w:szCs w:val="20"/>
              </w:rPr>
              <w:t xml:space="preserve"> NEAR/1 (disease? or disorder?))</w:t>
            </w:r>
          </w:p>
          <w:p w14:paraId="36F9F23B"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w:t>
            </w:r>
            <w:proofErr w:type="gramStart"/>
            <w:r w:rsidRPr="00695138">
              <w:rPr>
                <w:sz w:val="20"/>
                <w:szCs w:val="20"/>
              </w:rPr>
              <w:t>Kidney Diseases</w:t>
            </w:r>
            <w:proofErr w:type="gramEnd"/>
            <w:r w:rsidRPr="00695138">
              <w:rPr>
                <w:sz w:val="20"/>
                <w:szCs w:val="20"/>
              </w:rPr>
              <w:t>] explode all trees</w:t>
            </w:r>
          </w:p>
          <w:p w14:paraId="2DCEA0BE"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w:t>
            </w:r>
            <w:proofErr w:type="gramStart"/>
            <w:r w:rsidRPr="00695138">
              <w:rPr>
                <w:sz w:val="20"/>
                <w:szCs w:val="20"/>
              </w:rPr>
              <w:t>liver</w:t>
            </w:r>
            <w:proofErr w:type="gramEnd"/>
            <w:r w:rsidRPr="00695138">
              <w:rPr>
                <w:sz w:val="20"/>
                <w:szCs w:val="20"/>
              </w:rPr>
              <w:t xml:space="preserve"> NEAR/1 (disease? or disorder?))</w:t>
            </w:r>
          </w:p>
          <w:p w14:paraId="6AF974A9"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Liver Diseases] explode all trees</w:t>
            </w:r>
          </w:p>
          <w:p w14:paraId="7EFD56DA"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osteoporosis)</w:t>
            </w:r>
          </w:p>
          <w:p w14:paraId="57F9D2EB"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Osteoporosis] explode all trees</w:t>
            </w:r>
          </w:p>
          <w:p w14:paraId="261D669A"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14 OR #15 OR #16 OR #17 OR #18 OR #19 OR #20 OR #21 OR #22 OR #23 OR #24 OR #25 OR #26 OR #27 OR #28 OR #29 OR #30 OR #31 OR #32 OR #33 OR #34 OR #35 OR #36 OR #37 OR #38 OR #39 OR #40 OR #41 OR # 42 OR #43</w:t>
            </w:r>
          </w:p>
          <w:p w14:paraId="50F5E4A1"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3 AND #13</w:t>
            </w:r>
          </w:p>
          <w:p w14:paraId="0450E7A8"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3 AND #44</w:t>
            </w:r>
          </w:p>
          <w:p w14:paraId="2ED3D27A"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45 OR #46</w:t>
            </w:r>
          </w:p>
          <w:p w14:paraId="0F3E5FE0"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Emergency Service, Hospital] explode all trees</w:t>
            </w:r>
          </w:p>
          <w:p w14:paraId="66F0C7C6" w14:textId="77777777" w:rsidR="003C3C87" w:rsidRPr="00695138" w:rsidRDefault="003C3C87" w:rsidP="00695138">
            <w:pPr>
              <w:pStyle w:val="ListParagraph"/>
              <w:numPr>
                <w:ilvl w:val="0"/>
                <w:numId w:val="41"/>
              </w:numPr>
              <w:spacing w:line="240" w:lineRule="auto"/>
              <w:rPr>
                <w:sz w:val="20"/>
                <w:szCs w:val="20"/>
              </w:rPr>
            </w:pPr>
            <w:proofErr w:type="spellStart"/>
            <w:r w:rsidRPr="00695138">
              <w:rPr>
                <w:sz w:val="20"/>
                <w:szCs w:val="20"/>
              </w:rPr>
              <w:t>MeSH</w:t>
            </w:r>
            <w:proofErr w:type="spellEnd"/>
            <w:r w:rsidRPr="00695138">
              <w:rPr>
                <w:sz w:val="20"/>
                <w:szCs w:val="20"/>
              </w:rPr>
              <w:t xml:space="preserve"> descriptor: [Emergency Medical Services] explode all trees</w:t>
            </w:r>
          </w:p>
          <w:p w14:paraId="3E2CE7FF"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unscheduled or unplanned or emergency or urgent or "accident and emergency" or A&amp;E or casualty department* or emergency department* or emergency ward* or emergency room* or ER) NEAR/2 (care or visit* or attendance* or admission* or </w:t>
            </w:r>
            <w:proofErr w:type="spellStart"/>
            <w:r w:rsidRPr="00695138">
              <w:rPr>
                <w:sz w:val="20"/>
                <w:szCs w:val="20"/>
              </w:rPr>
              <w:t>hospitali?ation</w:t>
            </w:r>
            <w:proofErr w:type="spellEnd"/>
            <w:r w:rsidRPr="00695138">
              <w:rPr>
                <w:sz w:val="20"/>
                <w:szCs w:val="20"/>
              </w:rPr>
              <w:t>*))</w:t>
            </w:r>
          </w:p>
          <w:p w14:paraId="5BCCFF25"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 xml:space="preserve">((urgent or unplanned or unscheduled or emergency) NEAR/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
          <w:p w14:paraId="626522A7"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lastRenderedPageBreak/>
              <w:t>#48 OR #49 OR #50 OR #51</w:t>
            </w:r>
          </w:p>
          <w:p w14:paraId="5CEF564E" w14:textId="77777777" w:rsidR="003C3C87" w:rsidRPr="00695138" w:rsidRDefault="003C3C87" w:rsidP="00695138">
            <w:pPr>
              <w:pStyle w:val="ListParagraph"/>
              <w:numPr>
                <w:ilvl w:val="0"/>
                <w:numId w:val="41"/>
              </w:numPr>
              <w:spacing w:line="240" w:lineRule="auto"/>
              <w:rPr>
                <w:sz w:val="20"/>
                <w:szCs w:val="20"/>
              </w:rPr>
            </w:pPr>
            <w:r w:rsidRPr="00695138">
              <w:rPr>
                <w:sz w:val="20"/>
                <w:szCs w:val="20"/>
              </w:rPr>
              <w:t>#47 AND #52</w:t>
            </w:r>
          </w:p>
          <w:p w14:paraId="6CE4EC61" w14:textId="1AD35B3A" w:rsidR="003C3C87" w:rsidRPr="00695138" w:rsidRDefault="003C3C87" w:rsidP="00695138">
            <w:pPr>
              <w:pStyle w:val="ListParagraph"/>
              <w:numPr>
                <w:ilvl w:val="0"/>
                <w:numId w:val="41"/>
              </w:numPr>
              <w:spacing w:line="240" w:lineRule="auto"/>
              <w:rPr>
                <w:sz w:val="20"/>
                <w:szCs w:val="20"/>
              </w:rPr>
            </w:pPr>
            <w:r w:rsidRPr="00695138">
              <w:rPr>
                <w:sz w:val="20"/>
                <w:szCs w:val="20"/>
              </w:rPr>
              <w:t>#47 AND #52 with Publication Year from 2000 to 2021, in Trials</w:t>
            </w:r>
          </w:p>
          <w:p w14:paraId="254D2B5E" w14:textId="77777777" w:rsidR="003C3C87" w:rsidRPr="00695138" w:rsidRDefault="003C3C87" w:rsidP="00695138">
            <w:pPr>
              <w:spacing w:line="240" w:lineRule="auto"/>
              <w:rPr>
                <w:sz w:val="20"/>
                <w:szCs w:val="20"/>
              </w:rPr>
            </w:pPr>
          </w:p>
        </w:tc>
      </w:tr>
      <w:tr w:rsidR="003C3C87" w:rsidRPr="00695138" w14:paraId="3878445A" w14:textId="77777777" w:rsidTr="00232B0B">
        <w:tc>
          <w:tcPr>
            <w:tcW w:w="9016" w:type="dxa"/>
          </w:tcPr>
          <w:p w14:paraId="485E6D84" w14:textId="77777777" w:rsidR="003C3C87" w:rsidRPr="00695138" w:rsidRDefault="003C3C87" w:rsidP="00695138">
            <w:pPr>
              <w:spacing w:line="240" w:lineRule="auto"/>
              <w:rPr>
                <w:b/>
                <w:bCs/>
                <w:sz w:val="20"/>
                <w:szCs w:val="20"/>
              </w:rPr>
            </w:pPr>
            <w:r w:rsidRPr="00695138">
              <w:rPr>
                <w:b/>
                <w:bCs/>
                <w:sz w:val="20"/>
                <w:szCs w:val="20"/>
              </w:rPr>
              <w:lastRenderedPageBreak/>
              <w:t>CINAHL</w:t>
            </w:r>
          </w:p>
          <w:p w14:paraId="699C4222"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TX (depress* or </w:t>
            </w:r>
            <w:proofErr w:type="spellStart"/>
            <w:r w:rsidRPr="00695138">
              <w:rPr>
                <w:sz w:val="20"/>
                <w:szCs w:val="20"/>
              </w:rPr>
              <w:t>dysthymi</w:t>
            </w:r>
            <w:proofErr w:type="spellEnd"/>
            <w:r w:rsidRPr="00695138">
              <w:rPr>
                <w:sz w:val="20"/>
                <w:szCs w:val="20"/>
              </w:rPr>
              <w:t>* or mood? or affective disorder* or affective symptom*)</w:t>
            </w:r>
          </w:p>
          <w:p w14:paraId="2AA202BF"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Depression+")</w:t>
            </w:r>
          </w:p>
          <w:p w14:paraId="24501E8C"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1 OR S2</w:t>
            </w:r>
          </w:p>
          <w:p w14:paraId="30B0AD70"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Comorbidity")</w:t>
            </w:r>
          </w:p>
          <w:p w14:paraId="04FA6D98"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comorbid* or co-morbid*)</w:t>
            </w:r>
          </w:p>
          <w:p w14:paraId="164B13C6"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multimorbid* or multi-morbid*)</w:t>
            </w:r>
          </w:p>
          <w:p w14:paraId="5942453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multidisease</w:t>
            </w:r>
            <w:proofErr w:type="spellEnd"/>
            <w:r w:rsidRPr="00695138">
              <w:rPr>
                <w:sz w:val="20"/>
                <w:szCs w:val="20"/>
              </w:rPr>
              <w:t xml:space="preserve">? or multi-disease? or (multiple N1 (ill* or disease? or condition? or </w:t>
            </w:r>
            <w:proofErr w:type="spellStart"/>
            <w:r w:rsidRPr="00695138">
              <w:rPr>
                <w:sz w:val="20"/>
                <w:szCs w:val="20"/>
              </w:rPr>
              <w:t>syndrom</w:t>
            </w:r>
            <w:proofErr w:type="spellEnd"/>
            <w:r w:rsidRPr="00695138">
              <w:rPr>
                <w:sz w:val="20"/>
                <w:szCs w:val="20"/>
              </w:rPr>
              <w:t>* or disorder?)))</w:t>
            </w:r>
          </w:p>
          <w:p w14:paraId="5E65D78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TX ((cooccur* or co-occur* or coexist* or co-exist* or </w:t>
            </w:r>
            <w:proofErr w:type="spellStart"/>
            <w:r w:rsidRPr="00695138">
              <w:rPr>
                <w:sz w:val="20"/>
                <w:szCs w:val="20"/>
              </w:rPr>
              <w:t>multipl</w:t>
            </w:r>
            <w:proofErr w:type="spellEnd"/>
            <w:r w:rsidRPr="00695138">
              <w:rPr>
                <w:sz w:val="20"/>
                <w:szCs w:val="20"/>
              </w:rPr>
              <w:t xml:space="preserve">*) N3 (disease? or ill* or care or condition? or disorder* or health* or symptom* or </w:t>
            </w:r>
            <w:proofErr w:type="spellStart"/>
            <w:r w:rsidRPr="00695138">
              <w:rPr>
                <w:sz w:val="20"/>
                <w:szCs w:val="20"/>
              </w:rPr>
              <w:t>syndrom</w:t>
            </w:r>
            <w:proofErr w:type="spellEnd"/>
            <w:r w:rsidRPr="00695138">
              <w:rPr>
                <w:sz w:val="20"/>
                <w:szCs w:val="20"/>
              </w:rPr>
              <w:t>*))</w:t>
            </w:r>
          </w:p>
          <w:p w14:paraId="0409FE49"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Chronic Disease+")</w:t>
            </w:r>
          </w:p>
          <w:p w14:paraId="0E6CD864"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chronic* N3 (disease? or ill* or care or condition? or disorder* or health* or </w:t>
            </w:r>
            <w:proofErr w:type="spellStart"/>
            <w:r w:rsidRPr="00695138">
              <w:rPr>
                <w:sz w:val="20"/>
                <w:szCs w:val="20"/>
              </w:rPr>
              <w:t>syndrom</w:t>
            </w:r>
            <w:proofErr w:type="spellEnd"/>
            <w:r w:rsidRPr="00695138">
              <w:rPr>
                <w:sz w:val="20"/>
                <w:szCs w:val="20"/>
              </w:rPr>
              <w:t>* or symptom*))</w:t>
            </w:r>
          </w:p>
          <w:p w14:paraId="00B62BB4"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4 OR S5 OR S6 OR S7 OR S8 OR S9 OR S10</w:t>
            </w:r>
          </w:p>
          <w:p w14:paraId="67B754C8"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diabet</w:t>
            </w:r>
            <w:proofErr w:type="spellEnd"/>
            <w:r w:rsidRPr="00695138">
              <w:rPr>
                <w:sz w:val="20"/>
                <w:szCs w:val="20"/>
              </w:rPr>
              <w:t>*)</w:t>
            </w:r>
          </w:p>
          <w:p w14:paraId="7F3C65E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Diabetes Mellitus+")</w:t>
            </w:r>
          </w:p>
          <w:p w14:paraId="4B1F48A2"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hypertens</w:t>
            </w:r>
            <w:proofErr w:type="spellEnd"/>
            <w:r w:rsidRPr="00695138">
              <w:rPr>
                <w:sz w:val="20"/>
                <w:szCs w:val="20"/>
              </w:rPr>
              <w:t>* or "high blood pressure?")</w:t>
            </w:r>
          </w:p>
          <w:p w14:paraId="0A323B5B"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Hypertension+")</w:t>
            </w:r>
          </w:p>
          <w:p w14:paraId="441BD6F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heart or cardiac or cardiovascular or coronary) N1 (disease? or disorder? or failure)) or arrythmia?)</w:t>
            </w:r>
          </w:p>
          <w:p w14:paraId="7B13AC4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Cardiovascular Diseases+")</w:t>
            </w:r>
          </w:p>
          <w:p w14:paraId="3CC62AF7"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TX ((cerebrovascular or vascular or </w:t>
            </w:r>
            <w:proofErr w:type="spellStart"/>
            <w:r w:rsidRPr="00695138">
              <w:rPr>
                <w:sz w:val="20"/>
                <w:szCs w:val="20"/>
              </w:rPr>
              <w:t>carotoid</w:t>
            </w:r>
            <w:proofErr w:type="spellEnd"/>
            <w:r w:rsidRPr="00695138">
              <w:rPr>
                <w:sz w:val="20"/>
                <w:szCs w:val="20"/>
              </w:rPr>
              <w:t xml:space="preserve">* or </w:t>
            </w:r>
            <w:proofErr w:type="spellStart"/>
            <w:r w:rsidRPr="00695138">
              <w:rPr>
                <w:sz w:val="20"/>
                <w:szCs w:val="20"/>
              </w:rPr>
              <w:t>arter</w:t>
            </w:r>
            <w:proofErr w:type="spellEnd"/>
            <w:r w:rsidRPr="00695138">
              <w:rPr>
                <w:sz w:val="20"/>
                <w:szCs w:val="20"/>
              </w:rPr>
              <w:t>*) N1 (disorder? or disease?))</w:t>
            </w:r>
          </w:p>
          <w:p w14:paraId="196B1EAC"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Cerebrovascular Disorders+")</w:t>
            </w:r>
          </w:p>
          <w:p w14:paraId="3D847743"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asthma*)</w:t>
            </w:r>
          </w:p>
          <w:p w14:paraId="1DE029D2"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Asthma+")</w:t>
            </w:r>
          </w:p>
          <w:p w14:paraId="3BB1270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copd</w:t>
            </w:r>
            <w:proofErr w:type="spellEnd"/>
            <w:r w:rsidRPr="00695138">
              <w:rPr>
                <w:sz w:val="20"/>
                <w:szCs w:val="20"/>
              </w:rPr>
              <w:t xml:space="preserve"> or (pulmonary N2 (disease? or disorder?)))</w:t>
            </w:r>
          </w:p>
          <w:p w14:paraId="1632BA78"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Pulmonary Disease, Chronic Obstructive+")</w:t>
            </w:r>
          </w:p>
          <w:p w14:paraId="3328444B"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hyperlipidem</w:t>
            </w:r>
            <w:proofErr w:type="spellEnd"/>
            <w:r w:rsidRPr="00695138">
              <w:rPr>
                <w:sz w:val="20"/>
                <w:szCs w:val="20"/>
              </w:rPr>
              <w:t xml:space="preserve">* or </w:t>
            </w:r>
            <w:proofErr w:type="spellStart"/>
            <w:r w:rsidRPr="00695138">
              <w:rPr>
                <w:sz w:val="20"/>
                <w:szCs w:val="20"/>
              </w:rPr>
              <w:t>hypercholesterolemi</w:t>
            </w:r>
            <w:proofErr w:type="spellEnd"/>
            <w:r w:rsidRPr="00695138">
              <w:rPr>
                <w:sz w:val="20"/>
                <w:szCs w:val="20"/>
              </w:rPr>
              <w:t xml:space="preserve">* or </w:t>
            </w:r>
            <w:proofErr w:type="spellStart"/>
            <w:r w:rsidRPr="00695138">
              <w:rPr>
                <w:sz w:val="20"/>
                <w:szCs w:val="20"/>
              </w:rPr>
              <w:t>hypertriglyceridemi</w:t>
            </w:r>
            <w:proofErr w:type="spellEnd"/>
            <w:r w:rsidRPr="00695138">
              <w:rPr>
                <w:sz w:val="20"/>
                <w:szCs w:val="20"/>
              </w:rPr>
              <w:t>*)</w:t>
            </w:r>
          </w:p>
          <w:p w14:paraId="2AD0BBA7"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w:t>
            </w:r>
            <w:proofErr w:type="spellStart"/>
            <w:r w:rsidRPr="00695138">
              <w:rPr>
                <w:sz w:val="20"/>
                <w:szCs w:val="20"/>
              </w:rPr>
              <w:t>Hyperlipidemia</w:t>
            </w:r>
            <w:proofErr w:type="spellEnd"/>
            <w:r w:rsidRPr="00695138">
              <w:rPr>
                <w:sz w:val="20"/>
                <w:szCs w:val="20"/>
              </w:rPr>
              <w:t>+")</w:t>
            </w:r>
          </w:p>
          <w:p w14:paraId="24BBB74F"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thyroid N1 (disease? or disorder)) or hyperthyroid* or hypothyroid*)</w:t>
            </w:r>
          </w:p>
          <w:p w14:paraId="507409AC"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Thyroid Diseases+")</w:t>
            </w:r>
          </w:p>
          <w:p w14:paraId="0EA3D943"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rheumatoid arthritis)</w:t>
            </w:r>
          </w:p>
          <w:p w14:paraId="3ED2A7A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Arthritis, Rheumatoid+")</w:t>
            </w:r>
          </w:p>
          <w:p w14:paraId="327649A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w:t>
            </w:r>
            <w:proofErr w:type="spellStart"/>
            <w:r w:rsidRPr="00695138">
              <w:rPr>
                <w:sz w:val="20"/>
                <w:szCs w:val="20"/>
              </w:rPr>
              <w:t>epileps</w:t>
            </w:r>
            <w:proofErr w:type="spellEnd"/>
            <w:r w:rsidRPr="00695138">
              <w:rPr>
                <w:sz w:val="20"/>
                <w:szCs w:val="20"/>
              </w:rPr>
              <w:t>* or seizure?)</w:t>
            </w:r>
          </w:p>
          <w:p w14:paraId="7EF41D93"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Epilepsy+")</w:t>
            </w:r>
          </w:p>
          <w:p w14:paraId="761F7A0C"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HIV or acquired immune* deficiency syndrome? or (aids N1 (associated or related or arteritis)))</w:t>
            </w:r>
          </w:p>
          <w:p w14:paraId="309A230F"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Human Immunodeficiency Virus+")</w:t>
            </w:r>
          </w:p>
          <w:p w14:paraId="243FC44D"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neoplasm? or cancer?)</w:t>
            </w:r>
          </w:p>
          <w:p w14:paraId="3D5A8D3F"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Neoplasms+")</w:t>
            </w:r>
          </w:p>
          <w:p w14:paraId="55E98A78"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kidney N1 (disease? or disorder?))</w:t>
            </w:r>
          </w:p>
          <w:p w14:paraId="7B71FC99"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Kidney Diseases+")</w:t>
            </w:r>
          </w:p>
          <w:p w14:paraId="5EF48612"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liver N1 (disease? or disorder?))</w:t>
            </w:r>
          </w:p>
          <w:p w14:paraId="65C8508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Liver Diseases+")</w:t>
            </w:r>
          </w:p>
          <w:p w14:paraId="50C746A1"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TX (osteoporosis)</w:t>
            </w:r>
          </w:p>
          <w:p w14:paraId="07ED6FAD"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Osteoporosis+")</w:t>
            </w:r>
          </w:p>
          <w:p w14:paraId="3AE1E384"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12 OR S13 OR S14 OR S15 OR S16 OR S17 OR S18 OR S19 OR S20 OR S21 OR S22 OR S23 OR S24 OR S25 OR S26 OR S27 OR S28 OR S29 OR S30 OR S31 OR S32 OR S33 OR S34 OR S35 OR S36 OR S37 OR S38 OR S39 OR S40 OR S41</w:t>
            </w:r>
          </w:p>
          <w:p w14:paraId="06E2041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3 AND S11</w:t>
            </w:r>
          </w:p>
          <w:p w14:paraId="27C4991D"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3 AND S42</w:t>
            </w:r>
          </w:p>
          <w:p w14:paraId="3C32B970"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lastRenderedPageBreak/>
              <w:t>S43 OR S44</w:t>
            </w:r>
          </w:p>
          <w:p w14:paraId="0100D79B"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Emergency Service+")</w:t>
            </w:r>
          </w:p>
          <w:p w14:paraId="185C0797"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MH "Emergency Medical Services+")</w:t>
            </w:r>
          </w:p>
          <w:p w14:paraId="1D9BDAC4"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TX ((unscheduled or unplanned or emergency or urgent or "accident and emergency" or A&amp;E or casualty department* or emergency department* or emergency ward* or emergency room* or ER) N2 (care or visit* or attendance* or admission* or </w:t>
            </w:r>
            <w:proofErr w:type="spellStart"/>
            <w:r w:rsidRPr="00695138">
              <w:rPr>
                <w:sz w:val="20"/>
                <w:szCs w:val="20"/>
              </w:rPr>
              <w:t>hospitali?ation</w:t>
            </w:r>
            <w:proofErr w:type="spellEnd"/>
            <w:r w:rsidRPr="00695138">
              <w:rPr>
                <w:sz w:val="20"/>
                <w:szCs w:val="20"/>
              </w:rPr>
              <w:t>*))</w:t>
            </w:r>
          </w:p>
          <w:p w14:paraId="7F2444F0"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 xml:space="preserve">TX ((urgent or unplanned or unscheduled or emergency) N2 (readmission* or re-admission* or </w:t>
            </w:r>
            <w:proofErr w:type="spellStart"/>
            <w:r w:rsidRPr="00695138">
              <w:rPr>
                <w:sz w:val="20"/>
                <w:szCs w:val="20"/>
              </w:rPr>
              <w:t>rehospitali?ation</w:t>
            </w:r>
            <w:proofErr w:type="spellEnd"/>
            <w:r w:rsidRPr="00695138">
              <w:rPr>
                <w:sz w:val="20"/>
                <w:szCs w:val="20"/>
              </w:rPr>
              <w:t xml:space="preserve">* or </w:t>
            </w:r>
            <w:proofErr w:type="spellStart"/>
            <w:r w:rsidRPr="00695138">
              <w:rPr>
                <w:sz w:val="20"/>
                <w:szCs w:val="20"/>
              </w:rPr>
              <w:t>re-hospitali?ation</w:t>
            </w:r>
            <w:proofErr w:type="spellEnd"/>
            <w:r w:rsidRPr="00695138">
              <w:rPr>
                <w:sz w:val="20"/>
                <w:szCs w:val="20"/>
              </w:rPr>
              <w:t>*))</w:t>
            </w:r>
          </w:p>
          <w:p w14:paraId="2D75A86E"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46 OR S47 OR S48 OR S49</w:t>
            </w:r>
          </w:p>
          <w:p w14:paraId="15CB6226"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45 AND S50</w:t>
            </w:r>
          </w:p>
          <w:p w14:paraId="36810BA5" w14:textId="77777777" w:rsidR="003C3C87" w:rsidRPr="00695138" w:rsidRDefault="003C3C87" w:rsidP="00695138">
            <w:pPr>
              <w:pStyle w:val="ListParagraph"/>
              <w:numPr>
                <w:ilvl w:val="0"/>
                <w:numId w:val="42"/>
              </w:numPr>
              <w:spacing w:line="240" w:lineRule="auto"/>
              <w:rPr>
                <w:sz w:val="20"/>
                <w:szCs w:val="20"/>
              </w:rPr>
            </w:pPr>
            <w:r w:rsidRPr="00695138">
              <w:rPr>
                <w:sz w:val="20"/>
                <w:szCs w:val="20"/>
              </w:rPr>
              <w:t>S51 AND EM 20000101-(retrieve articles entered from January 2000 to the present)</w:t>
            </w:r>
          </w:p>
          <w:p w14:paraId="0FA8897E" w14:textId="77777777" w:rsidR="003C3C87" w:rsidRPr="00695138" w:rsidRDefault="003C3C87" w:rsidP="00695138">
            <w:pPr>
              <w:spacing w:line="240" w:lineRule="auto"/>
              <w:rPr>
                <w:sz w:val="20"/>
                <w:szCs w:val="20"/>
              </w:rPr>
            </w:pPr>
          </w:p>
          <w:p w14:paraId="4FAF645D" w14:textId="77777777" w:rsidR="003C3C87" w:rsidRPr="00695138" w:rsidRDefault="003C3C87" w:rsidP="00695138">
            <w:pPr>
              <w:spacing w:line="240" w:lineRule="auto"/>
              <w:rPr>
                <w:sz w:val="20"/>
                <w:szCs w:val="20"/>
              </w:rPr>
            </w:pPr>
            <w:r w:rsidRPr="00695138">
              <w:rPr>
                <w:sz w:val="20"/>
                <w:szCs w:val="20"/>
              </w:rPr>
              <w:t>S = Search (on CINAHL)</w:t>
            </w:r>
          </w:p>
          <w:p w14:paraId="16AA2977" w14:textId="77777777" w:rsidR="003C3C87" w:rsidRPr="00695138" w:rsidRDefault="003C3C87" w:rsidP="00695138">
            <w:pPr>
              <w:spacing w:line="240" w:lineRule="auto"/>
              <w:rPr>
                <w:sz w:val="20"/>
                <w:szCs w:val="20"/>
              </w:rPr>
            </w:pPr>
            <w:r w:rsidRPr="00695138">
              <w:rPr>
                <w:sz w:val="20"/>
                <w:szCs w:val="20"/>
              </w:rPr>
              <w:t>TX = All Text</w:t>
            </w:r>
          </w:p>
          <w:p w14:paraId="1905805E" w14:textId="77777777" w:rsidR="003C3C87" w:rsidRPr="00695138" w:rsidRDefault="003C3C87" w:rsidP="00695138">
            <w:pPr>
              <w:spacing w:line="240" w:lineRule="auto"/>
              <w:rPr>
                <w:sz w:val="20"/>
                <w:szCs w:val="20"/>
              </w:rPr>
            </w:pPr>
            <w:r w:rsidRPr="00695138">
              <w:rPr>
                <w:sz w:val="20"/>
                <w:szCs w:val="20"/>
              </w:rPr>
              <w:t>MH = CINAHL Exact Subject Heading</w:t>
            </w:r>
          </w:p>
          <w:p w14:paraId="031A4A3A" w14:textId="77777777" w:rsidR="003C3C87" w:rsidRPr="00695138" w:rsidRDefault="003C3C87" w:rsidP="00695138">
            <w:pPr>
              <w:spacing w:line="240" w:lineRule="auto"/>
              <w:rPr>
                <w:sz w:val="20"/>
                <w:szCs w:val="20"/>
              </w:rPr>
            </w:pPr>
            <w:r w:rsidRPr="00695138">
              <w:rPr>
                <w:sz w:val="20"/>
                <w:szCs w:val="20"/>
              </w:rPr>
              <w:t>+ = Explode Subject Heading</w:t>
            </w:r>
          </w:p>
          <w:p w14:paraId="229E4FC4" w14:textId="77777777" w:rsidR="003C3C87" w:rsidRPr="00695138" w:rsidRDefault="003C3C87" w:rsidP="00695138">
            <w:pPr>
              <w:spacing w:line="240" w:lineRule="auto"/>
              <w:rPr>
                <w:sz w:val="20"/>
                <w:szCs w:val="20"/>
              </w:rPr>
            </w:pPr>
            <w:r w:rsidRPr="00695138">
              <w:rPr>
                <w:sz w:val="20"/>
                <w:szCs w:val="20"/>
              </w:rPr>
              <w:t>EM = Article entry date</w:t>
            </w:r>
          </w:p>
          <w:p w14:paraId="2E66CAA1" w14:textId="77777777" w:rsidR="003C3C87" w:rsidRPr="00695138" w:rsidRDefault="003C3C87" w:rsidP="00695138">
            <w:pPr>
              <w:spacing w:line="240" w:lineRule="auto"/>
              <w:rPr>
                <w:sz w:val="20"/>
                <w:szCs w:val="20"/>
              </w:rPr>
            </w:pPr>
          </w:p>
        </w:tc>
      </w:tr>
      <w:bookmarkEnd w:id="1"/>
    </w:tbl>
    <w:p w14:paraId="7148EE40" w14:textId="77777777" w:rsidR="006B3F98" w:rsidRDefault="006B3F98" w:rsidP="00DA474C">
      <w:pPr>
        <w:rPr>
          <w:b/>
          <w:bCs/>
        </w:rPr>
      </w:pPr>
    </w:p>
    <w:p w14:paraId="01225CB4" w14:textId="3122394D" w:rsidR="006141D5" w:rsidRPr="00F4349F" w:rsidRDefault="006141D5" w:rsidP="008F54DA">
      <w:pPr>
        <w:spacing w:line="240" w:lineRule="auto"/>
        <w:rPr>
          <w:sz w:val="22"/>
          <w:szCs w:val="24"/>
        </w:rPr>
      </w:pPr>
    </w:p>
    <w:sectPr w:rsidR="006141D5" w:rsidRPr="00F4349F" w:rsidSect="008F54DA">
      <w:footerReference w:type="even" r:id="rId8"/>
      <w:footerReference w:type="default" r:id="rId9"/>
      <w:pgSz w:w="11906" w:h="16838"/>
      <w:pgMar w:top="1440" w:right="1076" w:bottom="1440" w:left="163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8AEF6" w14:textId="77777777" w:rsidR="004173EB" w:rsidRDefault="004173EB" w:rsidP="00DA474C">
      <w:r>
        <w:separator/>
      </w:r>
    </w:p>
    <w:p w14:paraId="724CEBB4" w14:textId="77777777" w:rsidR="004173EB" w:rsidRDefault="004173EB"/>
    <w:p w14:paraId="0BFB5E84" w14:textId="77777777" w:rsidR="004173EB" w:rsidRDefault="004173EB" w:rsidP="007961A3"/>
    <w:p w14:paraId="4565A6D3" w14:textId="77777777" w:rsidR="004173EB" w:rsidRDefault="004173EB" w:rsidP="007961A3"/>
  </w:endnote>
  <w:endnote w:type="continuationSeparator" w:id="0">
    <w:p w14:paraId="75AE4A5E" w14:textId="77777777" w:rsidR="004173EB" w:rsidRDefault="004173EB" w:rsidP="00DA474C">
      <w:r>
        <w:continuationSeparator/>
      </w:r>
    </w:p>
    <w:p w14:paraId="3A67E159" w14:textId="77777777" w:rsidR="004173EB" w:rsidRDefault="004173EB"/>
    <w:p w14:paraId="3E3CEE12" w14:textId="77777777" w:rsidR="004173EB" w:rsidRDefault="004173EB" w:rsidP="007961A3"/>
    <w:p w14:paraId="4286011B" w14:textId="77777777" w:rsidR="004173EB" w:rsidRDefault="004173EB" w:rsidP="007961A3"/>
  </w:endnote>
  <w:endnote w:type="continuationNotice" w:id="1">
    <w:p w14:paraId="597FFFE4" w14:textId="77777777" w:rsidR="004173EB" w:rsidRDefault="004173EB" w:rsidP="00DA474C"/>
    <w:p w14:paraId="1E88BC0D" w14:textId="77777777" w:rsidR="004173EB" w:rsidRDefault="004173EB"/>
    <w:p w14:paraId="7EA2F99D" w14:textId="77777777" w:rsidR="004173EB" w:rsidRDefault="004173EB" w:rsidP="007961A3"/>
    <w:p w14:paraId="4D4EF365" w14:textId="77777777" w:rsidR="004173EB" w:rsidRDefault="004173EB" w:rsidP="007961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Yu Mincho">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Heading3Char"/>
      </w:rPr>
      <w:id w:val="1138531604"/>
      <w:docPartObj>
        <w:docPartGallery w:val="Page Numbers (Bottom of Page)"/>
        <w:docPartUnique/>
      </w:docPartObj>
    </w:sdtPr>
    <w:sdtEndPr>
      <w:rPr>
        <w:rStyle w:val="Heading3Char"/>
      </w:rPr>
    </w:sdtEndPr>
    <w:sdtContent>
      <w:p w14:paraId="62ECA95A" w14:textId="77777777"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sdt>
    <w:sdtPr>
      <w:rPr>
        <w:rStyle w:val="Heading3Char"/>
      </w:rPr>
      <w:id w:val="1668667026"/>
      <w:docPartObj>
        <w:docPartGallery w:val="Page Numbers (Bottom of Page)"/>
        <w:docPartUnique/>
      </w:docPartObj>
    </w:sdtPr>
    <w:sdtEndPr>
      <w:rPr>
        <w:rStyle w:val="Heading3Char"/>
      </w:rPr>
    </w:sdtEndPr>
    <w:sdtContent>
      <w:p w14:paraId="7B92E35F" w14:textId="701458AD" w:rsidR="008508FA" w:rsidRDefault="008508FA" w:rsidP="00DA474C">
        <w:pPr>
          <w:rPr>
            <w:rStyle w:val="Heading3Char"/>
          </w:rPr>
        </w:pPr>
        <w:r>
          <w:rPr>
            <w:rStyle w:val="Heading3Char"/>
          </w:rPr>
          <w:fldChar w:fldCharType="begin"/>
        </w:r>
        <w:r>
          <w:rPr>
            <w:rStyle w:val="Heading3Char"/>
          </w:rPr>
          <w:instrText xml:space="preserve"> PAGE </w:instrText>
        </w:r>
        <w:r>
          <w:rPr>
            <w:rStyle w:val="Heading3Char"/>
          </w:rPr>
          <w:fldChar w:fldCharType="end"/>
        </w:r>
      </w:p>
    </w:sdtContent>
  </w:sdt>
  <w:p w14:paraId="5803A8D4" w14:textId="77777777" w:rsidR="008508FA" w:rsidRDefault="008508FA" w:rsidP="00DA474C"/>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80270" w14:textId="00E12559" w:rsidR="008508FA" w:rsidRDefault="008508FA" w:rsidP="00DA474C">
    <w:pPr>
      <w:rPr>
        <w:noProof/>
      </w:rPr>
    </w:pPr>
    <w:r w:rsidRPr="00996702">
      <w:fldChar w:fldCharType="begin"/>
    </w:r>
    <w:r w:rsidRPr="00996702">
      <w:instrText xml:space="preserve"> PAGE   \* MERGEFORMAT </w:instrText>
    </w:r>
    <w:r w:rsidRPr="00996702">
      <w:fldChar w:fldCharType="separate"/>
    </w:r>
    <w:r w:rsidRPr="00996702">
      <w:rPr>
        <w:noProof/>
      </w:rPr>
      <w:t>2</w:t>
    </w:r>
    <w:r w:rsidRPr="00996702">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DC51E" w14:textId="77777777" w:rsidR="004173EB" w:rsidRDefault="004173EB" w:rsidP="00DA474C">
      <w:r>
        <w:separator/>
      </w:r>
    </w:p>
    <w:p w14:paraId="28EFF5BA" w14:textId="77777777" w:rsidR="004173EB" w:rsidRDefault="004173EB"/>
    <w:p w14:paraId="18B2B4A5" w14:textId="77777777" w:rsidR="004173EB" w:rsidRDefault="004173EB" w:rsidP="007961A3"/>
    <w:p w14:paraId="1AC8C9C7" w14:textId="77777777" w:rsidR="004173EB" w:rsidRDefault="004173EB" w:rsidP="007961A3"/>
  </w:footnote>
  <w:footnote w:type="continuationSeparator" w:id="0">
    <w:p w14:paraId="05E3C80B" w14:textId="77777777" w:rsidR="004173EB" w:rsidRDefault="004173EB" w:rsidP="00DA474C">
      <w:r>
        <w:continuationSeparator/>
      </w:r>
    </w:p>
    <w:p w14:paraId="0E7DF603" w14:textId="77777777" w:rsidR="004173EB" w:rsidRDefault="004173EB"/>
    <w:p w14:paraId="1153846B" w14:textId="77777777" w:rsidR="004173EB" w:rsidRDefault="004173EB" w:rsidP="007961A3"/>
    <w:p w14:paraId="4C0BC09B" w14:textId="77777777" w:rsidR="004173EB" w:rsidRDefault="004173EB" w:rsidP="007961A3"/>
  </w:footnote>
  <w:footnote w:type="continuationNotice" w:id="1">
    <w:p w14:paraId="754A7A06" w14:textId="77777777" w:rsidR="004173EB" w:rsidRDefault="004173EB" w:rsidP="00DA474C"/>
    <w:p w14:paraId="4538317D" w14:textId="77777777" w:rsidR="004173EB" w:rsidRDefault="004173EB"/>
    <w:p w14:paraId="17CF6540" w14:textId="77777777" w:rsidR="004173EB" w:rsidRDefault="004173EB" w:rsidP="007961A3"/>
    <w:p w14:paraId="0A6BFDC1" w14:textId="77777777" w:rsidR="004173EB" w:rsidRDefault="004173EB" w:rsidP="007961A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632F0"/>
    <w:multiLevelType w:val="hybridMultilevel"/>
    <w:tmpl w:val="46BC2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E7E1E64"/>
    <w:multiLevelType w:val="hybridMultilevel"/>
    <w:tmpl w:val="16C84E26"/>
    <w:lvl w:ilvl="0" w:tplc="119C07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3C2246"/>
    <w:multiLevelType w:val="hybridMultilevel"/>
    <w:tmpl w:val="FD4020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0FB2810"/>
    <w:multiLevelType w:val="hybridMultilevel"/>
    <w:tmpl w:val="5D1C6B5C"/>
    <w:lvl w:ilvl="0" w:tplc="56A0B85C">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11186D0B"/>
    <w:multiLevelType w:val="hybridMultilevel"/>
    <w:tmpl w:val="FADA2B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5B60D4E"/>
    <w:multiLevelType w:val="hybridMultilevel"/>
    <w:tmpl w:val="27229F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ECE025A"/>
    <w:multiLevelType w:val="hybridMultilevel"/>
    <w:tmpl w:val="AE581B92"/>
    <w:lvl w:ilvl="0" w:tplc="FFFFFFFF">
      <w:start w:val="1"/>
      <w:numFmt w:val="decimal"/>
      <w:lvlText w:val="%1."/>
      <w:lvlJc w:val="left"/>
      <w:pPr>
        <w:ind w:left="644" w:hanging="360"/>
      </w:p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7" w15:restartNumberingAfterBreak="0">
    <w:nsid w:val="208008A3"/>
    <w:multiLevelType w:val="hybridMultilevel"/>
    <w:tmpl w:val="C2E68238"/>
    <w:lvl w:ilvl="0" w:tplc="BB147C12">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A8720C"/>
    <w:multiLevelType w:val="hybridMultilevel"/>
    <w:tmpl w:val="6A7ECE90"/>
    <w:lvl w:ilvl="0" w:tplc="13CE0BC2">
      <w:start w:val="1"/>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DC47A4"/>
    <w:multiLevelType w:val="hybridMultilevel"/>
    <w:tmpl w:val="24203DC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33F57D2"/>
    <w:multiLevelType w:val="hybridMultilevel"/>
    <w:tmpl w:val="D9A065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26C1D4B"/>
    <w:multiLevelType w:val="hybridMultilevel"/>
    <w:tmpl w:val="2D80D0D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3D403DA"/>
    <w:multiLevelType w:val="hybridMultilevel"/>
    <w:tmpl w:val="879C13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7D94010"/>
    <w:multiLevelType w:val="hybridMultilevel"/>
    <w:tmpl w:val="EE3E4E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8822537"/>
    <w:multiLevelType w:val="hybridMultilevel"/>
    <w:tmpl w:val="1EE0DD5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3F530BE5"/>
    <w:multiLevelType w:val="hybridMultilevel"/>
    <w:tmpl w:val="08BA1F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707C30"/>
    <w:multiLevelType w:val="hybridMultilevel"/>
    <w:tmpl w:val="3E0014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A93A02"/>
    <w:multiLevelType w:val="hybridMultilevel"/>
    <w:tmpl w:val="C9E87900"/>
    <w:lvl w:ilvl="0" w:tplc="119C07C8">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1D13869"/>
    <w:multiLevelType w:val="hybridMultilevel"/>
    <w:tmpl w:val="C39CAD1C"/>
    <w:lvl w:ilvl="0" w:tplc="34609DF8">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370676D"/>
    <w:multiLevelType w:val="hybridMultilevel"/>
    <w:tmpl w:val="3F32C1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0310CA"/>
    <w:multiLevelType w:val="hybridMultilevel"/>
    <w:tmpl w:val="1F486B5A"/>
    <w:lvl w:ilvl="0" w:tplc="4C7A3C5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24E4721"/>
    <w:multiLevelType w:val="hybridMultilevel"/>
    <w:tmpl w:val="7CA65F04"/>
    <w:lvl w:ilvl="0" w:tplc="4044D95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32902A7"/>
    <w:multiLevelType w:val="hybridMultilevel"/>
    <w:tmpl w:val="C4105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3412944"/>
    <w:multiLevelType w:val="hybridMultilevel"/>
    <w:tmpl w:val="9C22560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59D3990"/>
    <w:multiLevelType w:val="hybridMultilevel"/>
    <w:tmpl w:val="1764D93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890FA8"/>
    <w:multiLevelType w:val="hybridMultilevel"/>
    <w:tmpl w:val="AD4E3DA2"/>
    <w:lvl w:ilvl="0" w:tplc="96ACF29A">
      <w:start w:val="1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723E81"/>
    <w:multiLevelType w:val="hybridMultilevel"/>
    <w:tmpl w:val="14C41638"/>
    <w:lvl w:ilvl="0" w:tplc="EED041BC">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B440D9D"/>
    <w:multiLevelType w:val="hybridMultilevel"/>
    <w:tmpl w:val="4EEE96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C2840C1"/>
    <w:multiLevelType w:val="hybridMultilevel"/>
    <w:tmpl w:val="F8043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DA24DCA"/>
    <w:multiLevelType w:val="hybridMultilevel"/>
    <w:tmpl w:val="32762BFC"/>
    <w:lvl w:ilvl="0" w:tplc="C9FA057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DF11EFA"/>
    <w:multiLevelType w:val="hybridMultilevel"/>
    <w:tmpl w:val="3F7CD160"/>
    <w:lvl w:ilvl="0" w:tplc="08090015">
      <w:start w:val="1"/>
      <w:numFmt w:val="upp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FE056C1"/>
    <w:multiLevelType w:val="hybridMultilevel"/>
    <w:tmpl w:val="06F4389A"/>
    <w:lvl w:ilvl="0" w:tplc="A260B43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30F0C44"/>
    <w:multiLevelType w:val="hybridMultilevel"/>
    <w:tmpl w:val="797E79C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74286D"/>
    <w:multiLevelType w:val="hybridMultilevel"/>
    <w:tmpl w:val="31DE9DEC"/>
    <w:lvl w:ilvl="0" w:tplc="B8701314">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4A13666"/>
    <w:multiLevelType w:val="hybridMultilevel"/>
    <w:tmpl w:val="5E94E0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5857A32"/>
    <w:multiLevelType w:val="hybridMultilevel"/>
    <w:tmpl w:val="C264321A"/>
    <w:lvl w:ilvl="0" w:tplc="56E63E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6965022"/>
    <w:multiLevelType w:val="hybridMultilevel"/>
    <w:tmpl w:val="3816EB0C"/>
    <w:lvl w:ilvl="0" w:tplc="56A0B85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69721A24"/>
    <w:multiLevelType w:val="hybridMultilevel"/>
    <w:tmpl w:val="6A967130"/>
    <w:lvl w:ilvl="0" w:tplc="5A969610">
      <w:start w:val="1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F1D7705"/>
    <w:multiLevelType w:val="hybridMultilevel"/>
    <w:tmpl w:val="75A23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44D0B5F"/>
    <w:multiLevelType w:val="hybridMultilevel"/>
    <w:tmpl w:val="32E253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B84EE3"/>
    <w:multiLevelType w:val="hybridMultilevel"/>
    <w:tmpl w:val="34528BBE"/>
    <w:lvl w:ilvl="0" w:tplc="60507768">
      <w:start w:val="1"/>
      <w:numFmt w:val="bullet"/>
      <w:lvlText w:val="•"/>
      <w:lvlJc w:val="left"/>
      <w:pPr>
        <w:tabs>
          <w:tab w:val="num" w:pos="720"/>
        </w:tabs>
        <w:ind w:left="720" w:hanging="360"/>
      </w:pPr>
      <w:rPr>
        <w:rFonts w:ascii="Arial" w:hAnsi="Arial" w:hint="default"/>
      </w:rPr>
    </w:lvl>
    <w:lvl w:ilvl="1" w:tplc="4552D120" w:tentative="1">
      <w:start w:val="1"/>
      <w:numFmt w:val="bullet"/>
      <w:lvlText w:val="•"/>
      <w:lvlJc w:val="left"/>
      <w:pPr>
        <w:tabs>
          <w:tab w:val="num" w:pos="1440"/>
        </w:tabs>
        <w:ind w:left="1440" w:hanging="360"/>
      </w:pPr>
      <w:rPr>
        <w:rFonts w:ascii="Arial" w:hAnsi="Arial" w:hint="default"/>
      </w:rPr>
    </w:lvl>
    <w:lvl w:ilvl="2" w:tplc="3C76CC40" w:tentative="1">
      <w:start w:val="1"/>
      <w:numFmt w:val="bullet"/>
      <w:lvlText w:val="•"/>
      <w:lvlJc w:val="left"/>
      <w:pPr>
        <w:tabs>
          <w:tab w:val="num" w:pos="2160"/>
        </w:tabs>
        <w:ind w:left="2160" w:hanging="360"/>
      </w:pPr>
      <w:rPr>
        <w:rFonts w:ascii="Arial" w:hAnsi="Arial" w:hint="default"/>
      </w:rPr>
    </w:lvl>
    <w:lvl w:ilvl="3" w:tplc="3D683B90" w:tentative="1">
      <w:start w:val="1"/>
      <w:numFmt w:val="bullet"/>
      <w:lvlText w:val="•"/>
      <w:lvlJc w:val="left"/>
      <w:pPr>
        <w:tabs>
          <w:tab w:val="num" w:pos="2880"/>
        </w:tabs>
        <w:ind w:left="2880" w:hanging="360"/>
      </w:pPr>
      <w:rPr>
        <w:rFonts w:ascii="Arial" w:hAnsi="Arial" w:hint="default"/>
      </w:rPr>
    </w:lvl>
    <w:lvl w:ilvl="4" w:tplc="62C80094" w:tentative="1">
      <w:start w:val="1"/>
      <w:numFmt w:val="bullet"/>
      <w:lvlText w:val="•"/>
      <w:lvlJc w:val="left"/>
      <w:pPr>
        <w:tabs>
          <w:tab w:val="num" w:pos="3600"/>
        </w:tabs>
        <w:ind w:left="3600" w:hanging="360"/>
      </w:pPr>
      <w:rPr>
        <w:rFonts w:ascii="Arial" w:hAnsi="Arial" w:hint="default"/>
      </w:rPr>
    </w:lvl>
    <w:lvl w:ilvl="5" w:tplc="874C1446" w:tentative="1">
      <w:start w:val="1"/>
      <w:numFmt w:val="bullet"/>
      <w:lvlText w:val="•"/>
      <w:lvlJc w:val="left"/>
      <w:pPr>
        <w:tabs>
          <w:tab w:val="num" w:pos="4320"/>
        </w:tabs>
        <w:ind w:left="4320" w:hanging="360"/>
      </w:pPr>
      <w:rPr>
        <w:rFonts w:ascii="Arial" w:hAnsi="Arial" w:hint="default"/>
      </w:rPr>
    </w:lvl>
    <w:lvl w:ilvl="6" w:tplc="2E561066" w:tentative="1">
      <w:start w:val="1"/>
      <w:numFmt w:val="bullet"/>
      <w:lvlText w:val="•"/>
      <w:lvlJc w:val="left"/>
      <w:pPr>
        <w:tabs>
          <w:tab w:val="num" w:pos="5040"/>
        </w:tabs>
        <w:ind w:left="5040" w:hanging="360"/>
      </w:pPr>
      <w:rPr>
        <w:rFonts w:ascii="Arial" w:hAnsi="Arial" w:hint="default"/>
      </w:rPr>
    </w:lvl>
    <w:lvl w:ilvl="7" w:tplc="9F1C6AA8" w:tentative="1">
      <w:start w:val="1"/>
      <w:numFmt w:val="bullet"/>
      <w:lvlText w:val="•"/>
      <w:lvlJc w:val="left"/>
      <w:pPr>
        <w:tabs>
          <w:tab w:val="num" w:pos="5760"/>
        </w:tabs>
        <w:ind w:left="5760" w:hanging="360"/>
      </w:pPr>
      <w:rPr>
        <w:rFonts w:ascii="Arial" w:hAnsi="Arial" w:hint="default"/>
      </w:rPr>
    </w:lvl>
    <w:lvl w:ilvl="8" w:tplc="266AFB42" w:tentative="1">
      <w:start w:val="1"/>
      <w:numFmt w:val="bullet"/>
      <w:lvlText w:val="•"/>
      <w:lvlJc w:val="left"/>
      <w:pPr>
        <w:tabs>
          <w:tab w:val="num" w:pos="6480"/>
        </w:tabs>
        <w:ind w:left="6480" w:hanging="360"/>
      </w:pPr>
      <w:rPr>
        <w:rFonts w:ascii="Arial" w:hAnsi="Arial" w:hint="default"/>
      </w:rPr>
    </w:lvl>
  </w:abstractNum>
  <w:abstractNum w:abstractNumId="41" w15:restartNumberingAfterBreak="0">
    <w:nsid w:val="78DB4268"/>
    <w:multiLevelType w:val="hybridMultilevel"/>
    <w:tmpl w:val="04F20B18"/>
    <w:lvl w:ilvl="0" w:tplc="08090019">
      <w:start w:val="1"/>
      <w:numFmt w:val="lowerLetter"/>
      <w:lvlText w:val="%1."/>
      <w:lvlJc w:val="left"/>
      <w:pPr>
        <w:ind w:left="720" w:hanging="360"/>
      </w:pPr>
      <w:rPr>
        <w:rFonts w:hint="default"/>
      </w:rPr>
    </w:lvl>
    <w:lvl w:ilvl="1" w:tplc="03063DC0">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B35C0A"/>
    <w:multiLevelType w:val="hybridMultilevel"/>
    <w:tmpl w:val="80BC1C56"/>
    <w:lvl w:ilvl="0" w:tplc="5EB6021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BD14880"/>
    <w:multiLevelType w:val="hybridMultilevel"/>
    <w:tmpl w:val="1EE0DD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D7E1109"/>
    <w:multiLevelType w:val="hybridMultilevel"/>
    <w:tmpl w:val="6EA405B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FC737E"/>
    <w:multiLevelType w:val="hybridMultilevel"/>
    <w:tmpl w:val="1500EC8C"/>
    <w:lvl w:ilvl="0" w:tplc="87D8FF98">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FC631B2"/>
    <w:multiLevelType w:val="hybridMultilevel"/>
    <w:tmpl w:val="037C18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48358562">
    <w:abstractNumId w:val="41"/>
  </w:num>
  <w:num w:numId="2" w16cid:durableId="333535145">
    <w:abstractNumId w:val="35"/>
  </w:num>
  <w:num w:numId="3" w16cid:durableId="572084504">
    <w:abstractNumId w:val="18"/>
  </w:num>
  <w:num w:numId="4" w16cid:durableId="1054233303">
    <w:abstractNumId w:val="7"/>
  </w:num>
  <w:num w:numId="5" w16cid:durableId="896936094">
    <w:abstractNumId w:val="37"/>
  </w:num>
  <w:num w:numId="6" w16cid:durableId="312416757">
    <w:abstractNumId w:val="11"/>
  </w:num>
  <w:num w:numId="7" w16cid:durableId="1911379720">
    <w:abstractNumId w:val="12"/>
  </w:num>
  <w:num w:numId="8" w16cid:durableId="1458718596">
    <w:abstractNumId w:val="5"/>
  </w:num>
  <w:num w:numId="9" w16cid:durableId="925722494">
    <w:abstractNumId w:val="22"/>
  </w:num>
  <w:num w:numId="10" w16cid:durableId="21058878">
    <w:abstractNumId w:val="25"/>
  </w:num>
  <w:num w:numId="11" w16cid:durableId="2131506247">
    <w:abstractNumId w:val="30"/>
  </w:num>
  <w:num w:numId="12" w16cid:durableId="1723674539">
    <w:abstractNumId w:val="32"/>
  </w:num>
  <w:num w:numId="13" w16cid:durableId="217480437">
    <w:abstractNumId w:val="20"/>
  </w:num>
  <w:num w:numId="14" w16cid:durableId="979965852">
    <w:abstractNumId w:val="21"/>
  </w:num>
  <w:num w:numId="15" w16cid:durableId="1148280036">
    <w:abstractNumId w:val="42"/>
  </w:num>
  <w:num w:numId="16" w16cid:durableId="1467966237">
    <w:abstractNumId w:val="31"/>
  </w:num>
  <w:num w:numId="17" w16cid:durableId="1351639018">
    <w:abstractNumId w:val="23"/>
  </w:num>
  <w:num w:numId="18" w16cid:durableId="863247200">
    <w:abstractNumId w:val="40"/>
  </w:num>
  <w:num w:numId="19" w16cid:durableId="1412193906">
    <w:abstractNumId w:val="24"/>
  </w:num>
  <w:num w:numId="20" w16cid:durableId="2059628351">
    <w:abstractNumId w:val="15"/>
  </w:num>
  <w:num w:numId="21" w16cid:durableId="367417155">
    <w:abstractNumId w:val="16"/>
  </w:num>
  <w:num w:numId="22" w16cid:durableId="289283918">
    <w:abstractNumId w:val="44"/>
  </w:num>
  <w:num w:numId="23" w16cid:durableId="1980068567">
    <w:abstractNumId w:val="8"/>
  </w:num>
  <w:num w:numId="24" w16cid:durableId="1360400618">
    <w:abstractNumId w:val="17"/>
  </w:num>
  <w:num w:numId="25" w16cid:durableId="610668654">
    <w:abstractNumId w:val="1"/>
  </w:num>
  <w:num w:numId="26" w16cid:durableId="1295596706">
    <w:abstractNumId w:val="45"/>
  </w:num>
  <w:num w:numId="27" w16cid:durableId="1538614913">
    <w:abstractNumId w:val="29"/>
  </w:num>
  <w:num w:numId="28" w16cid:durableId="376249129">
    <w:abstractNumId w:val="39"/>
  </w:num>
  <w:num w:numId="29" w16cid:durableId="707604743">
    <w:abstractNumId w:val="26"/>
  </w:num>
  <w:num w:numId="30" w16cid:durableId="1662276535">
    <w:abstractNumId w:val="46"/>
  </w:num>
  <w:num w:numId="31" w16cid:durableId="1870214213">
    <w:abstractNumId w:val="0"/>
  </w:num>
  <w:num w:numId="32" w16cid:durableId="131794849">
    <w:abstractNumId w:val="2"/>
  </w:num>
  <w:num w:numId="33" w16cid:durableId="1654748447">
    <w:abstractNumId w:val="36"/>
  </w:num>
  <w:num w:numId="34" w16cid:durableId="759986170">
    <w:abstractNumId w:val="3"/>
  </w:num>
  <w:num w:numId="35" w16cid:durableId="1357736619">
    <w:abstractNumId w:val="9"/>
  </w:num>
  <w:num w:numId="36" w16cid:durableId="572398144">
    <w:abstractNumId w:val="13"/>
  </w:num>
  <w:num w:numId="37" w16cid:durableId="1101953456">
    <w:abstractNumId w:val="27"/>
  </w:num>
  <w:num w:numId="38" w16cid:durableId="800615172">
    <w:abstractNumId w:val="4"/>
  </w:num>
  <w:num w:numId="39" w16cid:durableId="1965308361">
    <w:abstractNumId w:val="34"/>
  </w:num>
  <w:num w:numId="40" w16cid:durableId="838153778">
    <w:abstractNumId w:val="28"/>
  </w:num>
  <w:num w:numId="41" w16cid:durableId="2011718428">
    <w:abstractNumId w:val="10"/>
  </w:num>
  <w:num w:numId="42" w16cid:durableId="2023432886">
    <w:abstractNumId w:val="38"/>
  </w:num>
  <w:num w:numId="43" w16cid:durableId="1185899014">
    <w:abstractNumId w:val="19"/>
  </w:num>
  <w:num w:numId="44" w16cid:durableId="1311322487">
    <w:abstractNumId w:val="43"/>
  </w:num>
  <w:num w:numId="45" w16cid:durableId="893466787">
    <w:abstractNumId w:val="14"/>
  </w:num>
  <w:num w:numId="46" w16cid:durableId="1820610540">
    <w:abstractNumId w:val="6"/>
  </w:num>
  <w:num w:numId="47" w16cid:durableId="1064068347">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4440"/>
    <w:rsid w:val="00002E1B"/>
    <w:rsid w:val="00004380"/>
    <w:rsid w:val="00004EFD"/>
    <w:rsid w:val="00004FFE"/>
    <w:rsid w:val="000060E3"/>
    <w:rsid w:val="000101C7"/>
    <w:rsid w:val="00010D09"/>
    <w:rsid w:val="0001282C"/>
    <w:rsid w:val="00012C0E"/>
    <w:rsid w:val="000167E1"/>
    <w:rsid w:val="00017F6E"/>
    <w:rsid w:val="00022DD7"/>
    <w:rsid w:val="00025404"/>
    <w:rsid w:val="00026C81"/>
    <w:rsid w:val="00026D0B"/>
    <w:rsid w:val="000302FE"/>
    <w:rsid w:val="00031391"/>
    <w:rsid w:val="0003177B"/>
    <w:rsid w:val="00036A90"/>
    <w:rsid w:val="00037890"/>
    <w:rsid w:val="00041852"/>
    <w:rsid w:val="000422AB"/>
    <w:rsid w:val="000437F5"/>
    <w:rsid w:val="00043C9C"/>
    <w:rsid w:val="00047C1B"/>
    <w:rsid w:val="00047FA4"/>
    <w:rsid w:val="0005075D"/>
    <w:rsid w:val="000520DF"/>
    <w:rsid w:val="00054CD0"/>
    <w:rsid w:val="00056C59"/>
    <w:rsid w:val="00056F17"/>
    <w:rsid w:val="0006029B"/>
    <w:rsid w:val="00060B37"/>
    <w:rsid w:val="000731BD"/>
    <w:rsid w:val="00074418"/>
    <w:rsid w:val="00074D47"/>
    <w:rsid w:val="00076A72"/>
    <w:rsid w:val="000775B0"/>
    <w:rsid w:val="00081580"/>
    <w:rsid w:val="000825B8"/>
    <w:rsid w:val="00082E0D"/>
    <w:rsid w:val="00083FF8"/>
    <w:rsid w:val="000841D8"/>
    <w:rsid w:val="00084643"/>
    <w:rsid w:val="000856B1"/>
    <w:rsid w:val="00090457"/>
    <w:rsid w:val="00090B3E"/>
    <w:rsid w:val="00091CE6"/>
    <w:rsid w:val="00092D33"/>
    <w:rsid w:val="00093392"/>
    <w:rsid w:val="00094932"/>
    <w:rsid w:val="00094BB1"/>
    <w:rsid w:val="00095C02"/>
    <w:rsid w:val="00095E37"/>
    <w:rsid w:val="000A096D"/>
    <w:rsid w:val="000A0D29"/>
    <w:rsid w:val="000A1AA1"/>
    <w:rsid w:val="000A3299"/>
    <w:rsid w:val="000A3D7E"/>
    <w:rsid w:val="000A4C3E"/>
    <w:rsid w:val="000A5C93"/>
    <w:rsid w:val="000B11C9"/>
    <w:rsid w:val="000B160E"/>
    <w:rsid w:val="000B2D32"/>
    <w:rsid w:val="000B31CD"/>
    <w:rsid w:val="000B3C15"/>
    <w:rsid w:val="000B43AB"/>
    <w:rsid w:val="000B48DF"/>
    <w:rsid w:val="000B799A"/>
    <w:rsid w:val="000C02FF"/>
    <w:rsid w:val="000C0ACF"/>
    <w:rsid w:val="000C1828"/>
    <w:rsid w:val="000C468A"/>
    <w:rsid w:val="000C4C96"/>
    <w:rsid w:val="000C5BD4"/>
    <w:rsid w:val="000C7292"/>
    <w:rsid w:val="000C7309"/>
    <w:rsid w:val="000C788C"/>
    <w:rsid w:val="000D3EC3"/>
    <w:rsid w:val="000D55CA"/>
    <w:rsid w:val="000D5C94"/>
    <w:rsid w:val="000D5E69"/>
    <w:rsid w:val="000E65A5"/>
    <w:rsid w:val="000F1E61"/>
    <w:rsid w:val="000F2D2F"/>
    <w:rsid w:val="000F2EA9"/>
    <w:rsid w:val="000F5FCE"/>
    <w:rsid w:val="000F6EFA"/>
    <w:rsid w:val="000F74AC"/>
    <w:rsid w:val="000F77D5"/>
    <w:rsid w:val="00100CE4"/>
    <w:rsid w:val="00101CB3"/>
    <w:rsid w:val="00102014"/>
    <w:rsid w:val="001044A0"/>
    <w:rsid w:val="00105468"/>
    <w:rsid w:val="00105FA3"/>
    <w:rsid w:val="00106990"/>
    <w:rsid w:val="001117D6"/>
    <w:rsid w:val="00111CF6"/>
    <w:rsid w:val="00111FDF"/>
    <w:rsid w:val="0011263F"/>
    <w:rsid w:val="00112764"/>
    <w:rsid w:val="00113002"/>
    <w:rsid w:val="00117BCA"/>
    <w:rsid w:val="00117C07"/>
    <w:rsid w:val="00120799"/>
    <w:rsid w:val="00122AB7"/>
    <w:rsid w:val="00124ABD"/>
    <w:rsid w:val="001264C1"/>
    <w:rsid w:val="001272B1"/>
    <w:rsid w:val="001303CF"/>
    <w:rsid w:val="0013082A"/>
    <w:rsid w:val="001333E5"/>
    <w:rsid w:val="0013530D"/>
    <w:rsid w:val="001353B0"/>
    <w:rsid w:val="00142358"/>
    <w:rsid w:val="001423C5"/>
    <w:rsid w:val="00143399"/>
    <w:rsid w:val="00143BEA"/>
    <w:rsid w:val="0014489B"/>
    <w:rsid w:val="00144A07"/>
    <w:rsid w:val="001468DE"/>
    <w:rsid w:val="0015032B"/>
    <w:rsid w:val="0015048F"/>
    <w:rsid w:val="00150544"/>
    <w:rsid w:val="00152D00"/>
    <w:rsid w:val="00153E8C"/>
    <w:rsid w:val="00155E35"/>
    <w:rsid w:val="001576E0"/>
    <w:rsid w:val="00157709"/>
    <w:rsid w:val="00161D4C"/>
    <w:rsid w:val="0016519A"/>
    <w:rsid w:val="00165F06"/>
    <w:rsid w:val="00166302"/>
    <w:rsid w:val="00166679"/>
    <w:rsid w:val="001701F9"/>
    <w:rsid w:val="001713EF"/>
    <w:rsid w:val="0017241B"/>
    <w:rsid w:val="00173507"/>
    <w:rsid w:val="00174D6D"/>
    <w:rsid w:val="0017578C"/>
    <w:rsid w:val="001765BF"/>
    <w:rsid w:val="0017665D"/>
    <w:rsid w:val="00176826"/>
    <w:rsid w:val="001802B6"/>
    <w:rsid w:val="0018134E"/>
    <w:rsid w:val="00182F62"/>
    <w:rsid w:val="001831F6"/>
    <w:rsid w:val="0018358F"/>
    <w:rsid w:val="00183FF4"/>
    <w:rsid w:val="0018628C"/>
    <w:rsid w:val="001863A9"/>
    <w:rsid w:val="00186C0E"/>
    <w:rsid w:val="00187CE5"/>
    <w:rsid w:val="00190E2B"/>
    <w:rsid w:val="00191640"/>
    <w:rsid w:val="00192593"/>
    <w:rsid w:val="00192BED"/>
    <w:rsid w:val="00192E6B"/>
    <w:rsid w:val="00195C0B"/>
    <w:rsid w:val="00195CCC"/>
    <w:rsid w:val="00196DCB"/>
    <w:rsid w:val="00196E2F"/>
    <w:rsid w:val="00196F58"/>
    <w:rsid w:val="00197BDA"/>
    <w:rsid w:val="001A1AF2"/>
    <w:rsid w:val="001A29DF"/>
    <w:rsid w:val="001A53AD"/>
    <w:rsid w:val="001A74A1"/>
    <w:rsid w:val="001B04EC"/>
    <w:rsid w:val="001B358D"/>
    <w:rsid w:val="001B4545"/>
    <w:rsid w:val="001B5251"/>
    <w:rsid w:val="001B563A"/>
    <w:rsid w:val="001B64F0"/>
    <w:rsid w:val="001C1E6D"/>
    <w:rsid w:val="001C33D5"/>
    <w:rsid w:val="001C408F"/>
    <w:rsid w:val="001C40E7"/>
    <w:rsid w:val="001C4FF4"/>
    <w:rsid w:val="001C7161"/>
    <w:rsid w:val="001C744A"/>
    <w:rsid w:val="001D1BEB"/>
    <w:rsid w:val="001D36FD"/>
    <w:rsid w:val="001D42A2"/>
    <w:rsid w:val="001D5B1D"/>
    <w:rsid w:val="001E4656"/>
    <w:rsid w:val="001E51C3"/>
    <w:rsid w:val="001E700F"/>
    <w:rsid w:val="001F0ABE"/>
    <w:rsid w:val="001F29F7"/>
    <w:rsid w:val="001F30DE"/>
    <w:rsid w:val="001F34BC"/>
    <w:rsid w:val="001F3FD3"/>
    <w:rsid w:val="001F41F9"/>
    <w:rsid w:val="001F4E67"/>
    <w:rsid w:val="001F5140"/>
    <w:rsid w:val="001F5630"/>
    <w:rsid w:val="001F5B79"/>
    <w:rsid w:val="001F733E"/>
    <w:rsid w:val="001F7A44"/>
    <w:rsid w:val="00200046"/>
    <w:rsid w:val="00200234"/>
    <w:rsid w:val="00200E86"/>
    <w:rsid w:val="00201794"/>
    <w:rsid w:val="002045BB"/>
    <w:rsid w:val="002049BE"/>
    <w:rsid w:val="00205ADA"/>
    <w:rsid w:val="00210128"/>
    <w:rsid w:val="002101CC"/>
    <w:rsid w:val="0021240D"/>
    <w:rsid w:val="00212F6B"/>
    <w:rsid w:val="00213681"/>
    <w:rsid w:val="00214481"/>
    <w:rsid w:val="00214717"/>
    <w:rsid w:val="002158B9"/>
    <w:rsid w:val="0021748C"/>
    <w:rsid w:val="00220160"/>
    <w:rsid w:val="00222873"/>
    <w:rsid w:val="00224302"/>
    <w:rsid w:val="00225FB3"/>
    <w:rsid w:val="00227677"/>
    <w:rsid w:val="00231E0B"/>
    <w:rsid w:val="00232EC3"/>
    <w:rsid w:val="00235459"/>
    <w:rsid w:val="00235975"/>
    <w:rsid w:val="00235BB9"/>
    <w:rsid w:val="002363C8"/>
    <w:rsid w:val="00237629"/>
    <w:rsid w:val="00237746"/>
    <w:rsid w:val="00237908"/>
    <w:rsid w:val="002432C7"/>
    <w:rsid w:val="002458DD"/>
    <w:rsid w:val="00245E90"/>
    <w:rsid w:val="002475C8"/>
    <w:rsid w:val="002501DE"/>
    <w:rsid w:val="00252262"/>
    <w:rsid w:val="00252B61"/>
    <w:rsid w:val="0025336C"/>
    <w:rsid w:val="00253FEC"/>
    <w:rsid w:val="00256731"/>
    <w:rsid w:val="00257666"/>
    <w:rsid w:val="002577F6"/>
    <w:rsid w:val="0026152C"/>
    <w:rsid w:val="00264C70"/>
    <w:rsid w:val="002701C6"/>
    <w:rsid w:val="0027079B"/>
    <w:rsid w:val="00271B90"/>
    <w:rsid w:val="00271BCE"/>
    <w:rsid w:val="00271E63"/>
    <w:rsid w:val="002722E3"/>
    <w:rsid w:val="00272BD9"/>
    <w:rsid w:val="002751AB"/>
    <w:rsid w:val="002778B0"/>
    <w:rsid w:val="00277DF8"/>
    <w:rsid w:val="00277E13"/>
    <w:rsid w:val="00280E51"/>
    <w:rsid w:val="0028399E"/>
    <w:rsid w:val="002853B0"/>
    <w:rsid w:val="00286CC9"/>
    <w:rsid w:val="00291AF2"/>
    <w:rsid w:val="00296B8C"/>
    <w:rsid w:val="002A0941"/>
    <w:rsid w:val="002A29B9"/>
    <w:rsid w:val="002B2E9E"/>
    <w:rsid w:val="002B2F20"/>
    <w:rsid w:val="002B328A"/>
    <w:rsid w:val="002B4A22"/>
    <w:rsid w:val="002B6D10"/>
    <w:rsid w:val="002B7151"/>
    <w:rsid w:val="002C002B"/>
    <w:rsid w:val="002C11DD"/>
    <w:rsid w:val="002C3CD8"/>
    <w:rsid w:val="002C3D73"/>
    <w:rsid w:val="002C4846"/>
    <w:rsid w:val="002C57E8"/>
    <w:rsid w:val="002C673E"/>
    <w:rsid w:val="002D08C2"/>
    <w:rsid w:val="002D0F3E"/>
    <w:rsid w:val="002D1D10"/>
    <w:rsid w:val="002D483A"/>
    <w:rsid w:val="002E266F"/>
    <w:rsid w:val="002E626D"/>
    <w:rsid w:val="002F0A80"/>
    <w:rsid w:val="002F226D"/>
    <w:rsid w:val="002F2AEE"/>
    <w:rsid w:val="002F30BD"/>
    <w:rsid w:val="002F507D"/>
    <w:rsid w:val="002F795F"/>
    <w:rsid w:val="002F7B02"/>
    <w:rsid w:val="00300A18"/>
    <w:rsid w:val="00300DBB"/>
    <w:rsid w:val="00302093"/>
    <w:rsid w:val="0030243C"/>
    <w:rsid w:val="0030292C"/>
    <w:rsid w:val="00302E32"/>
    <w:rsid w:val="003041BD"/>
    <w:rsid w:val="00307C1E"/>
    <w:rsid w:val="00311F7C"/>
    <w:rsid w:val="00312182"/>
    <w:rsid w:val="00313B3B"/>
    <w:rsid w:val="00315C6A"/>
    <w:rsid w:val="00316CC1"/>
    <w:rsid w:val="00321C95"/>
    <w:rsid w:val="0032369B"/>
    <w:rsid w:val="003240F1"/>
    <w:rsid w:val="00324408"/>
    <w:rsid w:val="00324BAD"/>
    <w:rsid w:val="00324CCE"/>
    <w:rsid w:val="00325BF5"/>
    <w:rsid w:val="00330BF1"/>
    <w:rsid w:val="00334259"/>
    <w:rsid w:val="003368A0"/>
    <w:rsid w:val="003379FF"/>
    <w:rsid w:val="00341CF3"/>
    <w:rsid w:val="00342A26"/>
    <w:rsid w:val="00352894"/>
    <w:rsid w:val="00353DF3"/>
    <w:rsid w:val="003545CB"/>
    <w:rsid w:val="003550E3"/>
    <w:rsid w:val="00356524"/>
    <w:rsid w:val="00357BF5"/>
    <w:rsid w:val="00357E55"/>
    <w:rsid w:val="00360EC6"/>
    <w:rsid w:val="00364DF4"/>
    <w:rsid w:val="00364F0D"/>
    <w:rsid w:val="0036695B"/>
    <w:rsid w:val="003673D1"/>
    <w:rsid w:val="003705DD"/>
    <w:rsid w:val="00370A26"/>
    <w:rsid w:val="00374157"/>
    <w:rsid w:val="00380962"/>
    <w:rsid w:val="00381298"/>
    <w:rsid w:val="00382FB9"/>
    <w:rsid w:val="00384402"/>
    <w:rsid w:val="003848A6"/>
    <w:rsid w:val="00384D2A"/>
    <w:rsid w:val="0038624C"/>
    <w:rsid w:val="003868B8"/>
    <w:rsid w:val="003870A1"/>
    <w:rsid w:val="003870AD"/>
    <w:rsid w:val="003871E8"/>
    <w:rsid w:val="00387BA6"/>
    <w:rsid w:val="00387E4A"/>
    <w:rsid w:val="00390411"/>
    <w:rsid w:val="003933C1"/>
    <w:rsid w:val="00393C11"/>
    <w:rsid w:val="00393FE9"/>
    <w:rsid w:val="0039503E"/>
    <w:rsid w:val="00397E5C"/>
    <w:rsid w:val="003A04D3"/>
    <w:rsid w:val="003A1450"/>
    <w:rsid w:val="003A224D"/>
    <w:rsid w:val="003A3FD4"/>
    <w:rsid w:val="003A6B88"/>
    <w:rsid w:val="003B0338"/>
    <w:rsid w:val="003B0BBF"/>
    <w:rsid w:val="003B27F9"/>
    <w:rsid w:val="003B2956"/>
    <w:rsid w:val="003B2AC1"/>
    <w:rsid w:val="003B3ADA"/>
    <w:rsid w:val="003B4096"/>
    <w:rsid w:val="003B53B4"/>
    <w:rsid w:val="003B53CF"/>
    <w:rsid w:val="003B54C1"/>
    <w:rsid w:val="003B5749"/>
    <w:rsid w:val="003C05B3"/>
    <w:rsid w:val="003C0994"/>
    <w:rsid w:val="003C0D20"/>
    <w:rsid w:val="003C3C87"/>
    <w:rsid w:val="003C41FE"/>
    <w:rsid w:val="003C7A26"/>
    <w:rsid w:val="003C7A80"/>
    <w:rsid w:val="003D1A66"/>
    <w:rsid w:val="003D579B"/>
    <w:rsid w:val="003D5BF3"/>
    <w:rsid w:val="003D626D"/>
    <w:rsid w:val="003D6898"/>
    <w:rsid w:val="003D696E"/>
    <w:rsid w:val="003E0A0C"/>
    <w:rsid w:val="003E4FE4"/>
    <w:rsid w:val="003E5127"/>
    <w:rsid w:val="003E7440"/>
    <w:rsid w:val="003F12A2"/>
    <w:rsid w:val="003F31B9"/>
    <w:rsid w:val="003F3C8C"/>
    <w:rsid w:val="003F4321"/>
    <w:rsid w:val="003F4C99"/>
    <w:rsid w:val="003F4D13"/>
    <w:rsid w:val="003F69AF"/>
    <w:rsid w:val="0040265B"/>
    <w:rsid w:val="0040580D"/>
    <w:rsid w:val="00406595"/>
    <w:rsid w:val="00406688"/>
    <w:rsid w:val="00407EA9"/>
    <w:rsid w:val="00412AA7"/>
    <w:rsid w:val="00412B58"/>
    <w:rsid w:val="00412D94"/>
    <w:rsid w:val="0041419A"/>
    <w:rsid w:val="00415CE5"/>
    <w:rsid w:val="00416C40"/>
    <w:rsid w:val="004173EB"/>
    <w:rsid w:val="00420209"/>
    <w:rsid w:val="00421A35"/>
    <w:rsid w:val="00421A9B"/>
    <w:rsid w:val="0042352D"/>
    <w:rsid w:val="004236BC"/>
    <w:rsid w:val="00423C5B"/>
    <w:rsid w:val="0042563C"/>
    <w:rsid w:val="004270A8"/>
    <w:rsid w:val="004334D7"/>
    <w:rsid w:val="00434124"/>
    <w:rsid w:val="00434D41"/>
    <w:rsid w:val="00435713"/>
    <w:rsid w:val="004431D8"/>
    <w:rsid w:val="00444044"/>
    <w:rsid w:val="00444BEB"/>
    <w:rsid w:val="00445EF0"/>
    <w:rsid w:val="00450E06"/>
    <w:rsid w:val="004523DB"/>
    <w:rsid w:val="004537CF"/>
    <w:rsid w:val="00453C7F"/>
    <w:rsid w:val="0045495A"/>
    <w:rsid w:val="00457788"/>
    <w:rsid w:val="00460522"/>
    <w:rsid w:val="0046408A"/>
    <w:rsid w:val="00464564"/>
    <w:rsid w:val="00464F54"/>
    <w:rsid w:val="004675B9"/>
    <w:rsid w:val="00470DDF"/>
    <w:rsid w:val="0047206D"/>
    <w:rsid w:val="00473147"/>
    <w:rsid w:val="0047485A"/>
    <w:rsid w:val="004753BE"/>
    <w:rsid w:val="00475B9A"/>
    <w:rsid w:val="0047686B"/>
    <w:rsid w:val="00476C4E"/>
    <w:rsid w:val="0047757C"/>
    <w:rsid w:val="00477EB3"/>
    <w:rsid w:val="00480AC7"/>
    <w:rsid w:val="00482429"/>
    <w:rsid w:val="0049055C"/>
    <w:rsid w:val="00491114"/>
    <w:rsid w:val="00491D0D"/>
    <w:rsid w:val="004928F5"/>
    <w:rsid w:val="00493880"/>
    <w:rsid w:val="004949D9"/>
    <w:rsid w:val="0049644E"/>
    <w:rsid w:val="0049687E"/>
    <w:rsid w:val="00496D30"/>
    <w:rsid w:val="004977EF"/>
    <w:rsid w:val="004A0B1C"/>
    <w:rsid w:val="004A151C"/>
    <w:rsid w:val="004A2C97"/>
    <w:rsid w:val="004A36A4"/>
    <w:rsid w:val="004A3774"/>
    <w:rsid w:val="004A3A58"/>
    <w:rsid w:val="004A59EC"/>
    <w:rsid w:val="004A6479"/>
    <w:rsid w:val="004A6D24"/>
    <w:rsid w:val="004A6F78"/>
    <w:rsid w:val="004A7E10"/>
    <w:rsid w:val="004B075F"/>
    <w:rsid w:val="004B5EDF"/>
    <w:rsid w:val="004B5F59"/>
    <w:rsid w:val="004C04E4"/>
    <w:rsid w:val="004C0C65"/>
    <w:rsid w:val="004C1A03"/>
    <w:rsid w:val="004C1DA2"/>
    <w:rsid w:val="004C415E"/>
    <w:rsid w:val="004C4DB9"/>
    <w:rsid w:val="004C612F"/>
    <w:rsid w:val="004C72A6"/>
    <w:rsid w:val="004D031E"/>
    <w:rsid w:val="004D1DA6"/>
    <w:rsid w:val="004D4440"/>
    <w:rsid w:val="004D556D"/>
    <w:rsid w:val="004D5BA1"/>
    <w:rsid w:val="004D6A05"/>
    <w:rsid w:val="004E4E36"/>
    <w:rsid w:val="004E51C1"/>
    <w:rsid w:val="004F0201"/>
    <w:rsid w:val="004F4052"/>
    <w:rsid w:val="004F6455"/>
    <w:rsid w:val="005037CE"/>
    <w:rsid w:val="005040A4"/>
    <w:rsid w:val="00504C94"/>
    <w:rsid w:val="00505B92"/>
    <w:rsid w:val="005103C5"/>
    <w:rsid w:val="00510EBC"/>
    <w:rsid w:val="00513CF4"/>
    <w:rsid w:val="00517297"/>
    <w:rsid w:val="00520362"/>
    <w:rsid w:val="00521AD6"/>
    <w:rsid w:val="00521E2D"/>
    <w:rsid w:val="0052306D"/>
    <w:rsid w:val="005242CA"/>
    <w:rsid w:val="00524CBC"/>
    <w:rsid w:val="00524F4D"/>
    <w:rsid w:val="00531DB8"/>
    <w:rsid w:val="0053324D"/>
    <w:rsid w:val="005378A2"/>
    <w:rsid w:val="005404C8"/>
    <w:rsid w:val="00540751"/>
    <w:rsid w:val="00541650"/>
    <w:rsid w:val="00543FC8"/>
    <w:rsid w:val="00544A0C"/>
    <w:rsid w:val="005502F1"/>
    <w:rsid w:val="00550431"/>
    <w:rsid w:val="00552BD4"/>
    <w:rsid w:val="00554A67"/>
    <w:rsid w:val="005553FD"/>
    <w:rsid w:val="005562E3"/>
    <w:rsid w:val="005609D0"/>
    <w:rsid w:val="00560AB2"/>
    <w:rsid w:val="00560E6B"/>
    <w:rsid w:val="0056216F"/>
    <w:rsid w:val="005624FC"/>
    <w:rsid w:val="005634D0"/>
    <w:rsid w:val="00570B50"/>
    <w:rsid w:val="00571C20"/>
    <w:rsid w:val="00572D66"/>
    <w:rsid w:val="005751FB"/>
    <w:rsid w:val="00575DE2"/>
    <w:rsid w:val="00581ADF"/>
    <w:rsid w:val="00581FA2"/>
    <w:rsid w:val="00582872"/>
    <w:rsid w:val="00590F08"/>
    <w:rsid w:val="0059205A"/>
    <w:rsid w:val="00593A0D"/>
    <w:rsid w:val="005941FB"/>
    <w:rsid w:val="00594906"/>
    <w:rsid w:val="005A0EA3"/>
    <w:rsid w:val="005A3200"/>
    <w:rsid w:val="005A5402"/>
    <w:rsid w:val="005A5DFE"/>
    <w:rsid w:val="005A7D85"/>
    <w:rsid w:val="005B1AC3"/>
    <w:rsid w:val="005B1B1D"/>
    <w:rsid w:val="005B26AE"/>
    <w:rsid w:val="005B3732"/>
    <w:rsid w:val="005B3891"/>
    <w:rsid w:val="005B43F7"/>
    <w:rsid w:val="005B6B49"/>
    <w:rsid w:val="005B7B4A"/>
    <w:rsid w:val="005C0479"/>
    <w:rsid w:val="005C18CB"/>
    <w:rsid w:val="005C2D53"/>
    <w:rsid w:val="005C3112"/>
    <w:rsid w:val="005C583B"/>
    <w:rsid w:val="005C5F04"/>
    <w:rsid w:val="005C652D"/>
    <w:rsid w:val="005C6FF2"/>
    <w:rsid w:val="005C78E3"/>
    <w:rsid w:val="005C7E5E"/>
    <w:rsid w:val="005D2114"/>
    <w:rsid w:val="005D356B"/>
    <w:rsid w:val="005D7A8F"/>
    <w:rsid w:val="005E1712"/>
    <w:rsid w:val="005E4F51"/>
    <w:rsid w:val="005E5AAA"/>
    <w:rsid w:val="005E6372"/>
    <w:rsid w:val="005F34BD"/>
    <w:rsid w:val="005F46E8"/>
    <w:rsid w:val="005F789F"/>
    <w:rsid w:val="00600AA5"/>
    <w:rsid w:val="00600D55"/>
    <w:rsid w:val="00600EEC"/>
    <w:rsid w:val="00601282"/>
    <w:rsid w:val="00602140"/>
    <w:rsid w:val="00602DEF"/>
    <w:rsid w:val="00603518"/>
    <w:rsid w:val="00603732"/>
    <w:rsid w:val="00603B19"/>
    <w:rsid w:val="006044AA"/>
    <w:rsid w:val="00606707"/>
    <w:rsid w:val="00606864"/>
    <w:rsid w:val="0061023E"/>
    <w:rsid w:val="006115DD"/>
    <w:rsid w:val="00611DAD"/>
    <w:rsid w:val="00612EE6"/>
    <w:rsid w:val="0061330B"/>
    <w:rsid w:val="00613E2F"/>
    <w:rsid w:val="006141D5"/>
    <w:rsid w:val="00615399"/>
    <w:rsid w:val="00626172"/>
    <w:rsid w:val="0062716F"/>
    <w:rsid w:val="0063030C"/>
    <w:rsid w:val="00632F52"/>
    <w:rsid w:val="006330D9"/>
    <w:rsid w:val="006345E4"/>
    <w:rsid w:val="00634670"/>
    <w:rsid w:val="00635919"/>
    <w:rsid w:val="006373C0"/>
    <w:rsid w:val="006378F9"/>
    <w:rsid w:val="00641880"/>
    <w:rsid w:val="00641F8D"/>
    <w:rsid w:val="00642DBA"/>
    <w:rsid w:val="00643843"/>
    <w:rsid w:val="00644D2E"/>
    <w:rsid w:val="00645B81"/>
    <w:rsid w:val="00646D0B"/>
    <w:rsid w:val="00647873"/>
    <w:rsid w:val="00651A67"/>
    <w:rsid w:val="00651F75"/>
    <w:rsid w:val="006556DC"/>
    <w:rsid w:val="006604AE"/>
    <w:rsid w:val="00660C50"/>
    <w:rsid w:val="006611E6"/>
    <w:rsid w:val="00661423"/>
    <w:rsid w:val="0066144B"/>
    <w:rsid w:val="00663350"/>
    <w:rsid w:val="00663B61"/>
    <w:rsid w:val="00663F6B"/>
    <w:rsid w:val="00664DE0"/>
    <w:rsid w:val="00665B4E"/>
    <w:rsid w:val="00673115"/>
    <w:rsid w:val="006731F2"/>
    <w:rsid w:val="006732F0"/>
    <w:rsid w:val="006748E0"/>
    <w:rsid w:val="00674D68"/>
    <w:rsid w:val="00676BB1"/>
    <w:rsid w:val="00677303"/>
    <w:rsid w:val="00677CBB"/>
    <w:rsid w:val="00680C25"/>
    <w:rsid w:val="00681E9B"/>
    <w:rsid w:val="006823E4"/>
    <w:rsid w:val="00683CED"/>
    <w:rsid w:val="00685E62"/>
    <w:rsid w:val="00686FDC"/>
    <w:rsid w:val="0068788B"/>
    <w:rsid w:val="00687B3C"/>
    <w:rsid w:val="00687FCC"/>
    <w:rsid w:val="00692289"/>
    <w:rsid w:val="0069250B"/>
    <w:rsid w:val="00692B7D"/>
    <w:rsid w:val="00693CC1"/>
    <w:rsid w:val="006943A5"/>
    <w:rsid w:val="00695138"/>
    <w:rsid w:val="00695CB4"/>
    <w:rsid w:val="006966FE"/>
    <w:rsid w:val="006A0BC1"/>
    <w:rsid w:val="006A2747"/>
    <w:rsid w:val="006A42A8"/>
    <w:rsid w:val="006A6276"/>
    <w:rsid w:val="006A6B18"/>
    <w:rsid w:val="006A6D53"/>
    <w:rsid w:val="006A7DC7"/>
    <w:rsid w:val="006B293D"/>
    <w:rsid w:val="006B3832"/>
    <w:rsid w:val="006B3F98"/>
    <w:rsid w:val="006B525E"/>
    <w:rsid w:val="006B5881"/>
    <w:rsid w:val="006B63A4"/>
    <w:rsid w:val="006B6FAC"/>
    <w:rsid w:val="006C0565"/>
    <w:rsid w:val="006C0FCF"/>
    <w:rsid w:val="006C105A"/>
    <w:rsid w:val="006C3EA0"/>
    <w:rsid w:val="006C51B5"/>
    <w:rsid w:val="006D162D"/>
    <w:rsid w:val="006D6205"/>
    <w:rsid w:val="006D648A"/>
    <w:rsid w:val="006D7721"/>
    <w:rsid w:val="006E2711"/>
    <w:rsid w:val="006E2811"/>
    <w:rsid w:val="006E46F0"/>
    <w:rsid w:val="006E5BFF"/>
    <w:rsid w:val="006E755C"/>
    <w:rsid w:val="006F0AA0"/>
    <w:rsid w:val="006F0CCD"/>
    <w:rsid w:val="006F0DDE"/>
    <w:rsid w:val="006F13B3"/>
    <w:rsid w:val="006F1CA5"/>
    <w:rsid w:val="006F32ED"/>
    <w:rsid w:val="006F4817"/>
    <w:rsid w:val="006F7237"/>
    <w:rsid w:val="00700291"/>
    <w:rsid w:val="007008FE"/>
    <w:rsid w:val="00702E7F"/>
    <w:rsid w:val="00703C5D"/>
    <w:rsid w:val="00707B48"/>
    <w:rsid w:val="00710122"/>
    <w:rsid w:val="00711C93"/>
    <w:rsid w:val="007121BC"/>
    <w:rsid w:val="007123BD"/>
    <w:rsid w:val="007131DD"/>
    <w:rsid w:val="00715DA7"/>
    <w:rsid w:val="0071674B"/>
    <w:rsid w:val="00716C50"/>
    <w:rsid w:val="007179C4"/>
    <w:rsid w:val="00721E9C"/>
    <w:rsid w:val="00723239"/>
    <w:rsid w:val="00723FB4"/>
    <w:rsid w:val="007246FB"/>
    <w:rsid w:val="00726F57"/>
    <w:rsid w:val="00730791"/>
    <w:rsid w:val="007309FA"/>
    <w:rsid w:val="00731989"/>
    <w:rsid w:val="00731AA3"/>
    <w:rsid w:val="00733189"/>
    <w:rsid w:val="00733F3C"/>
    <w:rsid w:val="00734E06"/>
    <w:rsid w:val="0073566E"/>
    <w:rsid w:val="00735BA4"/>
    <w:rsid w:val="007369A9"/>
    <w:rsid w:val="007378BA"/>
    <w:rsid w:val="007402EF"/>
    <w:rsid w:val="007424A2"/>
    <w:rsid w:val="00742856"/>
    <w:rsid w:val="00742B45"/>
    <w:rsid w:val="0074318B"/>
    <w:rsid w:val="00745B47"/>
    <w:rsid w:val="007464A8"/>
    <w:rsid w:val="0075221E"/>
    <w:rsid w:val="00753ADD"/>
    <w:rsid w:val="007563E4"/>
    <w:rsid w:val="00757CE0"/>
    <w:rsid w:val="00760B89"/>
    <w:rsid w:val="00762B9E"/>
    <w:rsid w:val="00764386"/>
    <w:rsid w:val="00764E43"/>
    <w:rsid w:val="00765C55"/>
    <w:rsid w:val="00765D1C"/>
    <w:rsid w:val="00770A64"/>
    <w:rsid w:val="00770E9F"/>
    <w:rsid w:val="0077607F"/>
    <w:rsid w:val="00777422"/>
    <w:rsid w:val="00781153"/>
    <w:rsid w:val="0078214E"/>
    <w:rsid w:val="007823B6"/>
    <w:rsid w:val="00782503"/>
    <w:rsid w:val="007839E0"/>
    <w:rsid w:val="007845AB"/>
    <w:rsid w:val="0078467F"/>
    <w:rsid w:val="00784742"/>
    <w:rsid w:val="00784A84"/>
    <w:rsid w:val="00786648"/>
    <w:rsid w:val="00792316"/>
    <w:rsid w:val="00792855"/>
    <w:rsid w:val="007929E3"/>
    <w:rsid w:val="0079327D"/>
    <w:rsid w:val="007933D6"/>
    <w:rsid w:val="007961A3"/>
    <w:rsid w:val="00796E81"/>
    <w:rsid w:val="00797748"/>
    <w:rsid w:val="007A20F9"/>
    <w:rsid w:val="007A348E"/>
    <w:rsid w:val="007A6853"/>
    <w:rsid w:val="007B0162"/>
    <w:rsid w:val="007B1B33"/>
    <w:rsid w:val="007B67B1"/>
    <w:rsid w:val="007B7B4C"/>
    <w:rsid w:val="007B7D8E"/>
    <w:rsid w:val="007C073B"/>
    <w:rsid w:val="007C0B46"/>
    <w:rsid w:val="007C0EF8"/>
    <w:rsid w:val="007C6959"/>
    <w:rsid w:val="007D0FED"/>
    <w:rsid w:val="007D18C6"/>
    <w:rsid w:val="007D2201"/>
    <w:rsid w:val="007D22A4"/>
    <w:rsid w:val="007D4FC8"/>
    <w:rsid w:val="007D5093"/>
    <w:rsid w:val="007D6FE4"/>
    <w:rsid w:val="007E0AA7"/>
    <w:rsid w:val="007E36D0"/>
    <w:rsid w:val="007E3BE5"/>
    <w:rsid w:val="007E5D08"/>
    <w:rsid w:val="007E63A5"/>
    <w:rsid w:val="007E795F"/>
    <w:rsid w:val="007F05B5"/>
    <w:rsid w:val="007F1331"/>
    <w:rsid w:val="007F1D53"/>
    <w:rsid w:val="007F2881"/>
    <w:rsid w:val="007F54C9"/>
    <w:rsid w:val="007F7C77"/>
    <w:rsid w:val="007F7DF1"/>
    <w:rsid w:val="00801A15"/>
    <w:rsid w:val="0080302C"/>
    <w:rsid w:val="0080329F"/>
    <w:rsid w:val="0080506D"/>
    <w:rsid w:val="0080549E"/>
    <w:rsid w:val="00812357"/>
    <w:rsid w:val="00814DFE"/>
    <w:rsid w:val="008227FD"/>
    <w:rsid w:val="0082335A"/>
    <w:rsid w:val="00823E00"/>
    <w:rsid w:val="00825FA4"/>
    <w:rsid w:val="008277BB"/>
    <w:rsid w:val="00827832"/>
    <w:rsid w:val="00830C7B"/>
    <w:rsid w:val="0083198E"/>
    <w:rsid w:val="0083377B"/>
    <w:rsid w:val="008369B6"/>
    <w:rsid w:val="00836B32"/>
    <w:rsid w:val="00837072"/>
    <w:rsid w:val="00837F43"/>
    <w:rsid w:val="0084001E"/>
    <w:rsid w:val="00841293"/>
    <w:rsid w:val="008417FE"/>
    <w:rsid w:val="0084357C"/>
    <w:rsid w:val="00843882"/>
    <w:rsid w:val="0084512E"/>
    <w:rsid w:val="008467CF"/>
    <w:rsid w:val="00846AA4"/>
    <w:rsid w:val="008470AC"/>
    <w:rsid w:val="00850718"/>
    <w:rsid w:val="008508FA"/>
    <w:rsid w:val="00850D39"/>
    <w:rsid w:val="00852148"/>
    <w:rsid w:val="00852AB0"/>
    <w:rsid w:val="0085436A"/>
    <w:rsid w:val="00855664"/>
    <w:rsid w:val="008557BA"/>
    <w:rsid w:val="0085623D"/>
    <w:rsid w:val="00861F71"/>
    <w:rsid w:val="00862EBB"/>
    <w:rsid w:val="00864ED9"/>
    <w:rsid w:val="00866198"/>
    <w:rsid w:val="0086678F"/>
    <w:rsid w:val="00866F5A"/>
    <w:rsid w:val="00867745"/>
    <w:rsid w:val="00870152"/>
    <w:rsid w:val="008713D4"/>
    <w:rsid w:val="00872132"/>
    <w:rsid w:val="008747A5"/>
    <w:rsid w:val="00874C85"/>
    <w:rsid w:val="00875909"/>
    <w:rsid w:val="00876B0E"/>
    <w:rsid w:val="008778BD"/>
    <w:rsid w:val="008778C2"/>
    <w:rsid w:val="00877F19"/>
    <w:rsid w:val="0088232C"/>
    <w:rsid w:val="008837F6"/>
    <w:rsid w:val="00883CA1"/>
    <w:rsid w:val="00884E54"/>
    <w:rsid w:val="00886D0E"/>
    <w:rsid w:val="00886F65"/>
    <w:rsid w:val="00887F17"/>
    <w:rsid w:val="00887FEC"/>
    <w:rsid w:val="00893F04"/>
    <w:rsid w:val="008958BA"/>
    <w:rsid w:val="008961F1"/>
    <w:rsid w:val="00896228"/>
    <w:rsid w:val="00896D72"/>
    <w:rsid w:val="00897178"/>
    <w:rsid w:val="00897440"/>
    <w:rsid w:val="008A03A8"/>
    <w:rsid w:val="008A3FE1"/>
    <w:rsid w:val="008A508C"/>
    <w:rsid w:val="008A5094"/>
    <w:rsid w:val="008A56BA"/>
    <w:rsid w:val="008A7C84"/>
    <w:rsid w:val="008B0D0A"/>
    <w:rsid w:val="008B1D4D"/>
    <w:rsid w:val="008B2675"/>
    <w:rsid w:val="008B54D1"/>
    <w:rsid w:val="008B567E"/>
    <w:rsid w:val="008B5D7D"/>
    <w:rsid w:val="008B618E"/>
    <w:rsid w:val="008B7124"/>
    <w:rsid w:val="008B786B"/>
    <w:rsid w:val="008B7A23"/>
    <w:rsid w:val="008B7DD2"/>
    <w:rsid w:val="008C13AF"/>
    <w:rsid w:val="008C1C97"/>
    <w:rsid w:val="008C3605"/>
    <w:rsid w:val="008C4B20"/>
    <w:rsid w:val="008C6449"/>
    <w:rsid w:val="008D106F"/>
    <w:rsid w:val="008D4B3A"/>
    <w:rsid w:val="008D51C6"/>
    <w:rsid w:val="008D733A"/>
    <w:rsid w:val="008D7CEE"/>
    <w:rsid w:val="008E1493"/>
    <w:rsid w:val="008E36AE"/>
    <w:rsid w:val="008E433F"/>
    <w:rsid w:val="008E534A"/>
    <w:rsid w:val="008E7D76"/>
    <w:rsid w:val="008F0ECB"/>
    <w:rsid w:val="008F4049"/>
    <w:rsid w:val="008F48E5"/>
    <w:rsid w:val="008F4B02"/>
    <w:rsid w:val="008F54DA"/>
    <w:rsid w:val="00902538"/>
    <w:rsid w:val="00903D91"/>
    <w:rsid w:val="00905079"/>
    <w:rsid w:val="00906652"/>
    <w:rsid w:val="0090728B"/>
    <w:rsid w:val="00907691"/>
    <w:rsid w:val="009100C2"/>
    <w:rsid w:val="0091380F"/>
    <w:rsid w:val="00914144"/>
    <w:rsid w:val="00916241"/>
    <w:rsid w:val="0091701C"/>
    <w:rsid w:val="009248C6"/>
    <w:rsid w:val="00931A3B"/>
    <w:rsid w:val="00934B60"/>
    <w:rsid w:val="009375A3"/>
    <w:rsid w:val="00937637"/>
    <w:rsid w:val="009402D3"/>
    <w:rsid w:val="00940B1E"/>
    <w:rsid w:val="00942052"/>
    <w:rsid w:val="00943EAC"/>
    <w:rsid w:val="00944A6B"/>
    <w:rsid w:val="00945F3F"/>
    <w:rsid w:val="00946547"/>
    <w:rsid w:val="0095041D"/>
    <w:rsid w:val="009518BF"/>
    <w:rsid w:val="0095249F"/>
    <w:rsid w:val="00953BAF"/>
    <w:rsid w:val="009547F8"/>
    <w:rsid w:val="00957575"/>
    <w:rsid w:val="00957F81"/>
    <w:rsid w:val="009601DF"/>
    <w:rsid w:val="00960775"/>
    <w:rsid w:val="00961DA1"/>
    <w:rsid w:val="009639B0"/>
    <w:rsid w:val="00964D61"/>
    <w:rsid w:val="00965BD5"/>
    <w:rsid w:val="00970111"/>
    <w:rsid w:val="00971D2C"/>
    <w:rsid w:val="00974BEA"/>
    <w:rsid w:val="009767B7"/>
    <w:rsid w:val="009767BE"/>
    <w:rsid w:val="00981FB3"/>
    <w:rsid w:val="00987FD0"/>
    <w:rsid w:val="00990A3B"/>
    <w:rsid w:val="00991B64"/>
    <w:rsid w:val="00992DB9"/>
    <w:rsid w:val="00995C1D"/>
    <w:rsid w:val="0099666C"/>
    <w:rsid w:val="00996A09"/>
    <w:rsid w:val="009974DD"/>
    <w:rsid w:val="00997E36"/>
    <w:rsid w:val="00997F85"/>
    <w:rsid w:val="009A019D"/>
    <w:rsid w:val="009A06AF"/>
    <w:rsid w:val="009A1898"/>
    <w:rsid w:val="009A3478"/>
    <w:rsid w:val="009A5EE6"/>
    <w:rsid w:val="009A6CC2"/>
    <w:rsid w:val="009A7783"/>
    <w:rsid w:val="009A7A6E"/>
    <w:rsid w:val="009B044B"/>
    <w:rsid w:val="009B1479"/>
    <w:rsid w:val="009B4421"/>
    <w:rsid w:val="009B5441"/>
    <w:rsid w:val="009B5A43"/>
    <w:rsid w:val="009B6836"/>
    <w:rsid w:val="009B6CAE"/>
    <w:rsid w:val="009C1AB3"/>
    <w:rsid w:val="009C3A1D"/>
    <w:rsid w:val="009C4B97"/>
    <w:rsid w:val="009C4D5A"/>
    <w:rsid w:val="009C6797"/>
    <w:rsid w:val="009D0419"/>
    <w:rsid w:val="009D1474"/>
    <w:rsid w:val="009D25F7"/>
    <w:rsid w:val="009D55A9"/>
    <w:rsid w:val="009D5641"/>
    <w:rsid w:val="009D782F"/>
    <w:rsid w:val="009D7DE5"/>
    <w:rsid w:val="009E0188"/>
    <w:rsid w:val="009E0276"/>
    <w:rsid w:val="009E1CF2"/>
    <w:rsid w:val="009E2FC8"/>
    <w:rsid w:val="009E398B"/>
    <w:rsid w:val="009E48C4"/>
    <w:rsid w:val="009F03E3"/>
    <w:rsid w:val="009F2EE9"/>
    <w:rsid w:val="009F3DBD"/>
    <w:rsid w:val="009F52E4"/>
    <w:rsid w:val="009F5931"/>
    <w:rsid w:val="009F5D2B"/>
    <w:rsid w:val="00A011E4"/>
    <w:rsid w:val="00A02DF9"/>
    <w:rsid w:val="00A07636"/>
    <w:rsid w:val="00A07BDD"/>
    <w:rsid w:val="00A07FD5"/>
    <w:rsid w:val="00A10DAB"/>
    <w:rsid w:val="00A11197"/>
    <w:rsid w:val="00A12259"/>
    <w:rsid w:val="00A12673"/>
    <w:rsid w:val="00A1329C"/>
    <w:rsid w:val="00A146DD"/>
    <w:rsid w:val="00A15D6E"/>
    <w:rsid w:val="00A15EDB"/>
    <w:rsid w:val="00A229A2"/>
    <w:rsid w:val="00A24390"/>
    <w:rsid w:val="00A24B7E"/>
    <w:rsid w:val="00A25302"/>
    <w:rsid w:val="00A260E1"/>
    <w:rsid w:val="00A26116"/>
    <w:rsid w:val="00A26B1C"/>
    <w:rsid w:val="00A27014"/>
    <w:rsid w:val="00A2739A"/>
    <w:rsid w:val="00A27AB2"/>
    <w:rsid w:val="00A33A33"/>
    <w:rsid w:val="00A35C43"/>
    <w:rsid w:val="00A36DA9"/>
    <w:rsid w:val="00A411C5"/>
    <w:rsid w:val="00A4129E"/>
    <w:rsid w:val="00A418C9"/>
    <w:rsid w:val="00A43067"/>
    <w:rsid w:val="00A44143"/>
    <w:rsid w:val="00A44F1C"/>
    <w:rsid w:val="00A459AE"/>
    <w:rsid w:val="00A477AA"/>
    <w:rsid w:val="00A511D7"/>
    <w:rsid w:val="00A51774"/>
    <w:rsid w:val="00A524E0"/>
    <w:rsid w:val="00A56260"/>
    <w:rsid w:val="00A5750D"/>
    <w:rsid w:val="00A579CF"/>
    <w:rsid w:val="00A60CFE"/>
    <w:rsid w:val="00A62E25"/>
    <w:rsid w:val="00A65245"/>
    <w:rsid w:val="00A72C41"/>
    <w:rsid w:val="00A74CAC"/>
    <w:rsid w:val="00A7694D"/>
    <w:rsid w:val="00A802FB"/>
    <w:rsid w:val="00A81759"/>
    <w:rsid w:val="00A859A1"/>
    <w:rsid w:val="00A87783"/>
    <w:rsid w:val="00A9066E"/>
    <w:rsid w:val="00A9110E"/>
    <w:rsid w:val="00A9321B"/>
    <w:rsid w:val="00A93409"/>
    <w:rsid w:val="00A94F01"/>
    <w:rsid w:val="00A963E1"/>
    <w:rsid w:val="00A96543"/>
    <w:rsid w:val="00AA0281"/>
    <w:rsid w:val="00AA18C3"/>
    <w:rsid w:val="00AA24F0"/>
    <w:rsid w:val="00AA2801"/>
    <w:rsid w:val="00AA29BC"/>
    <w:rsid w:val="00AA2FED"/>
    <w:rsid w:val="00AA3414"/>
    <w:rsid w:val="00AA410E"/>
    <w:rsid w:val="00AA6066"/>
    <w:rsid w:val="00AB62C6"/>
    <w:rsid w:val="00AC09FE"/>
    <w:rsid w:val="00AC36F8"/>
    <w:rsid w:val="00AC3EEA"/>
    <w:rsid w:val="00AC5DB4"/>
    <w:rsid w:val="00AC5E5E"/>
    <w:rsid w:val="00AC6516"/>
    <w:rsid w:val="00AC6797"/>
    <w:rsid w:val="00AC7818"/>
    <w:rsid w:val="00AD28C6"/>
    <w:rsid w:val="00AD3571"/>
    <w:rsid w:val="00AD4E4E"/>
    <w:rsid w:val="00AD738D"/>
    <w:rsid w:val="00AE29E4"/>
    <w:rsid w:val="00AE2D11"/>
    <w:rsid w:val="00AE4462"/>
    <w:rsid w:val="00AE6AA8"/>
    <w:rsid w:val="00AF2189"/>
    <w:rsid w:val="00AF2B43"/>
    <w:rsid w:val="00AF32CD"/>
    <w:rsid w:val="00B0336F"/>
    <w:rsid w:val="00B03FB2"/>
    <w:rsid w:val="00B040BC"/>
    <w:rsid w:val="00B0410A"/>
    <w:rsid w:val="00B0423A"/>
    <w:rsid w:val="00B109AA"/>
    <w:rsid w:val="00B12576"/>
    <w:rsid w:val="00B13D37"/>
    <w:rsid w:val="00B14CD0"/>
    <w:rsid w:val="00B17C6A"/>
    <w:rsid w:val="00B20DBD"/>
    <w:rsid w:val="00B219BB"/>
    <w:rsid w:val="00B229BC"/>
    <w:rsid w:val="00B23289"/>
    <w:rsid w:val="00B23611"/>
    <w:rsid w:val="00B241B5"/>
    <w:rsid w:val="00B252B3"/>
    <w:rsid w:val="00B25979"/>
    <w:rsid w:val="00B25BD5"/>
    <w:rsid w:val="00B30A4A"/>
    <w:rsid w:val="00B32756"/>
    <w:rsid w:val="00B335BB"/>
    <w:rsid w:val="00B336FD"/>
    <w:rsid w:val="00B35E47"/>
    <w:rsid w:val="00B36BAC"/>
    <w:rsid w:val="00B373BD"/>
    <w:rsid w:val="00B37BE3"/>
    <w:rsid w:val="00B37F9A"/>
    <w:rsid w:val="00B4197B"/>
    <w:rsid w:val="00B44230"/>
    <w:rsid w:val="00B4445E"/>
    <w:rsid w:val="00B5059E"/>
    <w:rsid w:val="00B50915"/>
    <w:rsid w:val="00B50B8A"/>
    <w:rsid w:val="00B52CC0"/>
    <w:rsid w:val="00B53C4C"/>
    <w:rsid w:val="00B55F42"/>
    <w:rsid w:val="00B61588"/>
    <w:rsid w:val="00B6329F"/>
    <w:rsid w:val="00B70DD4"/>
    <w:rsid w:val="00B7194D"/>
    <w:rsid w:val="00B74F78"/>
    <w:rsid w:val="00B752AE"/>
    <w:rsid w:val="00B8020C"/>
    <w:rsid w:val="00B826B9"/>
    <w:rsid w:val="00B826FE"/>
    <w:rsid w:val="00B8626A"/>
    <w:rsid w:val="00B877A9"/>
    <w:rsid w:val="00B87F61"/>
    <w:rsid w:val="00B94790"/>
    <w:rsid w:val="00B963F5"/>
    <w:rsid w:val="00B9672F"/>
    <w:rsid w:val="00BA077B"/>
    <w:rsid w:val="00BA1DF9"/>
    <w:rsid w:val="00BA1E0D"/>
    <w:rsid w:val="00BA2C82"/>
    <w:rsid w:val="00BA40B0"/>
    <w:rsid w:val="00BA66FC"/>
    <w:rsid w:val="00BB0F17"/>
    <w:rsid w:val="00BB19E9"/>
    <w:rsid w:val="00BB241D"/>
    <w:rsid w:val="00BB3D5B"/>
    <w:rsid w:val="00BB49A6"/>
    <w:rsid w:val="00BB7A22"/>
    <w:rsid w:val="00BC4092"/>
    <w:rsid w:val="00BC43D7"/>
    <w:rsid w:val="00BC4501"/>
    <w:rsid w:val="00BC4F18"/>
    <w:rsid w:val="00BC5778"/>
    <w:rsid w:val="00BC5F54"/>
    <w:rsid w:val="00BC61E3"/>
    <w:rsid w:val="00BC7039"/>
    <w:rsid w:val="00BD27D4"/>
    <w:rsid w:val="00BD4F82"/>
    <w:rsid w:val="00BD6147"/>
    <w:rsid w:val="00BD6FE4"/>
    <w:rsid w:val="00BE03F2"/>
    <w:rsid w:val="00BE0B95"/>
    <w:rsid w:val="00BE19D4"/>
    <w:rsid w:val="00BE740E"/>
    <w:rsid w:val="00BF0EE0"/>
    <w:rsid w:val="00BF5D55"/>
    <w:rsid w:val="00C034A4"/>
    <w:rsid w:val="00C0427F"/>
    <w:rsid w:val="00C04CFB"/>
    <w:rsid w:val="00C06EDA"/>
    <w:rsid w:val="00C07486"/>
    <w:rsid w:val="00C10C2C"/>
    <w:rsid w:val="00C124E4"/>
    <w:rsid w:val="00C1302D"/>
    <w:rsid w:val="00C13EC7"/>
    <w:rsid w:val="00C17E80"/>
    <w:rsid w:val="00C213CA"/>
    <w:rsid w:val="00C21CD9"/>
    <w:rsid w:val="00C24DA6"/>
    <w:rsid w:val="00C26E19"/>
    <w:rsid w:val="00C27BB5"/>
    <w:rsid w:val="00C317EB"/>
    <w:rsid w:val="00C325F6"/>
    <w:rsid w:val="00C3325D"/>
    <w:rsid w:val="00C37891"/>
    <w:rsid w:val="00C37D5F"/>
    <w:rsid w:val="00C400F0"/>
    <w:rsid w:val="00C41CF7"/>
    <w:rsid w:val="00C43B81"/>
    <w:rsid w:val="00C44854"/>
    <w:rsid w:val="00C47C06"/>
    <w:rsid w:val="00C5045A"/>
    <w:rsid w:val="00C51B40"/>
    <w:rsid w:val="00C5270B"/>
    <w:rsid w:val="00C53836"/>
    <w:rsid w:val="00C53DAB"/>
    <w:rsid w:val="00C5704F"/>
    <w:rsid w:val="00C571B4"/>
    <w:rsid w:val="00C63809"/>
    <w:rsid w:val="00C6385D"/>
    <w:rsid w:val="00C67AC8"/>
    <w:rsid w:val="00C67C05"/>
    <w:rsid w:val="00C727A3"/>
    <w:rsid w:val="00C73E80"/>
    <w:rsid w:val="00C73F43"/>
    <w:rsid w:val="00C74728"/>
    <w:rsid w:val="00C74B81"/>
    <w:rsid w:val="00C756D0"/>
    <w:rsid w:val="00C75792"/>
    <w:rsid w:val="00C76BEE"/>
    <w:rsid w:val="00C80F41"/>
    <w:rsid w:val="00C819D2"/>
    <w:rsid w:val="00C82971"/>
    <w:rsid w:val="00C82BC1"/>
    <w:rsid w:val="00C84A16"/>
    <w:rsid w:val="00C859D5"/>
    <w:rsid w:val="00C864F0"/>
    <w:rsid w:val="00C907EC"/>
    <w:rsid w:val="00C922EE"/>
    <w:rsid w:val="00C92C03"/>
    <w:rsid w:val="00C96104"/>
    <w:rsid w:val="00CA0815"/>
    <w:rsid w:val="00CA110D"/>
    <w:rsid w:val="00CA14A0"/>
    <w:rsid w:val="00CA28BE"/>
    <w:rsid w:val="00CA4243"/>
    <w:rsid w:val="00CA4386"/>
    <w:rsid w:val="00CA76C6"/>
    <w:rsid w:val="00CA7D72"/>
    <w:rsid w:val="00CB0D5A"/>
    <w:rsid w:val="00CB1B60"/>
    <w:rsid w:val="00CB313A"/>
    <w:rsid w:val="00CB439F"/>
    <w:rsid w:val="00CB45E8"/>
    <w:rsid w:val="00CB47D2"/>
    <w:rsid w:val="00CB5808"/>
    <w:rsid w:val="00CB6D8E"/>
    <w:rsid w:val="00CC115D"/>
    <w:rsid w:val="00CC3CAC"/>
    <w:rsid w:val="00CC3E98"/>
    <w:rsid w:val="00CD267B"/>
    <w:rsid w:val="00CD35BA"/>
    <w:rsid w:val="00CD4590"/>
    <w:rsid w:val="00CD6262"/>
    <w:rsid w:val="00CD727D"/>
    <w:rsid w:val="00CD7562"/>
    <w:rsid w:val="00CE05DD"/>
    <w:rsid w:val="00CE14FD"/>
    <w:rsid w:val="00CE2ABA"/>
    <w:rsid w:val="00CE5209"/>
    <w:rsid w:val="00CE7F0A"/>
    <w:rsid w:val="00CF05A1"/>
    <w:rsid w:val="00CF314D"/>
    <w:rsid w:val="00CF4A52"/>
    <w:rsid w:val="00CF5D77"/>
    <w:rsid w:val="00CF5E67"/>
    <w:rsid w:val="00D000AF"/>
    <w:rsid w:val="00D0677C"/>
    <w:rsid w:val="00D07524"/>
    <w:rsid w:val="00D13A35"/>
    <w:rsid w:val="00D13DEF"/>
    <w:rsid w:val="00D16981"/>
    <w:rsid w:val="00D21AB7"/>
    <w:rsid w:val="00D22998"/>
    <w:rsid w:val="00D2759D"/>
    <w:rsid w:val="00D31273"/>
    <w:rsid w:val="00D3129F"/>
    <w:rsid w:val="00D32103"/>
    <w:rsid w:val="00D32F95"/>
    <w:rsid w:val="00D36032"/>
    <w:rsid w:val="00D36041"/>
    <w:rsid w:val="00D367B8"/>
    <w:rsid w:val="00D42C73"/>
    <w:rsid w:val="00D4506E"/>
    <w:rsid w:val="00D45A32"/>
    <w:rsid w:val="00D45D6B"/>
    <w:rsid w:val="00D46340"/>
    <w:rsid w:val="00D4690D"/>
    <w:rsid w:val="00D531ED"/>
    <w:rsid w:val="00D537BF"/>
    <w:rsid w:val="00D557ED"/>
    <w:rsid w:val="00D55D0F"/>
    <w:rsid w:val="00D56398"/>
    <w:rsid w:val="00D56EB1"/>
    <w:rsid w:val="00D614CE"/>
    <w:rsid w:val="00D618BF"/>
    <w:rsid w:val="00D61A72"/>
    <w:rsid w:val="00D62C5A"/>
    <w:rsid w:val="00D660A4"/>
    <w:rsid w:val="00D670DF"/>
    <w:rsid w:val="00D67AD4"/>
    <w:rsid w:val="00D720F3"/>
    <w:rsid w:val="00D728D3"/>
    <w:rsid w:val="00D72A8B"/>
    <w:rsid w:val="00D7315B"/>
    <w:rsid w:val="00D738D2"/>
    <w:rsid w:val="00D76CC9"/>
    <w:rsid w:val="00D807CE"/>
    <w:rsid w:val="00D815A3"/>
    <w:rsid w:val="00D82B32"/>
    <w:rsid w:val="00D85EA7"/>
    <w:rsid w:val="00D86B25"/>
    <w:rsid w:val="00D90492"/>
    <w:rsid w:val="00D905D9"/>
    <w:rsid w:val="00D90619"/>
    <w:rsid w:val="00D93051"/>
    <w:rsid w:val="00D9528D"/>
    <w:rsid w:val="00D9557F"/>
    <w:rsid w:val="00DA1537"/>
    <w:rsid w:val="00DA3FE4"/>
    <w:rsid w:val="00DA474C"/>
    <w:rsid w:val="00DA476A"/>
    <w:rsid w:val="00DA512F"/>
    <w:rsid w:val="00DA55E5"/>
    <w:rsid w:val="00DA7E17"/>
    <w:rsid w:val="00DA81DE"/>
    <w:rsid w:val="00DB269F"/>
    <w:rsid w:val="00DB6FA7"/>
    <w:rsid w:val="00DC04AB"/>
    <w:rsid w:val="00DC107B"/>
    <w:rsid w:val="00DC15CE"/>
    <w:rsid w:val="00DC2188"/>
    <w:rsid w:val="00DC2CCC"/>
    <w:rsid w:val="00DC5C99"/>
    <w:rsid w:val="00DD1CA2"/>
    <w:rsid w:val="00DD4B01"/>
    <w:rsid w:val="00DD667E"/>
    <w:rsid w:val="00DD7265"/>
    <w:rsid w:val="00DE58E3"/>
    <w:rsid w:val="00DE5BF0"/>
    <w:rsid w:val="00DE5F97"/>
    <w:rsid w:val="00DE7595"/>
    <w:rsid w:val="00DF0BEC"/>
    <w:rsid w:val="00DF1086"/>
    <w:rsid w:val="00DF17E9"/>
    <w:rsid w:val="00DF31EA"/>
    <w:rsid w:val="00DF5332"/>
    <w:rsid w:val="00DF5D3B"/>
    <w:rsid w:val="00DF6B4C"/>
    <w:rsid w:val="00E00A5F"/>
    <w:rsid w:val="00E0183C"/>
    <w:rsid w:val="00E03B4A"/>
    <w:rsid w:val="00E044A4"/>
    <w:rsid w:val="00E0537E"/>
    <w:rsid w:val="00E060AB"/>
    <w:rsid w:val="00E12975"/>
    <w:rsid w:val="00E1310A"/>
    <w:rsid w:val="00E134A6"/>
    <w:rsid w:val="00E13BA3"/>
    <w:rsid w:val="00E1622B"/>
    <w:rsid w:val="00E20132"/>
    <w:rsid w:val="00E2432E"/>
    <w:rsid w:val="00E244B4"/>
    <w:rsid w:val="00E26D87"/>
    <w:rsid w:val="00E2799C"/>
    <w:rsid w:val="00E30041"/>
    <w:rsid w:val="00E301B3"/>
    <w:rsid w:val="00E33C56"/>
    <w:rsid w:val="00E36563"/>
    <w:rsid w:val="00E373BE"/>
    <w:rsid w:val="00E378DD"/>
    <w:rsid w:val="00E40E2D"/>
    <w:rsid w:val="00E42836"/>
    <w:rsid w:val="00E4584C"/>
    <w:rsid w:val="00E465DA"/>
    <w:rsid w:val="00E50053"/>
    <w:rsid w:val="00E50B0F"/>
    <w:rsid w:val="00E517A4"/>
    <w:rsid w:val="00E558C4"/>
    <w:rsid w:val="00E560A7"/>
    <w:rsid w:val="00E56890"/>
    <w:rsid w:val="00E569C2"/>
    <w:rsid w:val="00E61DBA"/>
    <w:rsid w:val="00E647E7"/>
    <w:rsid w:val="00E67AA7"/>
    <w:rsid w:val="00E67D56"/>
    <w:rsid w:val="00E718EA"/>
    <w:rsid w:val="00E72194"/>
    <w:rsid w:val="00E74D4D"/>
    <w:rsid w:val="00E80986"/>
    <w:rsid w:val="00E80D1B"/>
    <w:rsid w:val="00E81B54"/>
    <w:rsid w:val="00E82525"/>
    <w:rsid w:val="00E8312A"/>
    <w:rsid w:val="00E848E4"/>
    <w:rsid w:val="00E84E91"/>
    <w:rsid w:val="00E86420"/>
    <w:rsid w:val="00E878E1"/>
    <w:rsid w:val="00E87ED3"/>
    <w:rsid w:val="00E907D2"/>
    <w:rsid w:val="00E908EF"/>
    <w:rsid w:val="00E95845"/>
    <w:rsid w:val="00EA22FF"/>
    <w:rsid w:val="00EA2CD8"/>
    <w:rsid w:val="00EB03A4"/>
    <w:rsid w:val="00EB1ECC"/>
    <w:rsid w:val="00EB2764"/>
    <w:rsid w:val="00EC2E0A"/>
    <w:rsid w:val="00EC3153"/>
    <w:rsid w:val="00EC3976"/>
    <w:rsid w:val="00EC4F88"/>
    <w:rsid w:val="00EC5D04"/>
    <w:rsid w:val="00EC6AFB"/>
    <w:rsid w:val="00ED1036"/>
    <w:rsid w:val="00ED1673"/>
    <w:rsid w:val="00ED18E0"/>
    <w:rsid w:val="00ED2181"/>
    <w:rsid w:val="00ED3CB8"/>
    <w:rsid w:val="00ED53A2"/>
    <w:rsid w:val="00ED55BA"/>
    <w:rsid w:val="00ED760C"/>
    <w:rsid w:val="00EE0D7B"/>
    <w:rsid w:val="00EE10F8"/>
    <w:rsid w:val="00EE15BE"/>
    <w:rsid w:val="00EE16BB"/>
    <w:rsid w:val="00EE22CB"/>
    <w:rsid w:val="00EE72C6"/>
    <w:rsid w:val="00EE7993"/>
    <w:rsid w:val="00EF3CA5"/>
    <w:rsid w:val="00EF524A"/>
    <w:rsid w:val="00EF6875"/>
    <w:rsid w:val="00EF6A4F"/>
    <w:rsid w:val="00F0100D"/>
    <w:rsid w:val="00F066A2"/>
    <w:rsid w:val="00F06A76"/>
    <w:rsid w:val="00F0747B"/>
    <w:rsid w:val="00F07A76"/>
    <w:rsid w:val="00F106C2"/>
    <w:rsid w:val="00F10D26"/>
    <w:rsid w:val="00F11482"/>
    <w:rsid w:val="00F12F5B"/>
    <w:rsid w:val="00F131D1"/>
    <w:rsid w:val="00F1398F"/>
    <w:rsid w:val="00F140A9"/>
    <w:rsid w:val="00F162AA"/>
    <w:rsid w:val="00F16445"/>
    <w:rsid w:val="00F173E2"/>
    <w:rsid w:val="00F2064D"/>
    <w:rsid w:val="00F20A55"/>
    <w:rsid w:val="00F21254"/>
    <w:rsid w:val="00F24055"/>
    <w:rsid w:val="00F26C59"/>
    <w:rsid w:val="00F26CC0"/>
    <w:rsid w:val="00F33A06"/>
    <w:rsid w:val="00F35276"/>
    <w:rsid w:val="00F35501"/>
    <w:rsid w:val="00F40DE1"/>
    <w:rsid w:val="00F410A6"/>
    <w:rsid w:val="00F4171A"/>
    <w:rsid w:val="00F4349F"/>
    <w:rsid w:val="00F43F0F"/>
    <w:rsid w:val="00F45995"/>
    <w:rsid w:val="00F45BB9"/>
    <w:rsid w:val="00F46073"/>
    <w:rsid w:val="00F5245B"/>
    <w:rsid w:val="00F537DD"/>
    <w:rsid w:val="00F537ED"/>
    <w:rsid w:val="00F53AEA"/>
    <w:rsid w:val="00F5499E"/>
    <w:rsid w:val="00F54EDF"/>
    <w:rsid w:val="00F5603E"/>
    <w:rsid w:val="00F60755"/>
    <w:rsid w:val="00F60FF4"/>
    <w:rsid w:val="00F62C48"/>
    <w:rsid w:val="00F6497C"/>
    <w:rsid w:val="00F65F1D"/>
    <w:rsid w:val="00F6648C"/>
    <w:rsid w:val="00F7133F"/>
    <w:rsid w:val="00F718E5"/>
    <w:rsid w:val="00F71EE0"/>
    <w:rsid w:val="00F74757"/>
    <w:rsid w:val="00F74A32"/>
    <w:rsid w:val="00F75403"/>
    <w:rsid w:val="00F76D02"/>
    <w:rsid w:val="00F80B2B"/>
    <w:rsid w:val="00F80BE7"/>
    <w:rsid w:val="00F814B0"/>
    <w:rsid w:val="00F81FDE"/>
    <w:rsid w:val="00F82411"/>
    <w:rsid w:val="00F82C22"/>
    <w:rsid w:val="00F834E7"/>
    <w:rsid w:val="00F9005A"/>
    <w:rsid w:val="00F900C6"/>
    <w:rsid w:val="00F91860"/>
    <w:rsid w:val="00F9213C"/>
    <w:rsid w:val="00F93A8A"/>
    <w:rsid w:val="00F93E65"/>
    <w:rsid w:val="00F946EC"/>
    <w:rsid w:val="00F94BCB"/>
    <w:rsid w:val="00F97A62"/>
    <w:rsid w:val="00F97FFC"/>
    <w:rsid w:val="00FA20E4"/>
    <w:rsid w:val="00FA528C"/>
    <w:rsid w:val="00FB0F02"/>
    <w:rsid w:val="00FB19B0"/>
    <w:rsid w:val="00FB23D7"/>
    <w:rsid w:val="00FB25D8"/>
    <w:rsid w:val="00FB2ABE"/>
    <w:rsid w:val="00FB63C8"/>
    <w:rsid w:val="00FC03D9"/>
    <w:rsid w:val="00FC03EC"/>
    <w:rsid w:val="00FC0423"/>
    <w:rsid w:val="00FC2482"/>
    <w:rsid w:val="00FC5D79"/>
    <w:rsid w:val="00FC61D9"/>
    <w:rsid w:val="00FC764B"/>
    <w:rsid w:val="00FC7759"/>
    <w:rsid w:val="00FD22B9"/>
    <w:rsid w:val="00FD598E"/>
    <w:rsid w:val="00FD609F"/>
    <w:rsid w:val="00FD63A2"/>
    <w:rsid w:val="00FD7E9E"/>
    <w:rsid w:val="00FE08FF"/>
    <w:rsid w:val="00FE18F6"/>
    <w:rsid w:val="00FE3832"/>
    <w:rsid w:val="00FE446E"/>
    <w:rsid w:val="00FE501E"/>
    <w:rsid w:val="00FE5C72"/>
    <w:rsid w:val="00FE649A"/>
    <w:rsid w:val="00FE72F8"/>
    <w:rsid w:val="00FF1A3F"/>
    <w:rsid w:val="00FF3CFE"/>
    <w:rsid w:val="00FF4B31"/>
    <w:rsid w:val="00FF5B5A"/>
    <w:rsid w:val="00FF5E58"/>
    <w:rsid w:val="00FF77F0"/>
    <w:rsid w:val="00FF7E11"/>
    <w:rsid w:val="036E9FB0"/>
    <w:rsid w:val="03D8194A"/>
    <w:rsid w:val="05B989E4"/>
    <w:rsid w:val="05E126E1"/>
    <w:rsid w:val="062CD061"/>
    <w:rsid w:val="076FD078"/>
    <w:rsid w:val="09EAC646"/>
    <w:rsid w:val="0A930363"/>
    <w:rsid w:val="0A9A1246"/>
    <w:rsid w:val="10B32712"/>
    <w:rsid w:val="11A11CEE"/>
    <w:rsid w:val="11AEBF5A"/>
    <w:rsid w:val="128FF7E0"/>
    <w:rsid w:val="12D76839"/>
    <w:rsid w:val="1383A4DE"/>
    <w:rsid w:val="155CF13C"/>
    <w:rsid w:val="175776C1"/>
    <w:rsid w:val="196269AA"/>
    <w:rsid w:val="1DBA420A"/>
    <w:rsid w:val="1FCDD986"/>
    <w:rsid w:val="2445B8A5"/>
    <w:rsid w:val="244951E6"/>
    <w:rsid w:val="2B4D4645"/>
    <w:rsid w:val="2B626317"/>
    <w:rsid w:val="2E50FE7C"/>
    <w:rsid w:val="308E39CB"/>
    <w:rsid w:val="31848376"/>
    <w:rsid w:val="32AE3C44"/>
    <w:rsid w:val="32F52072"/>
    <w:rsid w:val="3407C126"/>
    <w:rsid w:val="340EB9C5"/>
    <w:rsid w:val="36693B45"/>
    <w:rsid w:val="36B80D8F"/>
    <w:rsid w:val="39A7F896"/>
    <w:rsid w:val="3A1628D9"/>
    <w:rsid w:val="3BA2E9D3"/>
    <w:rsid w:val="429E4F1E"/>
    <w:rsid w:val="457B6076"/>
    <w:rsid w:val="45A1FCC2"/>
    <w:rsid w:val="46FE7890"/>
    <w:rsid w:val="49A59BCA"/>
    <w:rsid w:val="51C6910C"/>
    <w:rsid w:val="51FA6526"/>
    <w:rsid w:val="52ED5830"/>
    <w:rsid w:val="54957C47"/>
    <w:rsid w:val="5AC89639"/>
    <w:rsid w:val="5C496853"/>
    <w:rsid w:val="5D32532E"/>
    <w:rsid w:val="5E66EEF1"/>
    <w:rsid w:val="60065517"/>
    <w:rsid w:val="61CE9952"/>
    <w:rsid w:val="63F13957"/>
    <w:rsid w:val="64125865"/>
    <w:rsid w:val="64BFF266"/>
    <w:rsid w:val="68C6F643"/>
    <w:rsid w:val="6A36F29A"/>
    <w:rsid w:val="6E9DEB47"/>
    <w:rsid w:val="735FF948"/>
    <w:rsid w:val="75244B64"/>
    <w:rsid w:val="75B33075"/>
    <w:rsid w:val="78B5F93E"/>
    <w:rsid w:val="79F7BC87"/>
    <w:rsid w:val="7A9DE265"/>
    <w:rsid w:val="7CDE16A7"/>
    <w:rsid w:val="7E3D331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B26E9"/>
  <w15:chartTrackingRefBased/>
  <w15:docId w15:val="{B51531FD-0796-734B-99C4-4F145CA522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74C"/>
    <w:pPr>
      <w:spacing w:after="120" w:line="360" w:lineRule="auto"/>
      <w:jc w:val="both"/>
    </w:pPr>
    <w:rPr>
      <w:rFonts w:eastAsiaTheme="minorEastAsia"/>
      <w:szCs w:val="28"/>
    </w:rPr>
  </w:style>
  <w:style w:type="paragraph" w:styleId="Heading1">
    <w:name w:val="heading 1"/>
    <w:basedOn w:val="Normal"/>
    <w:next w:val="Normal"/>
    <w:link w:val="Heading1Char"/>
    <w:uiPriority w:val="9"/>
    <w:qFormat/>
    <w:rsid w:val="000C788C"/>
    <w:pPr>
      <w:outlineLvl w:val="0"/>
    </w:pPr>
    <w:rPr>
      <w:b/>
      <w:bCs/>
      <w:sz w:val="36"/>
      <w:szCs w:val="40"/>
    </w:rPr>
  </w:style>
  <w:style w:type="paragraph" w:styleId="Heading2">
    <w:name w:val="heading 2"/>
    <w:basedOn w:val="Normal"/>
    <w:next w:val="Normal"/>
    <w:link w:val="Heading2Char"/>
    <w:uiPriority w:val="9"/>
    <w:unhideWhenUsed/>
    <w:qFormat/>
    <w:rsid w:val="00DA474C"/>
    <w:pPr>
      <w:outlineLvl w:val="1"/>
    </w:pPr>
    <w:rPr>
      <w:b/>
      <w:bCs/>
      <w:sz w:val="32"/>
      <w:szCs w:val="36"/>
    </w:rPr>
  </w:style>
  <w:style w:type="paragraph" w:styleId="Heading3">
    <w:name w:val="heading 3"/>
    <w:basedOn w:val="Heading2"/>
    <w:next w:val="Normal"/>
    <w:link w:val="Heading3Char"/>
    <w:uiPriority w:val="9"/>
    <w:unhideWhenUsed/>
    <w:qFormat/>
    <w:rsid w:val="00F53AEA"/>
    <w:pPr>
      <w:outlineLvl w:val="2"/>
    </w:pPr>
    <w:rPr>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88C"/>
    <w:rPr>
      <w:b/>
      <w:bCs/>
      <w:sz w:val="36"/>
      <w:szCs w:val="40"/>
    </w:rPr>
  </w:style>
  <w:style w:type="character" w:customStyle="1" w:styleId="Heading2Char">
    <w:name w:val="Heading 2 Char"/>
    <w:basedOn w:val="DefaultParagraphFont"/>
    <w:link w:val="Heading2"/>
    <w:uiPriority w:val="9"/>
    <w:rsid w:val="00DA474C"/>
    <w:rPr>
      <w:rFonts w:eastAsiaTheme="minorEastAsia"/>
      <w:b/>
      <w:bCs/>
      <w:sz w:val="32"/>
      <w:szCs w:val="36"/>
    </w:rPr>
  </w:style>
  <w:style w:type="character" w:customStyle="1" w:styleId="Heading3Char">
    <w:name w:val="Heading 3 Char"/>
    <w:basedOn w:val="DefaultParagraphFont"/>
    <w:link w:val="Heading3"/>
    <w:uiPriority w:val="9"/>
    <w:rsid w:val="00F53AEA"/>
    <w:rPr>
      <w:rFonts w:eastAsiaTheme="minorEastAsia"/>
      <w:b/>
      <w:bCs/>
      <w:sz w:val="28"/>
      <w:szCs w:val="32"/>
    </w:rPr>
  </w:style>
  <w:style w:type="paragraph" w:styleId="Footer">
    <w:name w:val="footer"/>
    <w:basedOn w:val="Normal"/>
    <w:link w:val="FooterChar"/>
    <w:uiPriority w:val="99"/>
    <w:unhideWhenUsed/>
    <w:rsid w:val="00635919"/>
    <w:pPr>
      <w:tabs>
        <w:tab w:val="center" w:pos="4513"/>
        <w:tab w:val="right" w:pos="9026"/>
      </w:tabs>
    </w:pPr>
  </w:style>
  <w:style w:type="character" w:customStyle="1" w:styleId="FooterChar">
    <w:name w:val="Footer Char"/>
    <w:basedOn w:val="DefaultParagraphFont"/>
    <w:link w:val="Footer"/>
    <w:uiPriority w:val="99"/>
    <w:rsid w:val="00635919"/>
    <w:rPr>
      <w:rFonts w:eastAsiaTheme="minorEastAsia"/>
      <w:sz w:val="22"/>
    </w:rPr>
  </w:style>
  <w:style w:type="character" w:styleId="PageNumber">
    <w:name w:val="page number"/>
    <w:basedOn w:val="DefaultParagraphFont"/>
    <w:uiPriority w:val="99"/>
    <w:semiHidden/>
    <w:unhideWhenUsed/>
    <w:rsid w:val="00635919"/>
  </w:style>
  <w:style w:type="table" w:styleId="TableGridLight">
    <w:name w:val="Grid Table Light"/>
    <w:basedOn w:val="TableNormal"/>
    <w:uiPriority w:val="40"/>
    <w:rsid w:val="0063591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635919"/>
    <w:rPr>
      <w:sz w:val="20"/>
      <w:szCs w:val="20"/>
    </w:rPr>
  </w:style>
  <w:style w:type="character" w:customStyle="1" w:styleId="FootnoteTextChar">
    <w:name w:val="Footnote Text Char"/>
    <w:basedOn w:val="DefaultParagraphFont"/>
    <w:link w:val="FootnoteText"/>
    <w:uiPriority w:val="99"/>
    <w:semiHidden/>
    <w:rsid w:val="00635919"/>
    <w:rPr>
      <w:rFonts w:eastAsiaTheme="minorEastAsia"/>
      <w:sz w:val="20"/>
      <w:szCs w:val="20"/>
    </w:rPr>
  </w:style>
  <w:style w:type="character" w:styleId="FootnoteReference">
    <w:name w:val="footnote reference"/>
    <w:basedOn w:val="DefaultParagraphFont"/>
    <w:uiPriority w:val="99"/>
    <w:semiHidden/>
    <w:unhideWhenUsed/>
    <w:rsid w:val="00635919"/>
    <w:rPr>
      <w:vertAlign w:val="superscript"/>
    </w:rPr>
  </w:style>
  <w:style w:type="character" w:styleId="Hyperlink">
    <w:name w:val="Hyperlink"/>
    <w:basedOn w:val="DefaultParagraphFont"/>
    <w:uiPriority w:val="99"/>
    <w:unhideWhenUsed/>
    <w:rsid w:val="00635919"/>
    <w:rPr>
      <w:color w:val="0563C1" w:themeColor="hyperlink"/>
      <w:u w:val="single"/>
    </w:rPr>
  </w:style>
  <w:style w:type="paragraph" w:styleId="Bibliography">
    <w:name w:val="Bibliography"/>
    <w:basedOn w:val="Normal"/>
    <w:next w:val="Normal"/>
    <w:uiPriority w:val="37"/>
    <w:unhideWhenUsed/>
    <w:rsid w:val="00635919"/>
    <w:pPr>
      <w:tabs>
        <w:tab w:val="left" w:pos="500"/>
      </w:tabs>
      <w:spacing w:after="240" w:line="240" w:lineRule="auto"/>
      <w:ind w:left="504" w:hanging="504"/>
    </w:pPr>
  </w:style>
  <w:style w:type="paragraph" w:styleId="ListParagraph">
    <w:name w:val="List Paragraph"/>
    <w:basedOn w:val="Normal"/>
    <w:uiPriority w:val="34"/>
    <w:qFormat/>
    <w:rsid w:val="00B109AA"/>
    <w:pPr>
      <w:ind w:left="720"/>
      <w:contextualSpacing/>
    </w:pPr>
  </w:style>
  <w:style w:type="table" w:styleId="TableGrid">
    <w:name w:val="Table Grid"/>
    <w:basedOn w:val="TableNormal"/>
    <w:uiPriority w:val="39"/>
    <w:rsid w:val="00B109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B109AA"/>
    <w:pPr>
      <w:tabs>
        <w:tab w:val="center" w:pos="4513"/>
        <w:tab w:val="right" w:pos="9026"/>
      </w:tabs>
    </w:pPr>
  </w:style>
  <w:style w:type="character" w:customStyle="1" w:styleId="HeaderChar">
    <w:name w:val="Header Char"/>
    <w:basedOn w:val="DefaultParagraphFont"/>
    <w:link w:val="Header"/>
    <w:rsid w:val="00B109AA"/>
    <w:rPr>
      <w:rFonts w:eastAsiaTheme="minorEastAsia"/>
      <w:sz w:val="22"/>
    </w:rPr>
  </w:style>
  <w:style w:type="paragraph" w:customStyle="1" w:styleId="Default">
    <w:name w:val="Default"/>
    <w:rsid w:val="00B109AA"/>
    <w:pPr>
      <w:autoSpaceDE w:val="0"/>
      <w:autoSpaceDN w:val="0"/>
      <w:adjustRightInd w:val="0"/>
    </w:pPr>
    <w:rPr>
      <w:rFonts w:ascii="Calibri" w:hAnsi="Calibri" w:cs="Calibri"/>
      <w:color w:val="000000"/>
    </w:rPr>
  </w:style>
  <w:style w:type="character" w:customStyle="1" w:styleId="searchhistory-search-term">
    <w:name w:val="searchhistory-search-term"/>
    <w:basedOn w:val="DefaultParagraphFont"/>
    <w:rsid w:val="00B109AA"/>
  </w:style>
  <w:style w:type="character" w:customStyle="1" w:styleId="history-span">
    <w:name w:val="history-span"/>
    <w:basedOn w:val="DefaultParagraphFont"/>
    <w:rsid w:val="00B109AA"/>
  </w:style>
  <w:style w:type="character" w:styleId="FollowedHyperlink">
    <w:name w:val="FollowedHyperlink"/>
    <w:basedOn w:val="DefaultParagraphFont"/>
    <w:uiPriority w:val="99"/>
    <w:semiHidden/>
    <w:unhideWhenUsed/>
    <w:rsid w:val="00B109AA"/>
    <w:rPr>
      <w:color w:val="954F72" w:themeColor="followedHyperlink"/>
      <w:u w:val="single"/>
    </w:rPr>
  </w:style>
  <w:style w:type="paragraph" w:styleId="Caption">
    <w:name w:val="caption"/>
    <w:basedOn w:val="Normal"/>
    <w:next w:val="Normal"/>
    <w:uiPriority w:val="35"/>
    <w:unhideWhenUsed/>
    <w:qFormat/>
    <w:rsid w:val="00B109AA"/>
    <w:pPr>
      <w:spacing w:after="200"/>
    </w:pPr>
    <w:rPr>
      <w:i/>
      <w:iCs/>
      <w:color w:val="44546A" w:themeColor="text2"/>
      <w:sz w:val="18"/>
      <w:szCs w:val="18"/>
    </w:rPr>
  </w:style>
  <w:style w:type="paragraph" w:styleId="TableofFigures">
    <w:name w:val="table of figures"/>
    <w:basedOn w:val="Normal"/>
    <w:next w:val="Normal"/>
    <w:uiPriority w:val="99"/>
    <w:unhideWhenUsed/>
    <w:rsid w:val="00B109AA"/>
  </w:style>
  <w:style w:type="paragraph" w:styleId="TOCHeading">
    <w:name w:val="TOC Heading"/>
    <w:basedOn w:val="Heading1"/>
    <w:next w:val="Normal"/>
    <w:uiPriority w:val="39"/>
    <w:unhideWhenUsed/>
    <w:qFormat/>
    <w:rsid w:val="00B109AA"/>
    <w:pPr>
      <w:spacing w:before="480" w:line="276" w:lineRule="auto"/>
      <w:outlineLvl w:val="9"/>
    </w:pPr>
    <w:rPr>
      <w:b w:val="0"/>
      <w:bCs w:val="0"/>
      <w:sz w:val="28"/>
      <w:szCs w:val="28"/>
      <w:lang w:val="en-US"/>
    </w:rPr>
  </w:style>
  <w:style w:type="paragraph" w:styleId="TOC1">
    <w:name w:val="toc 1"/>
    <w:basedOn w:val="Normal"/>
    <w:next w:val="Normal"/>
    <w:autoRedefine/>
    <w:uiPriority w:val="39"/>
    <w:unhideWhenUsed/>
    <w:rsid w:val="00B109AA"/>
    <w:pPr>
      <w:spacing w:before="240"/>
    </w:pPr>
    <w:rPr>
      <w:b/>
      <w:bCs/>
      <w:sz w:val="20"/>
      <w:szCs w:val="20"/>
    </w:rPr>
  </w:style>
  <w:style w:type="paragraph" w:styleId="TOC2">
    <w:name w:val="toc 2"/>
    <w:basedOn w:val="Normal"/>
    <w:next w:val="Normal"/>
    <w:autoRedefine/>
    <w:uiPriority w:val="39"/>
    <w:unhideWhenUsed/>
    <w:rsid w:val="00B109AA"/>
    <w:pPr>
      <w:spacing w:before="120"/>
      <w:ind w:left="240"/>
    </w:pPr>
    <w:rPr>
      <w:i/>
      <w:iCs/>
      <w:sz w:val="20"/>
      <w:szCs w:val="20"/>
    </w:rPr>
  </w:style>
  <w:style w:type="paragraph" w:styleId="TOC3">
    <w:name w:val="toc 3"/>
    <w:basedOn w:val="Normal"/>
    <w:next w:val="Normal"/>
    <w:autoRedefine/>
    <w:uiPriority w:val="39"/>
    <w:unhideWhenUsed/>
    <w:rsid w:val="00B109AA"/>
    <w:pPr>
      <w:ind w:left="480"/>
    </w:pPr>
    <w:rPr>
      <w:sz w:val="20"/>
      <w:szCs w:val="20"/>
    </w:rPr>
  </w:style>
  <w:style w:type="paragraph" w:styleId="CommentText">
    <w:name w:val="annotation text"/>
    <w:basedOn w:val="Normal"/>
    <w:link w:val="CommentTextChar"/>
    <w:uiPriority w:val="99"/>
    <w:unhideWhenUsed/>
    <w:rsid w:val="00B109AA"/>
    <w:rPr>
      <w:sz w:val="20"/>
      <w:szCs w:val="20"/>
    </w:rPr>
  </w:style>
  <w:style w:type="character" w:customStyle="1" w:styleId="CommentTextChar">
    <w:name w:val="Comment Text Char"/>
    <w:basedOn w:val="DefaultParagraphFont"/>
    <w:link w:val="CommentText"/>
    <w:uiPriority w:val="99"/>
    <w:rsid w:val="00B109AA"/>
    <w:rPr>
      <w:rFonts w:eastAsiaTheme="minorEastAsia"/>
      <w:sz w:val="20"/>
      <w:szCs w:val="20"/>
    </w:rPr>
  </w:style>
  <w:style w:type="character" w:customStyle="1" w:styleId="CommentSubjectChar">
    <w:name w:val="Comment Subject Char"/>
    <w:basedOn w:val="CommentTextChar"/>
    <w:link w:val="CommentSubject"/>
    <w:uiPriority w:val="99"/>
    <w:semiHidden/>
    <w:rsid w:val="00B109AA"/>
    <w:rPr>
      <w:rFonts w:eastAsiaTheme="minorEastAsia"/>
      <w:b/>
      <w:bCs/>
      <w:sz w:val="20"/>
      <w:szCs w:val="20"/>
    </w:rPr>
  </w:style>
  <w:style w:type="paragraph" w:styleId="CommentSubject">
    <w:name w:val="annotation subject"/>
    <w:basedOn w:val="CommentText"/>
    <w:next w:val="CommentText"/>
    <w:link w:val="CommentSubjectChar"/>
    <w:uiPriority w:val="99"/>
    <w:semiHidden/>
    <w:unhideWhenUsed/>
    <w:rsid w:val="00B109AA"/>
    <w:rPr>
      <w:b/>
      <w:bCs/>
    </w:rPr>
  </w:style>
  <w:style w:type="character" w:customStyle="1" w:styleId="icode">
    <w:name w:val="icode"/>
    <w:basedOn w:val="DefaultParagraphFont"/>
    <w:rsid w:val="00B109AA"/>
  </w:style>
  <w:style w:type="character" w:styleId="CommentReference">
    <w:name w:val="annotation reference"/>
    <w:basedOn w:val="DefaultParagraphFont"/>
    <w:uiPriority w:val="99"/>
    <w:semiHidden/>
    <w:unhideWhenUsed/>
    <w:rsid w:val="00541650"/>
    <w:rPr>
      <w:sz w:val="16"/>
      <w:szCs w:val="16"/>
    </w:rPr>
  </w:style>
  <w:style w:type="character" w:styleId="UnresolvedMention">
    <w:name w:val="Unresolved Mention"/>
    <w:basedOn w:val="DefaultParagraphFont"/>
    <w:uiPriority w:val="99"/>
    <w:semiHidden/>
    <w:unhideWhenUsed/>
    <w:rsid w:val="00541650"/>
    <w:rPr>
      <w:color w:val="605E5C"/>
      <w:shd w:val="clear" w:color="auto" w:fill="E1DFDD"/>
    </w:rPr>
  </w:style>
  <w:style w:type="paragraph" w:styleId="Revision">
    <w:name w:val="Revision"/>
    <w:hidden/>
    <w:uiPriority w:val="99"/>
    <w:semiHidden/>
    <w:rsid w:val="00047FA4"/>
    <w:rPr>
      <w:sz w:val="22"/>
    </w:rPr>
  </w:style>
  <w:style w:type="table" w:styleId="PlainTable1">
    <w:name w:val="Plain Table 1"/>
    <w:basedOn w:val="TableNormal"/>
    <w:uiPriority w:val="41"/>
    <w:rsid w:val="00602DEF"/>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02DE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CommentSubjectChar1">
    <w:name w:val="Comment Subject Char1"/>
    <w:basedOn w:val="CommentTextChar"/>
    <w:uiPriority w:val="99"/>
    <w:semiHidden/>
    <w:rsid w:val="003C3C87"/>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298152">
      <w:bodyDiv w:val="1"/>
      <w:marLeft w:val="0"/>
      <w:marRight w:val="0"/>
      <w:marTop w:val="0"/>
      <w:marBottom w:val="0"/>
      <w:divBdr>
        <w:top w:val="none" w:sz="0" w:space="0" w:color="auto"/>
        <w:left w:val="none" w:sz="0" w:space="0" w:color="auto"/>
        <w:bottom w:val="none" w:sz="0" w:space="0" w:color="auto"/>
        <w:right w:val="none" w:sz="0" w:space="0" w:color="auto"/>
      </w:divBdr>
    </w:div>
    <w:div w:id="148519957">
      <w:bodyDiv w:val="1"/>
      <w:marLeft w:val="0"/>
      <w:marRight w:val="0"/>
      <w:marTop w:val="0"/>
      <w:marBottom w:val="0"/>
      <w:divBdr>
        <w:top w:val="none" w:sz="0" w:space="0" w:color="auto"/>
        <w:left w:val="none" w:sz="0" w:space="0" w:color="auto"/>
        <w:bottom w:val="none" w:sz="0" w:space="0" w:color="auto"/>
        <w:right w:val="none" w:sz="0" w:space="0" w:color="auto"/>
      </w:divBdr>
    </w:div>
    <w:div w:id="362286572">
      <w:bodyDiv w:val="1"/>
      <w:marLeft w:val="0"/>
      <w:marRight w:val="0"/>
      <w:marTop w:val="0"/>
      <w:marBottom w:val="0"/>
      <w:divBdr>
        <w:top w:val="none" w:sz="0" w:space="0" w:color="auto"/>
        <w:left w:val="none" w:sz="0" w:space="0" w:color="auto"/>
        <w:bottom w:val="none" w:sz="0" w:space="0" w:color="auto"/>
        <w:right w:val="none" w:sz="0" w:space="0" w:color="auto"/>
      </w:divBdr>
    </w:div>
    <w:div w:id="522478663">
      <w:bodyDiv w:val="1"/>
      <w:marLeft w:val="0"/>
      <w:marRight w:val="0"/>
      <w:marTop w:val="0"/>
      <w:marBottom w:val="0"/>
      <w:divBdr>
        <w:top w:val="none" w:sz="0" w:space="0" w:color="auto"/>
        <w:left w:val="none" w:sz="0" w:space="0" w:color="auto"/>
        <w:bottom w:val="none" w:sz="0" w:space="0" w:color="auto"/>
        <w:right w:val="none" w:sz="0" w:space="0" w:color="auto"/>
      </w:divBdr>
    </w:div>
    <w:div w:id="534464069">
      <w:bodyDiv w:val="1"/>
      <w:marLeft w:val="0"/>
      <w:marRight w:val="0"/>
      <w:marTop w:val="0"/>
      <w:marBottom w:val="0"/>
      <w:divBdr>
        <w:top w:val="none" w:sz="0" w:space="0" w:color="auto"/>
        <w:left w:val="none" w:sz="0" w:space="0" w:color="auto"/>
        <w:bottom w:val="none" w:sz="0" w:space="0" w:color="auto"/>
        <w:right w:val="none" w:sz="0" w:space="0" w:color="auto"/>
      </w:divBdr>
    </w:div>
    <w:div w:id="687023888">
      <w:bodyDiv w:val="1"/>
      <w:marLeft w:val="0"/>
      <w:marRight w:val="0"/>
      <w:marTop w:val="0"/>
      <w:marBottom w:val="0"/>
      <w:divBdr>
        <w:top w:val="none" w:sz="0" w:space="0" w:color="auto"/>
        <w:left w:val="none" w:sz="0" w:space="0" w:color="auto"/>
        <w:bottom w:val="none" w:sz="0" w:space="0" w:color="auto"/>
        <w:right w:val="none" w:sz="0" w:space="0" w:color="auto"/>
      </w:divBdr>
    </w:div>
    <w:div w:id="693774211">
      <w:bodyDiv w:val="1"/>
      <w:marLeft w:val="0"/>
      <w:marRight w:val="0"/>
      <w:marTop w:val="0"/>
      <w:marBottom w:val="0"/>
      <w:divBdr>
        <w:top w:val="none" w:sz="0" w:space="0" w:color="auto"/>
        <w:left w:val="none" w:sz="0" w:space="0" w:color="auto"/>
        <w:bottom w:val="none" w:sz="0" w:space="0" w:color="auto"/>
        <w:right w:val="none" w:sz="0" w:space="0" w:color="auto"/>
      </w:divBdr>
    </w:div>
    <w:div w:id="861287380">
      <w:bodyDiv w:val="1"/>
      <w:marLeft w:val="0"/>
      <w:marRight w:val="0"/>
      <w:marTop w:val="0"/>
      <w:marBottom w:val="0"/>
      <w:divBdr>
        <w:top w:val="none" w:sz="0" w:space="0" w:color="auto"/>
        <w:left w:val="none" w:sz="0" w:space="0" w:color="auto"/>
        <w:bottom w:val="none" w:sz="0" w:space="0" w:color="auto"/>
        <w:right w:val="none" w:sz="0" w:space="0" w:color="auto"/>
      </w:divBdr>
    </w:div>
    <w:div w:id="911814740">
      <w:bodyDiv w:val="1"/>
      <w:marLeft w:val="0"/>
      <w:marRight w:val="0"/>
      <w:marTop w:val="0"/>
      <w:marBottom w:val="0"/>
      <w:divBdr>
        <w:top w:val="none" w:sz="0" w:space="0" w:color="auto"/>
        <w:left w:val="none" w:sz="0" w:space="0" w:color="auto"/>
        <w:bottom w:val="none" w:sz="0" w:space="0" w:color="auto"/>
        <w:right w:val="none" w:sz="0" w:space="0" w:color="auto"/>
      </w:divBdr>
    </w:div>
    <w:div w:id="961808381">
      <w:bodyDiv w:val="1"/>
      <w:marLeft w:val="0"/>
      <w:marRight w:val="0"/>
      <w:marTop w:val="0"/>
      <w:marBottom w:val="0"/>
      <w:divBdr>
        <w:top w:val="none" w:sz="0" w:space="0" w:color="auto"/>
        <w:left w:val="none" w:sz="0" w:space="0" w:color="auto"/>
        <w:bottom w:val="none" w:sz="0" w:space="0" w:color="auto"/>
        <w:right w:val="none" w:sz="0" w:space="0" w:color="auto"/>
      </w:divBdr>
    </w:div>
    <w:div w:id="1029796383">
      <w:bodyDiv w:val="1"/>
      <w:marLeft w:val="0"/>
      <w:marRight w:val="0"/>
      <w:marTop w:val="0"/>
      <w:marBottom w:val="0"/>
      <w:divBdr>
        <w:top w:val="none" w:sz="0" w:space="0" w:color="auto"/>
        <w:left w:val="none" w:sz="0" w:space="0" w:color="auto"/>
        <w:bottom w:val="none" w:sz="0" w:space="0" w:color="auto"/>
        <w:right w:val="none" w:sz="0" w:space="0" w:color="auto"/>
      </w:divBdr>
    </w:div>
    <w:div w:id="1056390300">
      <w:bodyDiv w:val="1"/>
      <w:marLeft w:val="0"/>
      <w:marRight w:val="0"/>
      <w:marTop w:val="0"/>
      <w:marBottom w:val="0"/>
      <w:divBdr>
        <w:top w:val="none" w:sz="0" w:space="0" w:color="auto"/>
        <w:left w:val="none" w:sz="0" w:space="0" w:color="auto"/>
        <w:bottom w:val="none" w:sz="0" w:space="0" w:color="auto"/>
        <w:right w:val="none" w:sz="0" w:space="0" w:color="auto"/>
      </w:divBdr>
    </w:div>
    <w:div w:id="1067338974">
      <w:bodyDiv w:val="1"/>
      <w:marLeft w:val="0"/>
      <w:marRight w:val="0"/>
      <w:marTop w:val="0"/>
      <w:marBottom w:val="0"/>
      <w:divBdr>
        <w:top w:val="none" w:sz="0" w:space="0" w:color="auto"/>
        <w:left w:val="none" w:sz="0" w:space="0" w:color="auto"/>
        <w:bottom w:val="none" w:sz="0" w:space="0" w:color="auto"/>
        <w:right w:val="none" w:sz="0" w:space="0" w:color="auto"/>
      </w:divBdr>
    </w:div>
    <w:div w:id="1185829250">
      <w:bodyDiv w:val="1"/>
      <w:marLeft w:val="0"/>
      <w:marRight w:val="0"/>
      <w:marTop w:val="0"/>
      <w:marBottom w:val="0"/>
      <w:divBdr>
        <w:top w:val="none" w:sz="0" w:space="0" w:color="auto"/>
        <w:left w:val="none" w:sz="0" w:space="0" w:color="auto"/>
        <w:bottom w:val="none" w:sz="0" w:space="0" w:color="auto"/>
        <w:right w:val="none" w:sz="0" w:space="0" w:color="auto"/>
      </w:divBdr>
    </w:div>
    <w:div w:id="1237394846">
      <w:bodyDiv w:val="1"/>
      <w:marLeft w:val="0"/>
      <w:marRight w:val="0"/>
      <w:marTop w:val="0"/>
      <w:marBottom w:val="0"/>
      <w:divBdr>
        <w:top w:val="none" w:sz="0" w:space="0" w:color="auto"/>
        <w:left w:val="none" w:sz="0" w:space="0" w:color="auto"/>
        <w:bottom w:val="none" w:sz="0" w:space="0" w:color="auto"/>
        <w:right w:val="none" w:sz="0" w:space="0" w:color="auto"/>
      </w:divBdr>
    </w:div>
    <w:div w:id="1347755741">
      <w:bodyDiv w:val="1"/>
      <w:marLeft w:val="0"/>
      <w:marRight w:val="0"/>
      <w:marTop w:val="0"/>
      <w:marBottom w:val="0"/>
      <w:divBdr>
        <w:top w:val="none" w:sz="0" w:space="0" w:color="auto"/>
        <w:left w:val="none" w:sz="0" w:space="0" w:color="auto"/>
        <w:bottom w:val="none" w:sz="0" w:space="0" w:color="auto"/>
        <w:right w:val="none" w:sz="0" w:space="0" w:color="auto"/>
      </w:divBdr>
    </w:div>
    <w:div w:id="1472331968">
      <w:bodyDiv w:val="1"/>
      <w:marLeft w:val="0"/>
      <w:marRight w:val="0"/>
      <w:marTop w:val="0"/>
      <w:marBottom w:val="0"/>
      <w:divBdr>
        <w:top w:val="none" w:sz="0" w:space="0" w:color="auto"/>
        <w:left w:val="none" w:sz="0" w:space="0" w:color="auto"/>
        <w:bottom w:val="none" w:sz="0" w:space="0" w:color="auto"/>
        <w:right w:val="none" w:sz="0" w:space="0" w:color="auto"/>
      </w:divBdr>
    </w:div>
    <w:div w:id="1683316655">
      <w:bodyDiv w:val="1"/>
      <w:marLeft w:val="0"/>
      <w:marRight w:val="0"/>
      <w:marTop w:val="0"/>
      <w:marBottom w:val="0"/>
      <w:divBdr>
        <w:top w:val="none" w:sz="0" w:space="0" w:color="auto"/>
        <w:left w:val="none" w:sz="0" w:space="0" w:color="auto"/>
        <w:bottom w:val="none" w:sz="0" w:space="0" w:color="auto"/>
        <w:right w:val="none" w:sz="0" w:space="0" w:color="auto"/>
      </w:divBdr>
    </w:div>
    <w:div w:id="1684892968">
      <w:bodyDiv w:val="1"/>
      <w:marLeft w:val="0"/>
      <w:marRight w:val="0"/>
      <w:marTop w:val="0"/>
      <w:marBottom w:val="0"/>
      <w:divBdr>
        <w:top w:val="none" w:sz="0" w:space="0" w:color="auto"/>
        <w:left w:val="none" w:sz="0" w:space="0" w:color="auto"/>
        <w:bottom w:val="none" w:sz="0" w:space="0" w:color="auto"/>
        <w:right w:val="none" w:sz="0" w:space="0" w:color="auto"/>
      </w:divBdr>
    </w:div>
    <w:div w:id="1714888711">
      <w:bodyDiv w:val="1"/>
      <w:marLeft w:val="0"/>
      <w:marRight w:val="0"/>
      <w:marTop w:val="0"/>
      <w:marBottom w:val="0"/>
      <w:divBdr>
        <w:top w:val="none" w:sz="0" w:space="0" w:color="auto"/>
        <w:left w:val="none" w:sz="0" w:space="0" w:color="auto"/>
        <w:bottom w:val="none" w:sz="0" w:space="0" w:color="auto"/>
        <w:right w:val="none" w:sz="0" w:space="0" w:color="auto"/>
      </w:divBdr>
    </w:div>
    <w:div w:id="1744182498">
      <w:bodyDiv w:val="1"/>
      <w:marLeft w:val="0"/>
      <w:marRight w:val="0"/>
      <w:marTop w:val="0"/>
      <w:marBottom w:val="0"/>
      <w:divBdr>
        <w:top w:val="none" w:sz="0" w:space="0" w:color="auto"/>
        <w:left w:val="none" w:sz="0" w:space="0" w:color="auto"/>
        <w:bottom w:val="none" w:sz="0" w:space="0" w:color="auto"/>
        <w:right w:val="none" w:sz="0" w:space="0" w:color="auto"/>
      </w:divBdr>
    </w:div>
    <w:div w:id="2023775896">
      <w:bodyDiv w:val="1"/>
      <w:marLeft w:val="0"/>
      <w:marRight w:val="0"/>
      <w:marTop w:val="0"/>
      <w:marBottom w:val="0"/>
      <w:divBdr>
        <w:top w:val="none" w:sz="0" w:space="0" w:color="auto"/>
        <w:left w:val="none" w:sz="0" w:space="0" w:color="auto"/>
        <w:bottom w:val="none" w:sz="0" w:space="0" w:color="auto"/>
        <w:right w:val="none" w:sz="0" w:space="0" w:color="auto"/>
      </w:divBdr>
    </w:div>
    <w:div w:id="2025786984">
      <w:bodyDiv w:val="1"/>
      <w:marLeft w:val="0"/>
      <w:marRight w:val="0"/>
      <w:marTop w:val="0"/>
      <w:marBottom w:val="0"/>
      <w:divBdr>
        <w:top w:val="none" w:sz="0" w:space="0" w:color="auto"/>
        <w:left w:val="none" w:sz="0" w:space="0" w:color="auto"/>
        <w:bottom w:val="none" w:sz="0" w:space="0" w:color="auto"/>
        <w:right w:val="none" w:sz="0" w:space="0" w:color="auto"/>
      </w:divBdr>
    </w:div>
    <w:div w:id="2145347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E3A6B3-6256-AE48-899A-6FE5E5E31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7</Pages>
  <Words>2352</Words>
  <Characters>13408</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36</cp:revision>
  <dcterms:created xsi:type="dcterms:W3CDTF">2021-10-20T16:29:00Z</dcterms:created>
  <dcterms:modified xsi:type="dcterms:W3CDTF">2022-03-28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LVNwunTt"/&gt;&lt;style id="http://www.zotero.org/styles/plos-medicine" hasBibliography="1" bibliographyStyleHasBeenSet="1"/&gt;&lt;prefs&gt;&lt;pref name="fieldType" value="Field"/&gt;&lt;pref name="automaticJournalA</vt:lpwstr>
  </property>
  <property fmtid="{D5CDD505-2E9C-101B-9397-08002B2CF9AE}" pid="3" name="ZOTERO_PREF_2">
    <vt:lpwstr>bbreviations" value="true"/&gt;&lt;pref name="delayCitationUpdates" value="true"/&gt;&lt;pref name="dontAskDelayCitationUpdates" value="true"/&gt;&lt;/prefs&gt;&lt;/data&gt;</vt:lpwstr>
  </property>
</Properties>
</file>